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4621A" w14:textId="77777777" w:rsidR="0018057B" w:rsidRPr="00B96D20" w:rsidRDefault="0018057B" w:rsidP="0018057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21398029"/>
      <w:bookmarkEnd w:id="0"/>
      <w:r w:rsidRPr="00B96D20">
        <w:rPr>
          <w:rFonts w:ascii="Times New Roman" w:hAnsi="Times New Roman" w:cs="Times New Roman"/>
          <w:b/>
          <w:bCs/>
          <w:sz w:val="20"/>
          <w:szCs w:val="20"/>
          <w:lang w:val="en-US"/>
        </w:rPr>
        <w:t>Real-world evidence on the dosing and safety of C.E.R.A. in pediatric dialysis patients: findings from the International Pediatric Dialysis Network (IPDN) registries</w:t>
      </w:r>
    </w:p>
    <w:p w14:paraId="7D4478AD" w14:textId="77777777" w:rsidR="0018057B" w:rsidRPr="00B96D20" w:rsidRDefault="0018057B" w:rsidP="0018057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D68101" w14:textId="77777777" w:rsidR="0018057B" w:rsidRPr="00CF1275" w:rsidRDefault="0018057B" w:rsidP="0018057B">
      <w:pPr>
        <w:spacing w:line="480" w:lineRule="auto"/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</w:pP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>Laura Kohlhas</w:t>
      </w:r>
      <w:r w:rsidRPr="00CF127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· Milena Studer</w:t>
      </w:r>
      <w:r w:rsidRPr="00CF127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· </w:t>
      </w:r>
      <w:proofErr w:type="spellStart"/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>Loes</w:t>
      </w:r>
      <w:proofErr w:type="spellEnd"/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Rutten-Jacobs</w:t>
      </w:r>
      <w:r w:rsidRPr="00CF127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· Sylvie Meyer Reigner</w:t>
      </w:r>
      <w:r w:rsidRPr="00CF127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· Anja Sander</w:t>
      </w:r>
      <w:r w:rsidRPr="00CF127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1 </w:t>
      </w: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· </w:t>
      </w: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br/>
        <w:t>Hui-Kim Yap</w:t>
      </w:r>
      <w:r w:rsidRPr="00CF127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3</w:t>
      </w: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· Karel Vondrak</w:t>
      </w:r>
      <w:r w:rsidRPr="00CF127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4</w:t>
      </w: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· Paula A. Coccia</w:t>
      </w:r>
      <w:r w:rsidRPr="00CF127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5</w:t>
      </w: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· Francisco Cano</w:t>
      </w:r>
      <w:r w:rsidRPr="00CF127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6</w:t>
      </w: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· Claus Peter Schmitt</w:t>
      </w:r>
      <w:r w:rsidRPr="00CF127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7</w:t>
      </w: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· </w:t>
      </w: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br/>
        <w:t>Bradley A. Warady</w:t>
      </w:r>
      <w:r w:rsidRPr="00CF127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8</w:t>
      </w:r>
      <w:r w:rsidRPr="00CF12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· Franz Schaefer</w:t>
      </w:r>
      <w:r w:rsidRPr="00CF127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7</w:t>
      </w:r>
    </w:p>
    <w:p w14:paraId="2E1FDC74" w14:textId="77777777" w:rsidR="0018057B" w:rsidRPr="00B96D20" w:rsidRDefault="0018057B" w:rsidP="0018057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5926DC" w14:textId="77777777" w:rsidR="0018057B" w:rsidRPr="00B96D20" w:rsidRDefault="0018057B" w:rsidP="0018057B">
      <w:pPr>
        <w:pStyle w:val="TableCell10Left"/>
        <w:spacing w:line="480" w:lineRule="auto"/>
        <w:ind w:left="142" w:hanging="142"/>
        <w:rPr>
          <w:rFonts w:ascii="Times New Roman" w:hAnsi="Times New Roman"/>
          <w:szCs w:val="20"/>
        </w:rPr>
      </w:pPr>
      <w:r w:rsidRPr="00B96D20">
        <w:rPr>
          <w:rFonts w:ascii="Times New Roman" w:hAnsi="Times New Roman"/>
          <w:szCs w:val="20"/>
          <w:vertAlign w:val="superscript"/>
        </w:rPr>
        <w:t>1</w:t>
      </w:r>
      <w:r w:rsidRPr="00B96D20">
        <w:rPr>
          <w:rFonts w:ascii="Times New Roman" w:hAnsi="Times New Roman"/>
          <w:szCs w:val="20"/>
        </w:rPr>
        <w:t>Institute of Medical Biometry, University of Heidelberg, Heidelberg, Germany</w:t>
      </w:r>
    </w:p>
    <w:p w14:paraId="52347BCB" w14:textId="77777777" w:rsidR="0018057B" w:rsidRPr="00B96D20" w:rsidRDefault="0018057B" w:rsidP="0018057B">
      <w:pPr>
        <w:pStyle w:val="TableCell10Left"/>
        <w:spacing w:line="480" w:lineRule="auto"/>
        <w:ind w:left="142" w:hanging="142"/>
        <w:rPr>
          <w:rFonts w:ascii="Times New Roman" w:hAnsi="Times New Roman"/>
          <w:szCs w:val="20"/>
          <w:lang w:val="de-CH"/>
        </w:rPr>
      </w:pPr>
      <w:r w:rsidRPr="00B96D20">
        <w:rPr>
          <w:rFonts w:ascii="Times New Roman" w:hAnsi="Times New Roman"/>
          <w:szCs w:val="20"/>
          <w:vertAlign w:val="superscript"/>
          <w:lang w:val="de-CH"/>
        </w:rPr>
        <w:t>2</w:t>
      </w:r>
      <w:r w:rsidRPr="00B96D20">
        <w:rPr>
          <w:rFonts w:ascii="Times New Roman" w:hAnsi="Times New Roman"/>
          <w:szCs w:val="20"/>
          <w:lang w:val="de-CH"/>
        </w:rPr>
        <w:t xml:space="preserve">F. Hoffmann-La Roche Ltd, </w:t>
      </w:r>
      <w:r w:rsidRPr="00B96D20">
        <w:rPr>
          <w:rStyle w:val="lrzxr"/>
          <w:rFonts w:ascii="Times New Roman" w:hAnsi="Times New Roman"/>
          <w:szCs w:val="20"/>
          <w:lang w:val="de-CH"/>
        </w:rPr>
        <w:t>Basel, Switzerland (ORCID iD: 000-003-3223-885X)</w:t>
      </w:r>
    </w:p>
    <w:p w14:paraId="427E0B97" w14:textId="77777777" w:rsidR="0018057B" w:rsidRPr="00B96D20" w:rsidRDefault="0018057B" w:rsidP="0018057B">
      <w:pPr>
        <w:autoSpaceDE w:val="0"/>
        <w:autoSpaceDN w:val="0"/>
        <w:adjustRightInd w:val="0"/>
        <w:spacing w:after="0" w:line="480" w:lineRule="auto"/>
        <w:ind w:left="142" w:hanging="142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96D2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Paediatrics, Yong Loo Lin School of Medicine, National University of Singapore, Singapore</w:t>
      </w:r>
    </w:p>
    <w:p w14:paraId="788F6875" w14:textId="77777777" w:rsidR="0018057B" w:rsidRPr="00B96D20" w:rsidRDefault="0018057B" w:rsidP="0018057B">
      <w:pPr>
        <w:autoSpaceDE w:val="0"/>
        <w:autoSpaceDN w:val="0"/>
        <w:adjustRightInd w:val="0"/>
        <w:spacing w:after="0" w:line="480" w:lineRule="auto"/>
        <w:ind w:left="142" w:hanging="142"/>
        <w:rPr>
          <w:rFonts w:ascii="Times New Roman" w:hAnsi="Times New Roman" w:cs="Times New Roman"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Department of Pediatrics and Transplantation Center, University Hospital </w:t>
      </w:r>
      <w:proofErr w:type="spellStart"/>
      <w:r w:rsidRPr="00B96D20">
        <w:rPr>
          <w:rFonts w:ascii="Times New Roman" w:hAnsi="Times New Roman" w:cs="Times New Roman"/>
          <w:sz w:val="20"/>
          <w:szCs w:val="20"/>
          <w:lang w:val="en-US"/>
        </w:rPr>
        <w:t>Motol</w:t>
      </w:r>
      <w:proofErr w:type="spellEnd"/>
      <w:r w:rsidRPr="00B96D20">
        <w:rPr>
          <w:rFonts w:ascii="Times New Roman" w:hAnsi="Times New Roman" w:cs="Times New Roman"/>
          <w:sz w:val="20"/>
          <w:szCs w:val="20"/>
          <w:lang w:val="en-US"/>
        </w:rPr>
        <w:t>, 2nd Medical Faculty Prague, Charles University Prague, Prague, Czech Republic</w:t>
      </w:r>
    </w:p>
    <w:p w14:paraId="30A75115" w14:textId="77777777" w:rsidR="0018057B" w:rsidRPr="00B96D20" w:rsidRDefault="0018057B" w:rsidP="0018057B">
      <w:pPr>
        <w:autoSpaceDE w:val="0"/>
        <w:autoSpaceDN w:val="0"/>
        <w:adjustRightInd w:val="0"/>
        <w:spacing w:after="0" w:line="480" w:lineRule="auto"/>
        <w:ind w:left="142" w:hanging="142"/>
        <w:rPr>
          <w:rFonts w:ascii="Times New Roman" w:hAnsi="Times New Roman" w:cs="Times New Roman"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Division of Pediatric Nephrology, Hospital </w:t>
      </w:r>
      <w:proofErr w:type="spellStart"/>
      <w:r w:rsidRPr="00B96D20">
        <w:rPr>
          <w:rFonts w:ascii="Times New Roman" w:hAnsi="Times New Roman" w:cs="Times New Roman"/>
          <w:sz w:val="20"/>
          <w:szCs w:val="20"/>
          <w:lang w:val="en-US"/>
        </w:rPr>
        <w:t>Italiano</w:t>
      </w:r>
      <w:proofErr w:type="spellEnd"/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de Buenos Aires, Buenos Aires, Argentina</w:t>
      </w:r>
    </w:p>
    <w:p w14:paraId="1DDE60C8" w14:textId="77777777" w:rsidR="0018057B" w:rsidRPr="00B96D20" w:rsidRDefault="0018057B" w:rsidP="0018057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F4E79"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B96D20">
        <w:rPr>
          <w:rFonts w:ascii="Times New Roman" w:hAnsi="Times New Roman"/>
          <w:sz w:val="20"/>
          <w:szCs w:val="20"/>
        </w:rPr>
        <w:t>Division of Pediatric Nephrology,</w:t>
      </w:r>
      <w:r w:rsidRPr="00B96D2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Hospital Dr. Luis Calvo </w:t>
      </w:r>
      <w:proofErr w:type="spellStart"/>
      <w:r w:rsidRPr="00B96D20">
        <w:rPr>
          <w:rFonts w:ascii="Times New Roman" w:hAnsi="Times New Roman" w:cs="Times New Roman"/>
          <w:sz w:val="20"/>
          <w:szCs w:val="20"/>
          <w:lang w:val="en-US"/>
        </w:rPr>
        <w:t>Mackenna</w:t>
      </w:r>
      <w:proofErr w:type="spellEnd"/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96D20">
        <w:rPr>
          <w:rFonts w:ascii="Times New Roman" w:hAnsi="Times New Roman" w:cs="Times New Roman"/>
          <w:sz w:val="20"/>
          <w:szCs w:val="20"/>
          <w:lang w:val="en-US"/>
        </w:rPr>
        <w:t>Facultad</w:t>
      </w:r>
      <w:proofErr w:type="spellEnd"/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de </w:t>
      </w:r>
      <w:proofErr w:type="spellStart"/>
      <w:r w:rsidRPr="00B96D20">
        <w:rPr>
          <w:rFonts w:ascii="Times New Roman" w:hAnsi="Times New Roman" w:cs="Times New Roman"/>
          <w:sz w:val="20"/>
          <w:szCs w:val="20"/>
          <w:lang w:val="en-US"/>
        </w:rPr>
        <w:t>Medicina</w:t>
      </w:r>
      <w:proofErr w:type="spellEnd"/>
      <w:r w:rsidRPr="00B96D20">
        <w:rPr>
          <w:rFonts w:ascii="Times New Roman" w:hAnsi="Times New Roman" w:cs="Times New Roman"/>
          <w:sz w:val="20"/>
          <w:szCs w:val="20"/>
          <w:lang w:val="en-US"/>
        </w:rPr>
        <w:t>, Universidad de Chile, Chile (</w:t>
      </w:r>
      <w:r w:rsidRPr="00B96D20">
        <w:rPr>
          <w:rStyle w:val="lrzxr"/>
          <w:rFonts w:ascii="Times New Roman" w:hAnsi="Times New Roman"/>
          <w:sz w:val="20"/>
          <w:szCs w:val="20"/>
          <w:lang w:val="de-CH"/>
        </w:rPr>
        <w:t>ORCID iD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>: 0000-0003-4425-7193)</w:t>
      </w:r>
    </w:p>
    <w:p w14:paraId="77339D70" w14:textId="77777777" w:rsidR="0018057B" w:rsidRPr="00B96D20" w:rsidRDefault="0018057B" w:rsidP="0018057B">
      <w:pPr>
        <w:pStyle w:val="TableCell10Left"/>
        <w:spacing w:line="480" w:lineRule="auto"/>
        <w:ind w:left="142" w:hanging="142"/>
        <w:rPr>
          <w:rFonts w:ascii="Times New Roman" w:hAnsi="Times New Roman"/>
          <w:szCs w:val="20"/>
        </w:rPr>
      </w:pPr>
      <w:r w:rsidRPr="00B96D20">
        <w:rPr>
          <w:rFonts w:ascii="Times New Roman" w:hAnsi="Times New Roman"/>
          <w:szCs w:val="20"/>
          <w:vertAlign w:val="superscript"/>
        </w:rPr>
        <w:t>7</w:t>
      </w:r>
      <w:r w:rsidRPr="00B96D20">
        <w:rPr>
          <w:rFonts w:ascii="Times New Roman" w:hAnsi="Times New Roman"/>
          <w:szCs w:val="20"/>
        </w:rPr>
        <w:t>Division of Pediatric Nephrology,</w:t>
      </w:r>
      <w:r w:rsidRPr="00B96D20">
        <w:rPr>
          <w:rFonts w:ascii="Times New Roman" w:hAnsi="Times New Roman"/>
          <w:szCs w:val="20"/>
          <w:vertAlign w:val="superscript"/>
        </w:rPr>
        <w:t xml:space="preserve"> </w:t>
      </w:r>
      <w:r w:rsidRPr="00B96D20">
        <w:rPr>
          <w:rFonts w:ascii="Times New Roman" w:hAnsi="Times New Roman"/>
          <w:szCs w:val="20"/>
        </w:rPr>
        <w:t>Center for Pediatrics and Adolescent Medicine, Heidelberg, Germany</w:t>
      </w:r>
    </w:p>
    <w:p w14:paraId="122BC827" w14:textId="77777777" w:rsidR="0018057B" w:rsidRPr="00B96D20" w:rsidRDefault="0018057B" w:rsidP="0018057B">
      <w:pPr>
        <w:autoSpaceDE w:val="0"/>
        <w:autoSpaceDN w:val="0"/>
        <w:adjustRightInd w:val="0"/>
        <w:spacing w:after="0" w:line="480" w:lineRule="auto"/>
        <w:ind w:left="142" w:hanging="142"/>
        <w:rPr>
          <w:rFonts w:ascii="Times New Roman" w:hAnsi="Times New Roman" w:cs="Times New Roman"/>
          <w:color w:val="1F4E79"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>Division of Pediatric Nephrology, Children’s Mercy Kansas City, Kansas City, MO, USA</w:t>
      </w:r>
    </w:p>
    <w:p w14:paraId="34AA3A63" w14:textId="77777777" w:rsidR="0018057B" w:rsidRPr="00B96D20" w:rsidRDefault="0018057B" w:rsidP="0018057B">
      <w:pPr>
        <w:pStyle w:val="TableCell10Left"/>
        <w:spacing w:line="480" w:lineRule="auto"/>
        <w:ind w:left="142" w:hanging="142"/>
        <w:rPr>
          <w:rFonts w:ascii="Times New Roman" w:hAnsi="Times New Roman"/>
          <w:szCs w:val="20"/>
        </w:rPr>
      </w:pPr>
    </w:p>
    <w:p w14:paraId="018EC6FA" w14:textId="697A576B" w:rsidR="0018057B" w:rsidRPr="00B96D20" w:rsidRDefault="0018057B" w:rsidP="0018057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ing author</w:t>
      </w:r>
      <w:bookmarkStart w:id="1" w:name="_GoBack"/>
      <w:bookmarkEnd w:id="1"/>
    </w:p>
    <w:p w14:paraId="5D742495" w14:textId="77777777" w:rsidR="0018057B" w:rsidRPr="00B96D20" w:rsidRDefault="0018057B" w:rsidP="001805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sz w:val="20"/>
          <w:szCs w:val="20"/>
          <w:lang w:val="en-US"/>
        </w:rPr>
        <w:t>Prof. Dr. Franz Schaefer</w:t>
      </w:r>
    </w:p>
    <w:p w14:paraId="4BAC5813" w14:textId="77777777" w:rsidR="0018057B" w:rsidRPr="00B96D20" w:rsidRDefault="0018057B" w:rsidP="001805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sz w:val="20"/>
          <w:szCs w:val="20"/>
          <w:lang w:val="en-US"/>
        </w:rPr>
        <w:t>Center for Pediatrics and Adolescent Medicine</w:t>
      </w:r>
    </w:p>
    <w:p w14:paraId="2DBB9E14" w14:textId="77777777" w:rsidR="0018057B" w:rsidRPr="00B96D20" w:rsidRDefault="0018057B" w:rsidP="001805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B96D20">
        <w:rPr>
          <w:rFonts w:ascii="Times New Roman" w:hAnsi="Times New Roman" w:cs="Times New Roman"/>
          <w:sz w:val="20"/>
          <w:szCs w:val="20"/>
          <w:lang w:val="de-CH"/>
        </w:rPr>
        <w:t>Im Neuenheimer Feld 430</w:t>
      </w:r>
    </w:p>
    <w:p w14:paraId="11AC428E" w14:textId="77777777" w:rsidR="0018057B" w:rsidRPr="00B96D20" w:rsidRDefault="0018057B" w:rsidP="001805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B96D20">
        <w:rPr>
          <w:rFonts w:ascii="Times New Roman" w:hAnsi="Times New Roman" w:cs="Times New Roman"/>
          <w:sz w:val="20"/>
          <w:szCs w:val="20"/>
          <w:lang w:val="de-CH"/>
        </w:rPr>
        <w:t>69120 Heidelberg, Germany</w:t>
      </w:r>
    </w:p>
    <w:p w14:paraId="1881FA89" w14:textId="77777777" w:rsidR="0018057B" w:rsidRPr="00B96D20" w:rsidRDefault="0018057B" w:rsidP="001805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B96D20">
        <w:rPr>
          <w:rFonts w:ascii="Times New Roman" w:hAnsi="Times New Roman" w:cs="Times New Roman"/>
          <w:sz w:val="20"/>
          <w:szCs w:val="20"/>
          <w:lang w:val="de-CH"/>
        </w:rPr>
        <w:t xml:space="preserve">E-Mail: </w:t>
      </w:r>
      <w:hyperlink r:id="rId11" w:history="1">
        <w:r w:rsidRPr="00B96D20">
          <w:rPr>
            <w:rStyle w:val="Hyperlink"/>
            <w:rFonts w:ascii="Times New Roman" w:hAnsi="Times New Roman" w:cs="Times New Roman"/>
            <w:sz w:val="20"/>
            <w:szCs w:val="20"/>
            <w:lang w:val="de-CH"/>
          </w:rPr>
          <w:t>Franz.Schaefer@med.uni-heidelberg.de</w:t>
        </w:r>
      </w:hyperlink>
    </w:p>
    <w:p w14:paraId="4D750F0B" w14:textId="77777777" w:rsidR="0018057B" w:rsidRPr="00B96D20" w:rsidRDefault="0018057B" w:rsidP="001805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B96D20">
        <w:rPr>
          <w:rFonts w:ascii="Times New Roman" w:hAnsi="Times New Roman" w:cs="Times New Roman"/>
          <w:sz w:val="20"/>
          <w:szCs w:val="20"/>
          <w:lang w:val="de-CH"/>
        </w:rPr>
        <w:t>Telephone Number: +49 6221 563 2396</w:t>
      </w:r>
    </w:p>
    <w:p w14:paraId="3A224800" w14:textId="77777777" w:rsidR="006A62A7" w:rsidRDefault="006A62A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074F284" w14:textId="7939229C" w:rsidR="00651F48" w:rsidRPr="00B96D20" w:rsidRDefault="00A70004" w:rsidP="00760FB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651F48" w:rsidRPr="00B96D20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1</w:t>
      </w:r>
      <w:r w:rsidR="00651F48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21A7F" w:rsidRPr="00B96D20">
        <w:rPr>
          <w:rFonts w:ascii="Times New Roman" w:hAnsi="Times New Roman" w:cs="Times New Roman"/>
          <w:sz w:val="20"/>
          <w:szCs w:val="20"/>
          <w:lang w:val="en-US"/>
        </w:rPr>
        <w:t>Patient c</w:t>
      </w:r>
      <w:r w:rsidR="00651F48" w:rsidRPr="00B96D20">
        <w:rPr>
          <w:rFonts w:ascii="Times New Roman" w:hAnsi="Times New Roman" w:cs="Times New Roman"/>
          <w:sz w:val="20"/>
          <w:szCs w:val="20"/>
          <w:lang w:val="en-US"/>
        </w:rPr>
        <w:t>haracteristics</w:t>
      </w:r>
      <w:r w:rsidR="00CF7E2D">
        <w:rPr>
          <w:rFonts w:ascii="Times New Roman" w:hAnsi="Times New Roman" w:cs="Times New Roman"/>
          <w:sz w:val="20"/>
          <w:szCs w:val="20"/>
          <w:lang w:val="en-US"/>
        </w:rPr>
        <w:t xml:space="preserve"> of patients with </w:t>
      </w:r>
      <w:r w:rsidR="007F3874">
        <w:rPr>
          <w:rFonts w:ascii="Times New Roman" w:hAnsi="Times New Roman" w:cs="Times New Roman"/>
          <w:sz w:val="20"/>
          <w:szCs w:val="20"/>
          <w:lang w:val="en-US"/>
        </w:rPr>
        <w:t xml:space="preserve">≥2 </w:t>
      </w:r>
      <w:r w:rsidR="00930E3A">
        <w:rPr>
          <w:rFonts w:ascii="Times New Roman" w:hAnsi="Times New Roman" w:cs="Times New Roman"/>
          <w:sz w:val="20"/>
          <w:szCs w:val="20"/>
          <w:lang w:val="en-US"/>
        </w:rPr>
        <w:t>observations</w:t>
      </w:r>
      <w:r w:rsidR="00E06ED7">
        <w:rPr>
          <w:rFonts w:ascii="Times New Roman" w:hAnsi="Times New Roman" w:cs="Times New Roman"/>
          <w:sz w:val="20"/>
          <w:szCs w:val="20"/>
          <w:lang w:val="en-US"/>
        </w:rPr>
        <w:t xml:space="preserve"> at first visit</w:t>
      </w:r>
      <w:r w:rsidR="00121A7F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65"/>
        <w:gridCol w:w="1687"/>
        <w:gridCol w:w="1688"/>
      </w:tblGrid>
      <w:tr w:rsidR="00651F48" w:rsidRPr="00B96D20" w14:paraId="3D709DE0" w14:textId="65F0F874" w:rsidTr="00760FB8">
        <w:trPr>
          <w:cantSplit/>
          <w:tblHeader/>
          <w:jc w:val="center"/>
        </w:trPr>
        <w:tc>
          <w:tcPr>
            <w:tcW w:w="526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B91A111" w14:textId="77777777" w:rsidR="00651F48" w:rsidRPr="00B96D20" w:rsidRDefault="00651F48" w:rsidP="00760FB8">
            <w:pPr>
              <w:keepNext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651066F" w14:textId="6A677BED" w:rsidR="00651F48" w:rsidRPr="00B96D20" w:rsidRDefault="00651F48" w:rsidP="00736732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D</w:t>
            </w:r>
          </w:p>
        </w:tc>
        <w:tc>
          <w:tcPr>
            <w:tcW w:w="168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</w:tcPr>
          <w:p w14:paraId="68786B48" w14:textId="5DE427DA" w:rsidR="00651F48" w:rsidRPr="00B96D20" w:rsidRDefault="00651F48" w:rsidP="00736732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D</w:t>
            </w:r>
          </w:p>
        </w:tc>
      </w:tr>
      <w:tr w:rsidR="00651F48" w:rsidRPr="00B96D20" w14:paraId="61A65189" w14:textId="6EB88DA2" w:rsidTr="008820E4">
        <w:trPr>
          <w:cantSplit/>
          <w:trHeight w:val="216"/>
          <w:tblHeader/>
          <w:jc w:val="center"/>
        </w:trPr>
        <w:tc>
          <w:tcPr>
            <w:tcW w:w="5265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657424" w14:textId="77777777" w:rsidR="00651F48" w:rsidRPr="00B96D20" w:rsidRDefault="00651F48" w:rsidP="00391D47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9CAD04" w14:textId="0DCEFC56" w:rsidR="00651F48" w:rsidRPr="00E25620" w:rsidRDefault="00E25620" w:rsidP="00391D47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E256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108</w:t>
            </w:r>
          </w:p>
        </w:tc>
        <w:tc>
          <w:tcPr>
            <w:tcW w:w="1688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391E6FF2" w14:textId="2780BDEA" w:rsidR="00651F48" w:rsidRPr="00B96D20" w:rsidRDefault="00E25620" w:rsidP="00391D47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 = </w:t>
            </w:r>
            <w:r w:rsidR="000E35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5D2B30" w:rsidRPr="00B96D20" w14:paraId="7D5FE8B1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5EFD69" w14:textId="11C2A0C2" w:rsidR="005D2B30" w:rsidRPr="00B96D20" w:rsidRDefault="005D2B30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 sex</w:t>
            </w:r>
            <w:r w:rsidR="0026725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2C740B" w14:textId="09A07662" w:rsidR="005D2B30" w:rsidRPr="00B96D20" w:rsidRDefault="0056621E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62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 (36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CAE19" w14:textId="49BE1741" w:rsidR="005D2B30" w:rsidRPr="00B96D20" w:rsidRDefault="00595C6A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5C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95C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B6681" w:rsidRPr="00B96D20" w14:paraId="0125AE4A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CFC24A" w14:textId="2365E5CE" w:rsidR="009B6681" w:rsidRPr="00B96D20" w:rsidRDefault="00DD6671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 a</w:t>
            </w:r>
            <w:r w:rsidR="009B6681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</w:t>
            </w:r>
            <w:r w:rsidR="00584AC4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9B6681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ars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±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5D6CAC" w14:textId="01E791F9" w:rsidR="009B6681" w:rsidRPr="00B96D20" w:rsidRDefault="00A34087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40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 (5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EC984" w14:textId="24DC3216" w:rsidR="009B6681" w:rsidRPr="00B96D20" w:rsidRDefault="00E9332D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3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 (3.1)</w:t>
            </w:r>
          </w:p>
        </w:tc>
      </w:tr>
      <w:tr w:rsidR="009B6681" w:rsidRPr="00B96D20" w14:paraId="159A847B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9BFE7D" w14:textId="35A42EB3" w:rsidR="009B6681" w:rsidRPr="00B96D20" w:rsidRDefault="00E12737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B6681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 0 to &lt;</w:t>
            </w:r>
            <w:r w:rsidR="007E570E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B6681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years</w:t>
            </w:r>
            <w:r w:rsidR="00EA13D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="00EA13D9" w:rsidRPr="00B96D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="00EA13D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7EBE55" w14:textId="7BD5A316" w:rsidR="009B6681" w:rsidRPr="00B96D20" w:rsidRDefault="002C426A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056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2.0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87559" w14:textId="6E53FA58" w:rsidR="009B6681" w:rsidRPr="00B96D20" w:rsidRDefault="00BC51A9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634309" w:rsidRPr="00B96D20" w14:paraId="53BC2BE0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DFF37E" w14:textId="01205A48" w:rsidR="00634309" w:rsidRPr="00B96D20" w:rsidRDefault="00E12737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 2 to &lt;</w:t>
            </w:r>
            <w:r w:rsidR="007E570E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years</w:t>
            </w:r>
            <w:r w:rsidR="00EA13D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8D00BE" w14:textId="7EF41BB5" w:rsidR="00634309" w:rsidRPr="00B96D20" w:rsidRDefault="002C426A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  <w:r w:rsidR="00C056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.4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235F0" w14:textId="7847310C" w:rsidR="00634309" w:rsidRPr="00B96D20" w:rsidRDefault="00BC51A9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634309" w:rsidRPr="00B96D20" w14:paraId="0347D576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EC1B98" w14:textId="5B955A32" w:rsidR="00634309" w:rsidRPr="00B96D20" w:rsidRDefault="00E12737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 5 to &lt;</w:t>
            </w:r>
            <w:r w:rsidR="007E570E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years</w:t>
            </w:r>
            <w:r w:rsidR="00EA13D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EB93A7" w14:textId="41CFF7AE" w:rsidR="00634309" w:rsidRPr="00B96D20" w:rsidRDefault="002C426A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  <w:r w:rsidR="00FB6A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2.4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C23D8" w14:textId="7C7F0E08" w:rsidR="00634309" w:rsidRPr="00B96D20" w:rsidRDefault="00595C6A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FA16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4.3%)</w:t>
            </w:r>
          </w:p>
        </w:tc>
      </w:tr>
      <w:tr w:rsidR="00634309" w:rsidRPr="00B96D20" w14:paraId="4D6A9122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D4C7FC" w14:textId="47988126" w:rsidR="00634309" w:rsidRPr="00B96D20" w:rsidRDefault="00E12737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 12 to &lt;</w:t>
            </w:r>
            <w:r w:rsidR="007E570E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41813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8 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ars</w:t>
            </w:r>
            <w:r w:rsidR="00EA13D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09109F" w14:textId="505A3A4B" w:rsidR="00634309" w:rsidRPr="00B96D20" w:rsidRDefault="002C426A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  <w:r w:rsidR="002E6CF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6.1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FA145" w14:textId="49244416" w:rsidR="00634309" w:rsidRPr="00B96D20" w:rsidRDefault="00595C6A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  <w:r w:rsidR="00FA16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5.7%)</w:t>
            </w:r>
          </w:p>
        </w:tc>
      </w:tr>
      <w:tr w:rsidR="00634309" w:rsidRPr="00B96D20" w14:paraId="315898ED" w14:textId="03A14654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77DE22" w14:textId="67E5D1A4" w:rsidR="00634309" w:rsidRPr="00B96D20" w:rsidRDefault="00634309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ographic region</w:t>
            </w:r>
            <w:r w:rsidR="00EA13D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9D29C8" w14:textId="77777777" w:rsidR="00634309" w:rsidRPr="00B96D20" w:rsidRDefault="00634309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3B717" w14:textId="77777777" w:rsidR="00634309" w:rsidRPr="00B96D20" w:rsidRDefault="00634309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4309" w:rsidRPr="00B96D20" w14:paraId="27CF9EF7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240C39" w14:textId="5C43A682" w:rsidR="00634309" w:rsidRPr="00B96D20" w:rsidRDefault="00E12737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urope</w:t>
            </w:r>
            <w:r w:rsidR="00A7572D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F5B993" w14:textId="79AB0E76" w:rsidR="00634309" w:rsidRPr="00B96D20" w:rsidRDefault="003B6351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35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 (58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D3890" w14:textId="7BFF47BB" w:rsidR="00634309" w:rsidRPr="00B96D20" w:rsidRDefault="00AF11CB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11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(97%)</w:t>
            </w:r>
          </w:p>
        </w:tc>
      </w:tr>
      <w:tr w:rsidR="00634309" w:rsidRPr="00B96D20" w14:paraId="45320B42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E9AA40" w14:textId="6858CC80" w:rsidR="00634309" w:rsidRPr="00B96D20" w:rsidRDefault="00E12737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ia</w:t>
            </w:r>
            <w:r w:rsidR="00A7572D" w:rsidRPr="00B96D2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354A2B" w14:textId="45A7F727" w:rsidR="00634309" w:rsidRPr="00B96D20" w:rsidRDefault="009A5A8A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5A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 (25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B2332" w14:textId="5AB80E32" w:rsidR="00634309" w:rsidRPr="00B96D20" w:rsidRDefault="00A818EE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634309" w:rsidRPr="00B96D20" w14:paraId="386518BA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6766E0" w14:textId="5E27EA7F" w:rsidR="00634309" w:rsidRPr="00B96D20" w:rsidRDefault="00E12737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tin America</w:t>
            </w:r>
            <w:r w:rsidR="00A7572D" w:rsidRPr="00B96D2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E274A5" w14:textId="303271E9" w:rsidR="00634309" w:rsidRPr="00B96D20" w:rsidRDefault="001E6168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16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(17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1AC8B" w14:textId="66051B42" w:rsidR="00634309" w:rsidRPr="00B96D20" w:rsidRDefault="00A818EE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634309" w:rsidRPr="00B96D20" w14:paraId="52E80FE0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0EBCCF" w14:textId="0B8D9A9E" w:rsidR="00634309" w:rsidRPr="00B96D20" w:rsidRDefault="00E12737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rth America</w:t>
            </w:r>
            <w:r w:rsidR="00A7572D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6E1E99" w14:textId="0CDC92C9" w:rsidR="00634309" w:rsidRPr="00B96D20" w:rsidRDefault="00EF2A65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</w:t>
            </w:r>
            <w:r w:rsidR="00A818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8C5C5" w14:textId="28CC311F" w:rsidR="00634309" w:rsidRPr="00B96D20" w:rsidRDefault="00847F00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7F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847F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634309" w:rsidRPr="00B96D20" w14:paraId="3E7A8A52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2D59C1" w14:textId="6663896B" w:rsidR="00634309" w:rsidRPr="00B96D20" w:rsidRDefault="00634309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mary renal diagnosis</w:t>
            </w:r>
            <w:r w:rsidR="00EA13D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D8EB13" w14:textId="6A1344F4" w:rsidR="00634309" w:rsidRPr="00B96D20" w:rsidRDefault="00634309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F06F3" w14:textId="4BA75D9C" w:rsidR="00634309" w:rsidRPr="00B96D20" w:rsidRDefault="00634309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13D9" w:rsidRPr="00B96D20" w14:paraId="6BC1B309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A2206D" w14:textId="61B54F22" w:rsidR="00EA13D9" w:rsidRPr="00B96D20" w:rsidRDefault="00A7572D" w:rsidP="00A7572D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EA13D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KU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C2DDAC" w14:textId="58E11B1B" w:rsidR="00EA13D9" w:rsidRPr="00B96D20" w:rsidRDefault="004831F2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31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 (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4831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EF4C9" w14:textId="1E864E81" w:rsidR="00EA13D9" w:rsidRPr="00B96D20" w:rsidRDefault="00993676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36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(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9936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634309" w:rsidRPr="00B96D20" w14:paraId="14F9C9FE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F00D8F" w14:textId="02CE5B8F" w:rsidR="00634309" w:rsidRPr="00B96D20" w:rsidRDefault="00A7572D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44FF11" w14:textId="6918469B" w:rsidR="00634309" w:rsidRPr="00B96D20" w:rsidRDefault="00A818EE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18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 (49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9FA07" w14:textId="7C17D930" w:rsidR="00634309" w:rsidRPr="00B96D20" w:rsidRDefault="008A349B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34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(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634309" w:rsidRPr="00B96D20" w14:paraId="3C48F86C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C6DAE2" w14:textId="494508AC" w:rsidR="00634309" w:rsidRPr="00B96D20" w:rsidRDefault="00634309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fined syndrome</w:t>
            </w:r>
            <w:r w:rsidR="00E91C57" w:rsidRPr="00B96D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¶</w:t>
            </w:r>
            <w:r w:rsidR="00DD6671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C7E020" w14:textId="13851113" w:rsidR="00634309" w:rsidRPr="00B96D20" w:rsidRDefault="00E402C3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02C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(17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E0529" w14:textId="5B6F8554" w:rsidR="00634309" w:rsidRPr="00B96D20" w:rsidRDefault="007653AE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53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11%)</w:t>
            </w:r>
          </w:p>
        </w:tc>
      </w:tr>
      <w:tr w:rsidR="00634309" w:rsidRPr="00B96D20" w14:paraId="12F6BE96" w14:textId="22BB545E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A77942" w14:textId="1361A0E3" w:rsidR="00634309" w:rsidRPr="00B96D20" w:rsidRDefault="00DD6671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 b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dy weight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g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±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EF5758" w14:textId="2A89ABE6" w:rsidR="00634309" w:rsidRPr="00B96D20" w:rsidRDefault="009E1C6C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1C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9 (16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06B26" w14:textId="608505CB" w:rsidR="00634309" w:rsidRPr="00B96D20" w:rsidRDefault="008A1A54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1A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.6 (18.2)</w:t>
            </w:r>
          </w:p>
        </w:tc>
      </w:tr>
      <w:tr w:rsidR="00634309" w:rsidRPr="00B96D20" w14:paraId="0E838F0B" w14:textId="47472F9D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F6ED68" w14:textId="3CCCAEFB" w:rsidR="00634309" w:rsidRPr="00B96D20" w:rsidRDefault="00DD6671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 b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dy surface area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±SD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5CC878" w14:textId="08FFAB54" w:rsidR="00634309" w:rsidRPr="00B96D20" w:rsidRDefault="00F90EC1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0E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 (0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A85DC" w14:textId="18185E4B" w:rsidR="00634309" w:rsidRPr="00B96D20" w:rsidRDefault="00012823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28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 (0.4)</w:t>
            </w:r>
          </w:p>
        </w:tc>
      </w:tr>
      <w:tr w:rsidR="00634309" w:rsidRPr="00B96D20" w14:paraId="351861FD" w14:textId="6EC3AFB6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B71131" w14:textId="1BC488F5" w:rsidR="00634309" w:rsidRPr="00B96D20" w:rsidRDefault="005E0709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 systolic b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od pressure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mHg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SD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ACED4C" w14:textId="166DBB45" w:rsidR="00634309" w:rsidRPr="00B96D20" w:rsidRDefault="00301790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0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2.9 (19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8D100" w14:textId="4ECA09D6" w:rsidR="00634309" w:rsidRPr="00B96D20" w:rsidRDefault="00E71641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16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.1 (15.1)</w:t>
            </w:r>
          </w:p>
        </w:tc>
      </w:tr>
      <w:tr w:rsidR="00634309" w:rsidRPr="00B96D20" w14:paraId="56A54935" w14:textId="3D90C3D8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32A54D" w14:textId="646E304D" w:rsidR="00634309" w:rsidRPr="00B96D20" w:rsidRDefault="005E0709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 diastolic b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od pressure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mHg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SD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F9C91E" w14:textId="5A95983E" w:rsidR="00634309" w:rsidRPr="00B96D20" w:rsidRDefault="005E5B05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E5B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.0 (15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6167F" w14:textId="7513B318" w:rsidR="00634309" w:rsidRPr="00B96D20" w:rsidRDefault="00F5624C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2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8 (13.3)</w:t>
            </w:r>
          </w:p>
        </w:tc>
      </w:tr>
      <w:tr w:rsidR="00634309" w:rsidRPr="00B96D20" w14:paraId="43631C9F" w14:textId="32BFFD1C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6FF5FC" w14:textId="0CD956ED" w:rsidR="00634309" w:rsidRPr="00B96D20" w:rsidRDefault="00DD6671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dian t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e on dialysis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nths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QR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C9EBAD" w14:textId="715B2E8E" w:rsidR="00634309" w:rsidRPr="00B96D20" w:rsidRDefault="00C8220E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0 (1.9</w:t>
            </w:r>
            <w:r w:rsidR="006E4C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C82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DEB0D" w14:textId="75D47097" w:rsidR="00634309" w:rsidRPr="00B96D20" w:rsidRDefault="00BA46F9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6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 (1.2</w:t>
            </w:r>
            <w:r w:rsidR="00C329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="00A563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3</w:t>
            </w:r>
            <w:r w:rsidRPr="00BA46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34309" w:rsidRPr="00B96D20" w14:paraId="3817050F" w14:textId="5AA883E9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13E42F" w14:textId="1862E994" w:rsidR="00634309" w:rsidRPr="00B96D20" w:rsidRDefault="00EB211F" w:rsidP="00391D47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E.R.A.</w:t>
            </w:r>
            <w:r w:rsidR="0063430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oute of administration</w:t>
            </w:r>
            <w:r w:rsidR="00EA13D9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7DA45A" w14:textId="77777777" w:rsidR="00634309" w:rsidRPr="00B96D20" w:rsidRDefault="00634309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96441" w14:textId="77777777" w:rsidR="00634309" w:rsidRPr="00B96D20" w:rsidRDefault="00634309" w:rsidP="00391D47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E3BFE" w:rsidRPr="00B96D20" w14:paraId="0DF770E8" w14:textId="67E7C696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29EDA8" w14:textId="692FDCCD" w:rsidR="005E3BFE" w:rsidRPr="00B96D20" w:rsidRDefault="005E3BFE" w:rsidP="005E3BF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Intravenou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0ACA15" w14:textId="1BE188D2" w:rsidR="005E3BFE" w:rsidRPr="00B96D20" w:rsidRDefault="005E3BFE" w:rsidP="005E3BF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E3BF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(40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A5271" w14:textId="5B008604" w:rsidR="005E3BFE" w:rsidRPr="00B96D20" w:rsidRDefault="00270443" w:rsidP="0027044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 (94%)</w:t>
            </w:r>
          </w:p>
        </w:tc>
      </w:tr>
      <w:tr w:rsidR="005E3BFE" w:rsidRPr="00B96D20" w14:paraId="1F32C44D" w14:textId="23F98CBF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B32F9F" w14:textId="3B99A5B8" w:rsidR="005E3BFE" w:rsidRPr="00B96D20" w:rsidRDefault="005E3BFE" w:rsidP="005E3BF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Subcutaneou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3A8CA7" w14:textId="7A978E1D" w:rsidR="005E3BFE" w:rsidRPr="00B96D20" w:rsidRDefault="005E3BFE" w:rsidP="005E3BF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E3BF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 (60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9511B" w14:textId="1B0F7E95" w:rsidR="005E3BFE" w:rsidRPr="00B96D20" w:rsidRDefault="00270443" w:rsidP="005E3BF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270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5E3BFE" w:rsidRPr="00B96D20" w14:paraId="2944D998" w14:textId="0FC94ADC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A18B72" w14:textId="48199021" w:rsidR="005E3BFE" w:rsidRPr="00B96D20" w:rsidRDefault="005E3BFE" w:rsidP="005E3BF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Missi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357134" w14:textId="2CB193CC" w:rsidR="005E3BFE" w:rsidRPr="00B96D20" w:rsidRDefault="005E3BFE" w:rsidP="005E3BF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E3BF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8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9896D" w14:textId="2C4FBA5B" w:rsidR="005E3BFE" w:rsidRPr="00B96D20" w:rsidRDefault="00EF2A65" w:rsidP="005E3BF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</w:tr>
      <w:tr w:rsidR="005E3BFE" w:rsidRPr="00B96D20" w14:paraId="53952EDF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A8D8C2" w14:textId="74653B6B" w:rsidR="005E3BFE" w:rsidRPr="00B96D20" w:rsidRDefault="005E3BFE" w:rsidP="005E3BF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or ESA, n (%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90752C" w14:textId="77777777" w:rsidR="005E3BFE" w:rsidRPr="00B96D20" w:rsidRDefault="005E3BFE" w:rsidP="005E3BF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EC0C00" w14:textId="77777777" w:rsidR="005E3BFE" w:rsidRPr="00B96D20" w:rsidRDefault="005E3BFE" w:rsidP="005E3BF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07AA8" w:rsidRPr="00B96D20" w14:paraId="78495C56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660244" w14:textId="07CA9668" w:rsidR="00207AA8" w:rsidRPr="00B96D20" w:rsidRDefault="00207AA8" w:rsidP="00207AA8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B96D20">
              <w:t xml:space="preserve"> 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fa erythropoietin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71E06B" w14:textId="0F5EB0E9" w:rsidR="00207AA8" w:rsidRPr="00B96D20" w:rsidRDefault="00207AA8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7A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6%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BB2A10" w14:textId="1D42A2CF" w:rsidR="00207AA8" w:rsidRPr="00B96D20" w:rsidRDefault="00631C7A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1C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7%)</w:t>
            </w:r>
          </w:p>
        </w:tc>
      </w:tr>
      <w:tr w:rsidR="00207AA8" w:rsidRPr="00B96D20" w14:paraId="6FB0BEA7" w14:textId="77777777" w:rsidTr="00EA2AF7">
        <w:trPr>
          <w:cantSplit/>
          <w:trHeight w:val="80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12D3DE" w14:textId="6CBD743B" w:rsidR="00207AA8" w:rsidRPr="00B96D20" w:rsidRDefault="00207AA8" w:rsidP="00207AA8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B96D20">
              <w:t xml:space="preserve"> 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ta erythropoietin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56BAC5" w14:textId="553CB6E4" w:rsidR="00207AA8" w:rsidRPr="00B96D20" w:rsidRDefault="00207AA8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7A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 (57%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481094" w14:textId="65E4A4C0" w:rsidR="00207AA8" w:rsidRPr="00B96D20" w:rsidRDefault="00A818EE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207AA8" w:rsidRPr="00B96D20" w14:paraId="18DABAC0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2400C0" w14:textId="34D54C9F" w:rsidR="00207AA8" w:rsidRPr="00B96D20" w:rsidRDefault="00207AA8" w:rsidP="00207AA8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Darbepoetin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3D8764" w14:textId="005A1A99" w:rsidR="00207AA8" w:rsidRPr="00B96D20" w:rsidRDefault="00207AA8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7A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13%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7FBF4D" w14:textId="0864FC9A" w:rsidR="00207AA8" w:rsidRPr="00B96D20" w:rsidRDefault="00FD0E37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E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67%)</w:t>
            </w:r>
          </w:p>
        </w:tc>
      </w:tr>
      <w:tr w:rsidR="00207AA8" w:rsidRPr="00B96D20" w14:paraId="5962C352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D7DBDA" w14:textId="28466C0E" w:rsidR="00207AA8" w:rsidRPr="00B96D20" w:rsidRDefault="00207AA8" w:rsidP="00207AA8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Delta erythropoietin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19EEDE" w14:textId="711F2BE8" w:rsidR="00207AA8" w:rsidRPr="00B96D20" w:rsidRDefault="00207AA8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7A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13%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EDAF17" w14:textId="0514F125" w:rsidR="00207AA8" w:rsidRPr="00B96D20" w:rsidRDefault="00A818EE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207AA8" w:rsidRPr="00B96D20" w14:paraId="51667606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2E2DF1" w14:textId="018E26D8" w:rsidR="00207AA8" w:rsidRPr="00B96D20" w:rsidRDefault="00207AA8" w:rsidP="00207AA8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No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A561C7" w14:textId="4756E179" w:rsidR="00207AA8" w:rsidRPr="00B96D20" w:rsidRDefault="00207AA8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A4BFFF" w14:textId="56F8F6E0" w:rsidR="00207AA8" w:rsidRPr="00B96D20" w:rsidRDefault="00631C7A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1C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7%)</w:t>
            </w:r>
          </w:p>
        </w:tc>
      </w:tr>
      <w:tr w:rsidR="00207AA8" w:rsidRPr="00B96D20" w14:paraId="16C16FCC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9103CB" w14:textId="317FEA06" w:rsidR="00207AA8" w:rsidRPr="00B96D20" w:rsidRDefault="00207AA8" w:rsidP="00207AA8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Missing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4B6C40" w14:textId="39EF97C1" w:rsidR="00207AA8" w:rsidRPr="00B96D20" w:rsidRDefault="00207AA8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847D23" w14:textId="6DE85FD4" w:rsidR="00207AA8" w:rsidRPr="00B96D20" w:rsidRDefault="00FD0E37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207AA8" w:rsidRPr="00B96D20" w14:paraId="544206AA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126C99" w14:textId="6126D7D3" w:rsidR="00207AA8" w:rsidRPr="00B96D20" w:rsidRDefault="00207AA8" w:rsidP="00207AA8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E inhibitor/ARB, n (%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DCF9D5" w14:textId="77777777" w:rsidR="00207AA8" w:rsidRPr="00B96D20" w:rsidRDefault="00207AA8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692875" w14:textId="77777777" w:rsidR="00207AA8" w:rsidRPr="00B96D20" w:rsidRDefault="00207AA8" w:rsidP="00207AA8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C78C2" w:rsidRPr="00B96D20" w14:paraId="4A06ED05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7CA1F7" w14:textId="1DD6E312" w:rsidR="00FC78C2" w:rsidRPr="00B96D20" w:rsidRDefault="00FC78C2" w:rsidP="00FC78C2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No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5E6475" w14:textId="168B0739" w:rsidR="00FC78C2" w:rsidRPr="00B96D20" w:rsidRDefault="00FC78C2" w:rsidP="00FC78C2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F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 (70%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40D3B7" w14:textId="775411FC" w:rsidR="00FC78C2" w:rsidRPr="00B96D20" w:rsidRDefault="00FC78C2" w:rsidP="00FC78C2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4C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(74%)</w:t>
            </w:r>
          </w:p>
        </w:tc>
      </w:tr>
      <w:tr w:rsidR="00FC78C2" w:rsidRPr="00B96D20" w14:paraId="6F373E8A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708C95" w14:textId="3F1C6A1F" w:rsidR="00FC78C2" w:rsidRPr="00B96D20" w:rsidRDefault="00FC78C2" w:rsidP="00FC78C2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Yes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CDE241" w14:textId="673F82F3" w:rsidR="00FC78C2" w:rsidRPr="007B4FDD" w:rsidRDefault="00FC78C2" w:rsidP="00FC78C2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F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 (30%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6DC54F" w14:textId="5143458D" w:rsidR="00FC78C2" w:rsidRPr="00B96D20" w:rsidRDefault="00FC78C2" w:rsidP="00FC78C2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4C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(2</w:t>
            </w:r>
            <w:r w:rsidR="00C329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944C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FC78C2" w:rsidRPr="00B96D20" w14:paraId="6C86A655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844810" w14:textId="71D63975" w:rsidR="00FC78C2" w:rsidRPr="00B96D20" w:rsidRDefault="00FC78C2" w:rsidP="00FC78C2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Missing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CD4269" w14:textId="74F60CBE" w:rsidR="00FC78C2" w:rsidRPr="00B96D20" w:rsidRDefault="00FC78C2" w:rsidP="00FC78C2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F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79A39E" w14:textId="77B52015" w:rsidR="00FC78C2" w:rsidRPr="00B96D20" w:rsidRDefault="00EF2A65" w:rsidP="00FC78C2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C78C2" w:rsidRPr="00B96D20" w14:paraId="717F9C86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B09188" w14:textId="4F273A48" w:rsidR="00FC78C2" w:rsidRPr="00B96D20" w:rsidRDefault="00FC78C2" w:rsidP="00FC78C2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ron therapy, n (%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CBEB8B" w14:textId="77777777" w:rsidR="00FC78C2" w:rsidRPr="00B96D20" w:rsidRDefault="00FC78C2" w:rsidP="00FC78C2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1804DE" w14:textId="77777777" w:rsidR="00FC78C2" w:rsidRPr="00B96D20" w:rsidRDefault="00FC78C2" w:rsidP="00FC78C2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4C4E" w:rsidRPr="00B96D20" w14:paraId="5B3DDF81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CD94B2" w14:textId="2F1465DD" w:rsidR="00944C4E" w:rsidRPr="00B96D20" w:rsidRDefault="00944C4E" w:rsidP="00944C4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No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CE18F9" w14:textId="67B52E3A" w:rsidR="00944C4E" w:rsidRPr="00B96D20" w:rsidRDefault="00944C4E" w:rsidP="00944C4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F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(22%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A0FE06" w14:textId="552B7088" w:rsidR="00944C4E" w:rsidRPr="00B96D20" w:rsidRDefault="00944C4E" w:rsidP="00944C4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4C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</w:t>
            </w:r>
            <w:r w:rsidR="00C329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944C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44C4E" w:rsidRPr="00B96D20" w14:paraId="6F68DAC3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8FFD96" w14:textId="3C94A1EE" w:rsidR="00944C4E" w:rsidRPr="00B96D20" w:rsidRDefault="00944C4E" w:rsidP="00944C4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Yes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005695" w14:textId="29EC1755" w:rsidR="00944C4E" w:rsidRPr="00B96D20" w:rsidRDefault="00944C4E" w:rsidP="00944C4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F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 (78%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066BF7" w14:textId="6528C7E5" w:rsidR="00944C4E" w:rsidRPr="00B96D20" w:rsidRDefault="00944C4E" w:rsidP="00944C4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4C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(91%)</w:t>
            </w:r>
          </w:p>
        </w:tc>
      </w:tr>
      <w:tr w:rsidR="00944C4E" w:rsidRPr="00B96D20" w14:paraId="3EA7A4CD" w14:textId="77777777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57E365" w14:textId="7E05E518" w:rsidR="00944C4E" w:rsidRPr="00B96D20" w:rsidRDefault="00944C4E" w:rsidP="00944C4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dian serum ferritin, ng/ml (IQR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BB7E66" w14:textId="76315E22" w:rsidR="00944C4E" w:rsidRPr="00B96D20" w:rsidRDefault="00944C4E" w:rsidP="00944C4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65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3 (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E565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8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ECC753" w14:textId="5EE99BAB" w:rsidR="00944C4E" w:rsidRPr="00B96D20" w:rsidRDefault="000D1B7A" w:rsidP="00944C4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1B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7 (138</w:t>
            </w:r>
            <w:r w:rsidR="00C329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0D1B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7)</w:t>
            </w:r>
          </w:p>
        </w:tc>
      </w:tr>
      <w:tr w:rsidR="00944C4E" w:rsidRPr="00B96D20" w14:paraId="78293D34" w14:textId="3F9D4274" w:rsidTr="008820E4">
        <w:trPr>
          <w:cantSplit/>
          <w:trHeight w:val="216"/>
          <w:jc w:val="center"/>
        </w:trPr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91C046" w14:textId="4DFDBCDF" w:rsidR="00944C4E" w:rsidRPr="00B96D20" w:rsidRDefault="00944C4E" w:rsidP="00944C4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edian transferrin saturation, % (IQR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F8217C" w14:textId="1E925882" w:rsidR="00944C4E" w:rsidRPr="00B96D20" w:rsidRDefault="00944C4E" w:rsidP="00944C4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4C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.8 (19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6E4C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0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0B31A4" w14:textId="7EBBE340" w:rsidR="00944C4E" w:rsidRPr="00B96D20" w:rsidRDefault="00C32930" w:rsidP="00944C4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29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.0 (19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C329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7)</w:t>
            </w:r>
          </w:p>
        </w:tc>
      </w:tr>
    </w:tbl>
    <w:p w14:paraId="1C4F0E8E" w14:textId="7F6BFE09" w:rsidR="00B745AE" w:rsidRPr="00B96D20" w:rsidRDefault="00675897" w:rsidP="769A1D7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Data are given as n (%), mean (SD), or median (interquartile range) as appropriate. </w:t>
      </w:r>
      <w:r w:rsidR="00DD745A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ACE</w:t>
      </w:r>
      <w:r w:rsidR="0045002E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angiotensin-converting-enzyme</w:t>
      </w:r>
      <w:r w:rsidR="00DD745A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D745A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RB </w:t>
      </w:r>
      <w:r w:rsidR="0045002E" w:rsidRPr="00B96D20">
        <w:rPr>
          <w:rFonts w:ascii="Times New Roman" w:hAnsi="Times New Roman" w:cs="Times New Roman"/>
          <w:sz w:val="20"/>
          <w:szCs w:val="20"/>
          <w:lang w:val="en-US"/>
        </w:rPr>
        <w:t>angiotensin II receptor blocker</w:t>
      </w:r>
      <w:r w:rsidR="00DD745A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666A5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CAKUT</w:t>
      </w:r>
      <w:r w:rsidR="003666A5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2B7F" w:rsidRPr="00B96D20">
        <w:rPr>
          <w:rFonts w:ascii="Times New Roman" w:hAnsi="Times New Roman" w:cs="Times New Roman"/>
          <w:sz w:val="20"/>
          <w:szCs w:val="20"/>
          <w:lang w:val="en-US"/>
        </w:rPr>
        <w:t>congenital anomalies of the kidney and urinary tract</w:t>
      </w:r>
      <w:r w:rsidR="00DA2036" w:rsidRPr="00B96D2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3666A5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35C5C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C.E.R.A.</w:t>
      </w:r>
      <w:r w:rsidR="00435C5C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continuous erythropoietin receptor activator</w:t>
      </w:r>
      <w:r w:rsidR="00DA2036" w:rsidRPr="00B96D2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435C5C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D745A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SA </w:t>
      </w:r>
      <w:r w:rsidR="0045002E" w:rsidRPr="00B96D20">
        <w:rPr>
          <w:rFonts w:ascii="Times New Roman" w:hAnsi="Times New Roman" w:cs="Times New Roman"/>
          <w:sz w:val="20"/>
          <w:szCs w:val="20"/>
          <w:lang w:val="en-US"/>
        </w:rPr>
        <w:t>erythropoiesis-stimulating agent</w:t>
      </w:r>
      <w:r w:rsidR="00DD745A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</w:t>
      </w:r>
      <w:r w:rsidR="000E4522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HD</w:t>
      </w:r>
      <w:r w:rsidR="000E4522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hemodialysis, </w:t>
      </w:r>
      <w:r w:rsidR="00226C66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IQR</w:t>
      </w:r>
      <w:r w:rsidR="00226C66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interquartile range,</w:t>
      </w:r>
      <w:r w:rsidR="00226C66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0E4522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PD</w:t>
      </w:r>
      <w:r w:rsidR="000E4522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peritoneal dialysis</w:t>
      </w:r>
      <w:r w:rsidR="00825F53" w:rsidRPr="00B96D2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E4522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1123AD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SD</w:t>
      </w:r>
      <w:r w:rsidR="001123AD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standard deviation</w:t>
      </w:r>
      <w:r w:rsidR="00A859F0" w:rsidRPr="00B96D2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12737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F6A84B4" w14:textId="03CFD290" w:rsidR="00A7572D" w:rsidRPr="00B96D20" w:rsidRDefault="00A7572D" w:rsidP="00B745A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bCs/>
          <w:sz w:val="20"/>
          <w:szCs w:val="20"/>
          <w:lang w:val="en-US"/>
        </w:rPr>
        <w:t>*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Belgium, Czech Republic, France, and Germany.</w:t>
      </w:r>
    </w:p>
    <w:p w14:paraId="55D4C619" w14:textId="19D147F3" w:rsidR="00A7572D" w:rsidRPr="00B96D20" w:rsidRDefault="00A7572D" w:rsidP="00B745AE">
      <w:pPr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</w:pPr>
      <w:r w:rsidRPr="00B96D20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†</w:t>
      </w:r>
      <w:r w:rsidR="00403260" w:rsidRPr="00B96D20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>South Korea, Malaysia, and Singapore.</w:t>
      </w:r>
    </w:p>
    <w:p w14:paraId="000BEDC8" w14:textId="3E212549" w:rsidR="00A7572D" w:rsidRPr="00B96D20" w:rsidRDefault="00A7572D" w:rsidP="00B745AE">
      <w:pPr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</w:pPr>
      <w:r w:rsidRPr="00B96D20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‡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Argentina, Chile, and Colombia.</w:t>
      </w:r>
    </w:p>
    <w:p w14:paraId="32975C77" w14:textId="77777777" w:rsidR="00A7572D" w:rsidRPr="00B96D20" w:rsidRDefault="00A7572D" w:rsidP="00B745A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§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The United States.</w:t>
      </w:r>
    </w:p>
    <w:p w14:paraId="0E06B09C" w14:textId="4E8076B1" w:rsidR="00743744" w:rsidRPr="00B96D20" w:rsidRDefault="00E91C5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¶</w:t>
      </w:r>
      <w:r w:rsidR="004501BD" w:rsidRPr="00B96D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Defined syndromes are disorders that </w:t>
      </w:r>
      <w:r w:rsidR="00BE3588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also 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>affect organs other than the kidney, such as Bardet-Biedl syndrome, VACTERL syndrome</w:t>
      </w:r>
      <w:r w:rsidR="00963438" w:rsidRPr="00B96D2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or even Down syndrome. Patients with defined syndromes often have additional comorbidities that may modify outcomes. They are less relevant with respect to anemia treatment. </w:t>
      </w:r>
      <w:r w:rsidR="00743744" w:rsidRPr="00B96D2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5BDEED0" w14:textId="15B8455F" w:rsidR="00743744" w:rsidRPr="00B96D20" w:rsidRDefault="00CF7E2D" w:rsidP="00B745AE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743744" w:rsidRPr="00B96D20">
        <w:rPr>
          <w:rFonts w:ascii="Times New Roman" w:hAnsi="Times New Roman" w:cs="Times New Roman"/>
          <w:b/>
          <w:sz w:val="20"/>
          <w:szCs w:val="20"/>
          <w:lang w:val="en-US"/>
        </w:rPr>
        <w:t>Table 2</w:t>
      </w:r>
      <w:r w:rsidR="00743744" w:rsidRPr="00B96D2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.E.RA. duration of exposure</w:t>
      </w:r>
      <w:r w:rsidR="00930E3A" w:rsidRPr="00930E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30E3A">
        <w:rPr>
          <w:rFonts w:ascii="Times New Roman" w:hAnsi="Times New Roman" w:cs="Times New Roman"/>
          <w:sz w:val="20"/>
          <w:szCs w:val="20"/>
          <w:lang w:val="en-US"/>
        </w:rPr>
        <w:t>of patients with ≥2 observations</w:t>
      </w:r>
      <w:r w:rsidR="00743744" w:rsidRPr="00B96D20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tbl>
      <w:tblPr>
        <w:tblStyle w:val="TableGrid"/>
        <w:tblW w:w="86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7"/>
        <w:gridCol w:w="1689"/>
        <w:gridCol w:w="1689"/>
      </w:tblGrid>
      <w:tr w:rsidR="00743744" w:rsidRPr="00B96D20" w14:paraId="17701F50" w14:textId="77777777" w:rsidTr="00EA2AF7">
        <w:trPr>
          <w:jc w:val="center"/>
        </w:trPr>
        <w:tc>
          <w:tcPr>
            <w:tcW w:w="5267" w:type="dxa"/>
          </w:tcPr>
          <w:p w14:paraId="3E8E2217" w14:textId="77777777" w:rsidR="00743744" w:rsidRPr="00B96D20" w:rsidRDefault="00743744" w:rsidP="0074374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Align w:val="bottom"/>
          </w:tcPr>
          <w:p w14:paraId="6DBE97BB" w14:textId="77CAC890" w:rsidR="00743744" w:rsidRPr="00B96D20" w:rsidRDefault="00743744" w:rsidP="00F25B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D</w:t>
            </w:r>
          </w:p>
        </w:tc>
        <w:tc>
          <w:tcPr>
            <w:tcW w:w="1689" w:type="dxa"/>
          </w:tcPr>
          <w:p w14:paraId="43CFD6CC" w14:textId="397D3D0A" w:rsidR="00743744" w:rsidRPr="00B96D20" w:rsidRDefault="00743744" w:rsidP="00F25BC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D</w:t>
            </w:r>
          </w:p>
        </w:tc>
      </w:tr>
      <w:tr w:rsidR="00EF2A65" w:rsidRPr="00B96D20" w14:paraId="366FDCD7" w14:textId="77777777" w:rsidTr="00EF2A65">
        <w:trPr>
          <w:trHeight w:val="208"/>
          <w:jc w:val="center"/>
        </w:trPr>
        <w:tc>
          <w:tcPr>
            <w:tcW w:w="5267" w:type="dxa"/>
          </w:tcPr>
          <w:p w14:paraId="436DF350" w14:textId="77777777" w:rsidR="00EF2A65" w:rsidRPr="00EF2A65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6C1C2731" w14:textId="1650024B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E256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108</w:t>
            </w:r>
          </w:p>
        </w:tc>
        <w:tc>
          <w:tcPr>
            <w:tcW w:w="1689" w:type="dxa"/>
          </w:tcPr>
          <w:p w14:paraId="0F18688F" w14:textId="1674BDFB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= 35</w:t>
            </w:r>
          </w:p>
        </w:tc>
      </w:tr>
      <w:tr w:rsidR="00EF2A65" w:rsidRPr="00B96D20" w14:paraId="5B324590" w14:textId="77777777" w:rsidTr="00EA2AF7">
        <w:trPr>
          <w:jc w:val="center"/>
        </w:trPr>
        <w:tc>
          <w:tcPr>
            <w:tcW w:w="5267" w:type="dxa"/>
          </w:tcPr>
          <w:p w14:paraId="7C77E1FE" w14:textId="4839DD97" w:rsidR="00EF2A65" w:rsidRPr="00B96D20" w:rsidRDefault="00EF2A65" w:rsidP="00EF2A6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an duration of exposure, months (IQR)</w:t>
            </w:r>
          </w:p>
        </w:tc>
        <w:tc>
          <w:tcPr>
            <w:tcW w:w="1689" w:type="dxa"/>
          </w:tcPr>
          <w:p w14:paraId="1E25CED4" w14:textId="5DC709EA" w:rsidR="00EF2A65" w:rsidRPr="00B65577" w:rsidRDefault="00C773FA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73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8 (6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C773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9)</w:t>
            </w:r>
          </w:p>
        </w:tc>
        <w:tc>
          <w:tcPr>
            <w:tcW w:w="1689" w:type="dxa"/>
          </w:tcPr>
          <w:p w14:paraId="2B7C50BE" w14:textId="34AB13F2" w:rsidR="00EF2A65" w:rsidRPr="00B65577" w:rsidRDefault="00B056C2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56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8 (1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B056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1)</w:t>
            </w:r>
          </w:p>
        </w:tc>
      </w:tr>
      <w:tr w:rsidR="00EF2A65" w:rsidRPr="00B96D20" w14:paraId="6F78D09B" w14:textId="77777777" w:rsidTr="00EA2AF7">
        <w:trPr>
          <w:jc w:val="center"/>
        </w:trPr>
        <w:tc>
          <w:tcPr>
            <w:tcW w:w="5267" w:type="dxa"/>
          </w:tcPr>
          <w:p w14:paraId="04607EA1" w14:textId="6B971665" w:rsidR="00EF2A65" w:rsidRPr="00B96D20" w:rsidRDefault="00EF2A65" w:rsidP="00EF2A6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E.R.A. duration of exposure, n (%)</w:t>
            </w:r>
          </w:p>
        </w:tc>
        <w:tc>
          <w:tcPr>
            <w:tcW w:w="1689" w:type="dxa"/>
          </w:tcPr>
          <w:p w14:paraId="04E69F96" w14:textId="77777777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1E8500B5" w14:textId="77777777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2A65" w:rsidRPr="00B96D20" w14:paraId="3CB4FED9" w14:textId="77777777" w:rsidTr="00EA2AF7">
        <w:trPr>
          <w:jc w:val="center"/>
        </w:trPr>
        <w:tc>
          <w:tcPr>
            <w:tcW w:w="5267" w:type="dxa"/>
          </w:tcPr>
          <w:p w14:paraId="32A39C86" w14:textId="52AFE02C" w:rsidR="00EF2A65" w:rsidRPr="00B96D20" w:rsidRDefault="00EF2A65" w:rsidP="00EF2A6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- ≤6 months </w:t>
            </w:r>
          </w:p>
        </w:tc>
        <w:tc>
          <w:tcPr>
            <w:tcW w:w="1689" w:type="dxa"/>
          </w:tcPr>
          <w:p w14:paraId="49B89A25" w14:textId="09570CA6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(15.7%)</w:t>
            </w:r>
          </w:p>
        </w:tc>
        <w:tc>
          <w:tcPr>
            <w:tcW w:w="1689" w:type="dxa"/>
          </w:tcPr>
          <w:p w14:paraId="49FE52A2" w14:textId="685ED2B7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8.6%)</w:t>
            </w:r>
          </w:p>
        </w:tc>
      </w:tr>
      <w:tr w:rsidR="00EF2A65" w:rsidRPr="00B96D20" w14:paraId="38176E77" w14:textId="77777777" w:rsidTr="00EA2AF7">
        <w:trPr>
          <w:jc w:val="center"/>
        </w:trPr>
        <w:tc>
          <w:tcPr>
            <w:tcW w:w="5267" w:type="dxa"/>
          </w:tcPr>
          <w:p w14:paraId="06A19730" w14:textId="0AF40335" w:rsidR="00EF2A65" w:rsidRPr="00B96D20" w:rsidRDefault="00EF2A65" w:rsidP="00EF2A6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- 6–12 months </w:t>
            </w:r>
          </w:p>
        </w:tc>
        <w:tc>
          <w:tcPr>
            <w:tcW w:w="1689" w:type="dxa"/>
          </w:tcPr>
          <w:p w14:paraId="0031C370" w14:textId="6B8CE48A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(35.2%)</w:t>
            </w:r>
          </w:p>
        </w:tc>
        <w:tc>
          <w:tcPr>
            <w:tcW w:w="1689" w:type="dxa"/>
          </w:tcPr>
          <w:p w14:paraId="10235F9B" w14:textId="18C69844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17.1%)</w:t>
            </w:r>
          </w:p>
        </w:tc>
      </w:tr>
      <w:tr w:rsidR="00EF2A65" w:rsidRPr="00B96D20" w14:paraId="55FBBA94" w14:textId="77777777" w:rsidTr="00EA2AF7">
        <w:trPr>
          <w:jc w:val="center"/>
        </w:trPr>
        <w:tc>
          <w:tcPr>
            <w:tcW w:w="5267" w:type="dxa"/>
          </w:tcPr>
          <w:p w14:paraId="75F59311" w14:textId="52D4D9B9" w:rsidR="00EF2A65" w:rsidRPr="00B96D20" w:rsidRDefault="00EF2A65" w:rsidP="00EF2A6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12–18 months</w:t>
            </w:r>
          </w:p>
        </w:tc>
        <w:tc>
          <w:tcPr>
            <w:tcW w:w="1689" w:type="dxa"/>
          </w:tcPr>
          <w:p w14:paraId="6917DC4C" w14:textId="172870BB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(20.4%)</w:t>
            </w:r>
          </w:p>
        </w:tc>
        <w:tc>
          <w:tcPr>
            <w:tcW w:w="1689" w:type="dxa"/>
          </w:tcPr>
          <w:p w14:paraId="536B49D1" w14:textId="15CC1DC1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(37.1%)</w:t>
            </w:r>
          </w:p>
        </w:tc>
      </w:tr>
      <w:tr w:rsidR="00EF2A65" w:rsidRPr="00B96D20" w14:paraId="55BCB00D" w14:textId="77777777" w:rsidTr="00EA2AF7">
        <w:trPr>
          <w:jc w:val="center"/>
        </w:trPr>
        <w:tc>
          <w:tcPr>
            <w:tcW w:w="5267" w:type="dxa"/>
          </w:tcPr>
          <w:p w14:paraId="3531AFEF" w14:textId="5F21E60F" w:rsidR="00EF2A65" w:rsidRPr="00B96D20" w:rsidRDefault="00EF2A65" w:rsidP="00EF2A6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18–24 months</w:t>
            </w:r>
          </w:p>
        </w:tc>
        <w:tc>
          <w:tcPr>
            <w:tcW w:w="1689" w:type="dxa"/>
          </w:tcPr>
          <w:p w14:paraId="4E373A71" w14:textId="05796D4F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(11.1%)</w:t>
            </w:r>
          </w:p>
        </w:tc>
        <w:tc>
          <w:tcPr>
            <w:tcW w:w="1689" w:type="dxa"/>
          </w:tcPr>
          <w:p w14:paraId="37C9D9FE" w14:textId="529E3FAB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8.6%)</w:t>
            </w:r>
          </w:p>
        </w:tc>
      </w:tr>
      <w:tr w:rsidR="00EF2A65" w:rsidRPr="00B96D20" w14:paraId="0627E736" w14:textId="77777777" w:rsidTr="00EA2AF7">
        <w:trPr>
          <w:jc w:val="center"/>
        </w:trPr>
        <w:tc>
          <w:tcPr>
            <w:tcW w:w="5267" w:type="dxa"/>
          </w:tcPr>
          <w:p w14:paraId="42BAC734" w14:textId="01F5DC53" w:rsidR="00EF2A65" w:rsidRPr="00B96D20" w:rsidRDefault="00EF2A65" w:rsidP="00EF2A6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24–36 months</w:t>
            </w:r>
          </w:p>
        </w:tc>
        <w:tc>
          <w:tcPr>
            <w:tcW w:w="1689" w:type="dxa"/>
          </w:tcPr>
          <w:p w14:paraId="1278DFA0" w14:textId="1E632C18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(8.3%)</w:t>
            </w:r>
          </w:p>
        </w:tc>
        <w:tc>
          <w:tcPr>
            <w:tcW w:w="1689" w:type="dxa"/>
          </w:tcPr>
          <w:p w14:paraId="4227A669" w14:textId="1BFD52B3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22.9%)</w:t>
            </w:r>
          </w:p>
        </w:tc>
      </w:tr>
      <w:tr w:rsidR="00EF2A65" w:rsidRPr="00B96D20" w14:paraId="6E24004C" w14:textId="77777777" w:rsidTr="00EA2AF7">
        <w:trPr>
          <w:jc w:val="center"/>
        </w:trPr>
        <w:tc>
          <w:tcPr>
            <w:tcW w:w="5267" w:type="dxa"/>
          </w:tcPr>
          <w:p w14:paraId="43DDA6A8" w14:textId="13BEED40" w:rsidR="00EF2A65" w:rsidRPr="00B96D20" w:rsidRDefault="00EF2A65" w:rsidP="00EF2A6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36–48 months</w:t>
            </w:r>
          </w:p>
        </w:tc>
        <w:tc>
          <w:tcPr>
            <w:tcW w:w="1689" w:type="dxa"/>
          </w:tcPr>
          <w:p w14:paraId="294F6309" w14:textId="5D9F57A1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4.6%)</w:t>
            </w:r>
          </w:p>
        </w:tc>
        <w:tc>
          <w:tcPr>
            <w:tcW w:w="1689" w:type="dxa"/>
          </w:tcPr>
          <w:p w14:paraId="6597083D" w14:textId="605A4CC1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2.9%)</w:t>
            </w:r>
          </w:p>
        </w:tc>
      </w:tr>
      <w:tr w:rsidR="00EF2A65" w:rsidRPr="00B96D20" w14:paraId="41FDA8FA" w14:textId="77777777" w:rsidTr="00EA2AF7">
        <w:trPr>
          <w:jc w:val="center"/>
        </w:trPr>
        <w:tc>
          <w:tcPr>
            <w:tcW w:w="5267" w:type="dxa"/>
          </w:tcPr>
          <w:p w14:paraId="762C5247" w14:textId="735AA24A" w:rsidR="00EF2A65" w:rsidRPr="00B96D20" w:rsidRDefault="00EF2A65" w:rsidP="00EF2A6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48–60 months</w:t>
            </w:r>
          </w:p>
        </w:tc>
        <w:tc>
          <w:tcPr>
            <w:tcW w:w="1689" w:type="dxa"/>
          </w:tcPr>
          <w:p w14:paraId="1D5D5293" w14:textId="44F19D32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1.9%)</w:t>
            </w:r>
          </w:p>
        </w:tc>
        <w:tc>
          <w:tcPr>
            <w:tcW w:w="1689" w:type="dxa"/>
          </w:tcPr>
          <w:p w14:paraId="203590B8" w14:textId="033F7D01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2.9%)</w:t>
            </w:r>
          </w:p>
        </w:tc>
      </w:tr>
      <w:tr w:rsidR="00EF2A65" w:rsidRPr="00B96D20" w14:paraId="726FC05F" w14:textId="77777777" w:rsidTr="769A1D7D">
        <w:trPr>
          <w:jc w:val="center"/>
        </w:trPr>
        <w:tc>
          <w:tcPr>
            <w:tcW w:w="5267" w:type="dxa"/>
          </w:tcPr>
          <w:p w14:paraId="0CB0E538" w14:textId="3A5E9209" w:rsidR="00EF2A65" w:rsidRPr="00B96D20" w:rsidRDefault="00EF2A65" w:rsidP="00EF2A6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60–71 months</w:t>
            </w:r>
          </w:p>
        </w:tc>
        <w:tc>
          <w:tcPr>
            <w:tcW w:w="1689" w:type="dxa"/>
          </w:tcPr>
          <w:p w14:paraId="79563EDA" w14:textId="04285B9D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1.9%)</w:t>
            </w:r>
          </w:p>
        </w:tc>
        <w:tc>
          <w:tcPr>
            <w:tcW w:w="1689" w:type="dxa"/>
          </w:tcPr>
          <w:p w14:paraId="7CB62328" w14:textId="2E19AF71" w:rsidR="00EF2A65" w:rsidRPr="00B65577" w:rsidRDefault="00BC51A9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EF2A65" w:rsidRPr="00B96D20" w14:paraId="32DBAB35" w14:textId="77777777" w:rsidTr="00EA2AF7">
        <w:trPr>
          <w:jc w:val="center"/>
        </w:trPr>
        <w:tc>
          <w:tcPr>
            <w:tcW w:w="5267" w:type="dxa"/>
          </w:tcPr>
          <w:p w14:paraId="6A115674" w14:textId="380660E9" w:rsidR="00EF2A65" w:rsidRPr="00B96D20" w:rsidRDefault="00EF2A65" w:rsidP="00EF2A6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84–96 months</w:t>
            </w:r>
          </w:p>
        </w:tc>
        <w:tc>
          <w:tcPr>
            <w:tcW w:w="1689" w:type="dxa"/>
          </w:tcPr>
          <w:p w14:paraId="362E8991" w14:textId="1B4F3E59" w:rsidR="00EF2A65" w:rsidRPr="00B65577" w:rsidRDefault="00EF2A65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5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689" w:type="dxa"/>
          </w:tcPr>
          <w:p w14:paraId="326048F5" w14:textId="158D5F5D" w:rsidR="00EF2A65" w:rsidRPr="00B65577" w:rsidRDefault="00BC51A9" w:rsidP="00EF2A65">
            <w:pPr>
              <w:adjustRightInd w:val="0"/>
              <w:spacing w:before="20" w:after="2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</w:tbl>
    <w:p w14:paraId="24DB747B" w14:textId="77777777" w:rsidR="00743744" w:rsidRPr="00B96D20" w:rsidRDefault="00825F53" w:rsidP="00B745A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C.E.R.A. </w:t>
      </w:r>
      <w:r w:rsidRPr="00B96D20">
        <w:rPr>
          <w:rFonts w:ascii="Times New Roman" w:hAnsi="Times New Roman" w:cs="Times New Roman"/>
          <w:bCs/>
          <w:sz w:val="20"/>
          <w:szCs w:val="20"/>
          <w:lang w:val="en-US"/>
        </w:rPr>
        <w:t>continuous erythropoietin receptor activator</w:t>
      </w:r>
      <w:r w:rsidRPr="00B96D2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, </w:t>
      </w:r>
      <w:r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HD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hemodialysis, </w:t>
      </w:r>
      <w:r w:rsidRPr="00B96D2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IQR</w:t>
      </w:r>
      <w:r w:rsidRPr="00B96D2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terquartile range,</w:t>
      </w:r>
      <w:r w:rsidRPr="00B96D20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</w:t>
      </w:r>
      <w:r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PD</w:t>
      </w:r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peritoneal dialysis.</w:t>
      </w:r>
    </w:p>
    <w:p w14:paraId="337BB7EB" w14:textId="4D7F39DB" w:rsidR="00B37804" w:rsidRPr="00B96D20" w:rsidRDefault="00B37804" w:rsidP="00B745AE">
      <w:pPr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sectPr w:rsidR="00B37804" w:rsidRPr="00B96D20" w:rsidSect="003849B0">
          <w:headerReference w:type="default" r:id="rId12"/>
          <w:footerReference w:type="even" r:id="rId13"/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98BA39" w14:textId="07DB12AA" w:rsidR="00B745AE" w:rsidRPr="00B96D20" w:rsidRDefault="00CF7E2D" w:rsidP="00B745AE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B745AE" w:rsidRPr="00B96D20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5844CD" w:rsidRPr="00B96D2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3</w:t>
      </w:r>
      <w:r w:rsidR="00B745AE" w:rsidRPr="00B96D2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76AF3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745AE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Hemoglobin level and C.E.R.A. dose (absolute and normalized to body weight or body surface area) at first and last </w:t>
      </w:r>
      <w:r w:rsidR="00F461E7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observation </w:t>
      </w:r>
      <w:r w:rsidR="00B745AE" w:rsidRPr="00B96D20">
        <w:rPr>
          <w:rFonts w:ascii="Times New Roman" w:hAnsi="Times New Roman" w:cs="Times New Roman"/>
          <w:sz w:val="20"/>
          <w:szCs w:val="20"/>
          <w:lang w:val="en-US"/>
        </w:rPr>
        <w:t>on treatment, stratified by route of administration</w:t>
      </w:r>
      <w:r w:rsidR="00B745AE" w:rsidRPr="00B96D2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30E3A">
        <w:rPr>
          <w:rFonts w:ascii="Times New Roman" w:hAnsi="Times New Roman" w:cs="Times New Roman"/>
          <w:sz w:val="20"/>
          <w:szCs w:val="20"/>
          <w:lang w:val="en-US"/>
        </w:rPr>
        <w:t>of patients with ≥2 observations.</w:t>
      </w:r>
    </w:p>
    <w:p w14:paraId="101BFDC9" w14:textId="77777777" w:rsidR="00B745AE" w:rsidRPr="00B96D20" w:rsidRDefault="00B745AE" w:rsidP="00363C0F">
      <w:pPr>
        <w:jc w:val="center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W w:w="127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3"/>
        <w:gridCol w:w="1263"/>
        <w:gridCol w:w="1263"/>
        <w:gridCol w:w="1264"/>
        <w:gridCol w:w="1264"/>
        <w:gridCol w:w="1263"/>
        <w:gridCol w:w="1270"/>
        <w:gridCol w:w="1266"/>
        <w:gridCol w:w="1267"/>
      </w:tblGrid>
      <w:tr w:rsidR="00E63860" w:rsidRPr="00B96D20" w14:paraId="50F61F9C" w14:textId="23977313" w:rsidTr="00E63860">
        <w:trPr>
          <w:cantSplit/>
          <w:trHeight w:val="276"/>
          <w:tblHeader/>
          <w:jc w:val="center"/>
        </w:trPr>
        <w:tc>
          <w:tcPr>
            <w:tcW w:w="260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DB9B2E7" w14:textId="77777777" w:rsidR="00E63860" w:rsidRPr="00B96D20" w:rsidRDefault="00E63860" w:rsidP="00297537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112475" w14:textId="77777777" w:rsidR="00E63860" w:rsidRPr="00B96D20" w:rsidRDefault="00E63860" w:rsidP="00297537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D</w:t>
            </w:r>
          </w:p>
          <w:p w14:paraId="64B05C7E" w14:textId="77777777" w:rsidR="00E63860" w:rsidRPr="00B96D20" w:rsidRDefault="00E63860" w:rsidP="00297537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cutaneous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CD92C42" w14:textId="77777777" w:rsidR="00E63860" w:rsidRPr="00B96D20" w:rsidRDefault="00E63860" w:rsidP="00297537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D</w:t>
            </w:r>
          </w:p>
          <w:p w14:paraId="1283BBB1" w14:textId="77777777" w:rsidR="00E63860" w:rsidRPr="00B96D20" w:rsidRDefault="00E63860" w:rsidP="00297537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2533" w:type="dxa"/>
            <w:gridSpan w:val="2"/>
          </w:tcPr>
          <w:p w14:paraId="62C4355D" w14:textId="77777777" w:rsidR="00E63860" w:rsidRPr="00B96D20" w:rsidRDefault="00E63860" w:rsidP="00297537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D</w:t>
            </w:r>
          </w:p>
          <w:p w14:paraId="1C40163E" w14:textId="125EAA69" w:rsidR="00E63860" w:rsidRPr="00B96D20" w:rsidRDefault="00A7572D" w:rsidP="00297537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 routes</w:t>
            </w:r>
          </w:p>
        </w:tc>
        <w:tc>
          <w:tcPr>
            <w:tcW w:w="2533" w:type="dxa"/>
            <w:gridSpan w:val="2"/>
          </w:tcPr>
          <w:p w14:paraId="0B9FBB14" w14:textId="77777777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D</w:t>
            </w:r>
          </w:p>
          <w:p w14:paraId="04265ABA" w14:textId="54BC483F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63860" w:rsidRPr="00B96D20" w14:paraId="24D7A7AD" w14:textId="4E73353C" w:rsidTr="00297537">
        <w:trPr>
          <w:cantSplit/>
          <w:trHeight w:val="276"/>
          <w:tblHeader/>
          <w:jc w:val="center"/>
        </w:trPr>
        <w:tc>
          <w:tcPr>
            <w:tcW w:w="260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D2795B8" w14:textId="77777777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2A75DF4" w14:textId="14B06C79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irst </w:t>
            </w:r>
            <w:r w:rsidR="00C30824"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obs.</w:t>
            </w:r>
          </w:p>
          <w:p w14:paraId="29CC36A1" w14:textId="6B5B36F6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n = </w:t>
            </w:r>
            <w:r w:rsidR="00E43C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07D26DB" w14:textId="5FF57D84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Last </w:t>
            </w:r>
            <w:r w:rsidR="00C30824"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obs.</w:t>
            </w:r>
            <w:r w:rsidR="00C21476"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n = </w:t>
            </w:r>
            <w:r w:rsidR="001B41E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C487D84" w14:textId="6F2458AD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irst </w:t>
            </w:r>
            <w:r w:rsidR="00C30824"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obs.</w:t>
            </w:r>
          </w:p>
          <w:p w14:paraId="3404289D" w14:textId="19522A99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n = </w:t>
            </w:r>
            <w:r w:rsidR="0031643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E96EC06" w14:textId="606AD89C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Last </w:t>
            </w:r>
            <w:r w:rsidR="00C30824"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obs.</w:t>
            </w:r>
          </w:p>
          <w:p w14:paraId="1EE9659E" w14:textId="1613A7A9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n = </w:t>
            </w:r>
            <w:r w:rsidR="002757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7AEC2427" w14:textId="7E04CAEF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irst</w:t>
            </w:r>
            <w:r w:rsidR="00C30824"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obs.</w:t>
            </w:r>
          </w:p>
          <w:p w14:paraId="5033F07E" w14:textId="07CF9C7B" w:rsidR="00E63860" w:rsidRPr="004F6BE6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B96D2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= </w:t>
            </w:r>
            <w:r w:rsidR="004F6B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739DE338" w14:textId="18EA331B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Last </w:t>
            </w:r>
            <w:r w:rsidR="00C30824"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obs.</w:t>
            </w:r>
          </w:p>
          <w:p w14:paraId="0B22C632" w14:textId="109F469C" w:rsidR="00E63860" w:rsidRPr="00A87028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B96D2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= </w:t>
            </w:r>
            <w:r w:rsidR="00A8702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484C8CEE" w14:textId="6BB74515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irst </w:t>
            </w:r>
            <w:r w:rsidR="00C30824"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obs.</w:t>
            </w:r>
          </w:p>
          <w:p w14:paraId="6D82D459" w14:textId="37E1B225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n = </w:t>
            </w:r>
            <w:r w:rsidR="002713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34CE2A52" w14:textId="7FB8656F" w:rsidR="00E63860" w:rsidRPr="00B96D20" w:rsidRDefault="00E63860" w:rsidP="00E63860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Last </w:t>
            </w:r>
            <w:r w:rsidR="00C30824"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obs.</w:t>
            </w:r>
            <w:r w:rsidRPr="00B96D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n = </w:t>
            </w:r>
            <w:r w:rsidR="008F2A2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E63860" w:rsidRPr="00B96D20" w14:paraId="6FE24A18" w14:textId="643A585D" w:rsidTr="00297537">
        <w:trPr>
          <w:cantSplit/>
          <w:trHeight w:val="341"/>
          <w:jc w:val="center"/>
        </w:trPr>
        <w:tc>
          <w:tcPr>
            <w:tcW w:w="2603" w:type="dxa"/>
            <w:shd w:val="clear" w:color="auto" w:fill="FFFFFF"/>
            <w:tcMar>
              <w:left w:w="20" w:type="dxa"/>
              <w:right w:w="20" w:type="dxa"/>
            </w:tcMar>
          </w:tcPr>
          <w:p w14:paraId="00485F69" w14:textId="3DE718D4" w:rsidR="00E63860" w:rsidRPr="00B96D20" w:rsidRDefault="00E63860" w:rsidP="00E63860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moglobin, g/d</w:t>
            </w:r>
            <w:r w:rsidR="009E4B3D"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263" w:type="dxa"/>
            <w:shd w:val="clear" w:color="auto" w:fill="FFFFFF"/>
            <w:tcMar>
              <w:left w:w="20" w:type="dxa"/>
              <w:right w:w="20" w:type="dxa"/>
            </w:tcMar>
          </w:tcPr>
          <w:p w14:paraId="7380DE29" w14:textId="5354340A" w:rsidR="00E63860" w:rsidRPr="00B96D20" w:rsidRDefault="00604FC7" w:rsidP="00E63860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04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3 (2.1)</w:t>
            </w:r>
          </w:p>
        </w:tc>
        <w:tc>
          <w:tcPr>
            <w:tcW w:w="1263" w:type="dxa"/>
            <w:shd w:val="clear" w:color="auto" w:fill="FFFFFF"/>
          </w:tcPr>
          <w:p w14:paraId="31D7D2BE" w14:textId="0EE56C4E" w:rsidR="00E63860" w:rsidRPr="00B96D20" w:rsidRDefault="00ED6741" w:rsidP="00E63860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67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9 (1.7)</w:t>
            </w:r>
          </w:p>
        </w:tc>
        <w:tc>
          <w:tcPr>
            <w:tcW w:w="1264" w:type="dxa"/>
            <w:shd w:val="clear" w:color="auto" w:fill="FFFFFF"/>
          </w:tcPr>
          <w:p w14:paraId="3FBC9106" w14:textId="0BF3EF24" w:rsidR="00E63860" w:rsidRPr="00B96D20" w:rsidRDefault="00E43C3C" w:rsidP="00E63860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3C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9 (1.9)</w:t>
            </w:r>
          </w:p>
        </w:tc>
        <w:tc>
          <w:tcPr>
            <w:tcW w:w="1264" w:type="dxa"/>
            <w:shd w:val="clear" w:color="auto" w:fill="FFFFFF"/>
          </w:tcPr>
          <w:p w14:paraId="40147064" w14:textId="1B965CBD" w:rsidR="00E63860" w:rsidRPr="00B96D20" w:rsidRDefault="001B41E9" w:rsidP="00E63860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1E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 (1.4)</w:t>
            </w:r>
          </w:p>
        </w:tc>
        <w:tc>
          <w:tcPr>
            <w:tcW w:w="1263" w:type="dxa"/>
          </w:tcPr>
          <w:p w14:paraId="6B2884AB" w14:textId="17BE3690" w:rsidR="00E63860" w:rsidRPr="00B96D20" w:rsidRDefault="00DB6B25" w:rsidP="00E63860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214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1 (1.9)</w:t>
            </w:r>
          </w:p>
        </w:tc>
        <w:tc>
          <w:tcPr>
            <w:tcW w:w="1270" w:type="dxa"/>
          </w:tcPr>
          <w:p w14:paraId="0C7673E2" w14:textId="426A5D28" w:rsidR="00E63860" w:rsidRPr="00B96D20" w:rsidRDefault="008A2748" w:rsidP="00E63860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274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0 (1.6)</w:t>
            </w:r>
          </w:p>
        </w:tc>
        <w:tc>
          <w:tcPr>
            <w:tcW w:w="1266" w:type="dxa"/>
          </w:tcPr>
          <w:p w14:paraId="3E84C163" w14:textId="297A20EF" w:rsidR="00E63860" w:rsidRPr="00B96D20" w:rsidRDefault="009D4A3E" w:rsidP="00E63860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4A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 (1.4)</w:t>
            </w:r>
          </w:p>
        </w:tc>
        <w:tc>
          <w:tcPr>
            <w:tcW w:w="1267" w:type="dxa"/>
          </w:tcPr>
          <w:p w14:paraId="2D5CDA0D" w14:textId="4BDFE20B" w:rsidR="00E63860" w:rsidRPr="00B96D20" w:rsidRDefault="0063420E" w:rsidP="00E63860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7 (1.5)</w:t>
            </w:r>
          </w:p>
        </w:tc>
      </w:tr>
      <w:tr w:rsidR="002713E4" w:rsidRPr="00B96D20" w14:paraId="3C4E7F4D" w14:textId="5E25FEA3" w:rsidTr="00297537">
        <w:trPr>
          <w:cantSplit/>
          <w:trHeight w:val="341"/>
          <w:jc w:val="center"/>
        </w:trPr>
        <w:tc>
          <w:tcPr>
            <w:tcW w:w="2603" w:type="dxa"/>
            <w:shd w:val="clear" w:color="auto" w:fill="FFFFFF"/>
            <w:tcMar>
              <w:left w:w="20" w:type="dxa"/>
              <w:right w:w="20" w:type="dxa"/>
            </w:tcMar>
          </w:tcPr>
          <w:p w14:paraId="57417740" w14:textId="77777777" w:rsidR="002713E4" w:rsidRPr="00B96D20" w:rsidRDefault="002713E4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E.R.A. monthly dose, µg</w:t>
            </w:r>
          </w:p>
        </w:tc>
        <w:tc>
          <w:tcPr>
            <w:tcW w:w="1263" w:type="dxa"/>
            <w:shd w:val="clear" w:color="auto" w:fill="FFFFFF"/>
            <w:tcMar>
              <w:left w:w="20" w:type="dxa"/>
              <w:right w:w="20" w:type="dxa"/>
            </w:tcMar>
          </w:tcPr>
          <w:p w14:paraId="0588A7E6" w14:textId="13D5F6EC" w:rsidR="002713E4" w:rsidRPr="00B96D20" w:rsidRDefault="001E7BFD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B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 (50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1E7B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5)</w:t>
            </w:r>
          </w:p>
        </w:tc>
        <w:tc>
          <w:tcPr>
            <w:tcW w:w="1263" w:type="dxa"/>
            <w:shd w:val="clear" w:color="auto" w:fill="FFFFFF"/>
          </w:tcPr>
          <w:p w14:paraId="669DC744" w14:textId="21D1B181" w:rsidR="002713E4" w:rsidRPr="00B96D20" w:rsidRDefault="0095547C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547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 (50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95547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)</w:t>
            </w:r>
          </w:p>
        </w:tc>
        <w:tc>
          <w:tcPr>
            <w:tcW w:w="1264" w:type="dxa"/>
            <w:shd w:val="clear" w:color="auto" w:fill="FFFFFF"/>
          </w:tcPr>
          <w:p w14:paraId="4DF27C0E" w14:textId="406A6B5D" w:rsidR="002713E4" w:rsidRPr="00B96D20" w:rsidRDefault="00316438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64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 (50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3164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)</w:t>
            </w:r>
          </w:p>
        </w:tc>
        <w:tc>
          <w:tcPr>
            <w:tcW w:w="1264" w:type="dxa"/>
            <w:shd w:val="clear" w:color="auto" w:fill="FFFFFF"/>
          </w:tcPr>
          <w:p w14:paraId="6A8E04B1" w14:textId="500831BE" w:rsidR="002713E4" w:rsidRPr="00B96D20" w:rsidRDefault="003B6B13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 (50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3B6B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)</w:t>
            </w:r>
          </w:p>
        </w:tc>
        <w:tc>
          <w:tcPr>
            <w:tcW w:w="1263" w:type="dxa"/>
          </w:tcPr>
          <w:p w14:paraId="6556F1CF" w14:textId="5CB7F256" w:rsidR="002713E4" w:rsidRPr="00B96D20" w:rsidRDefault="00790543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05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 (50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7905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)</w:t>
            </w:r>
          </w:p>
        </w:tc>
        <w:tc>
          <w:tcPr>
            <w:tcW w:w="1270" w:type="dxa"/>
          </w:tcPr>
          <w:p w14:paraId="53878789" w14:textId="4876B50E" w:rsidR="002713E4" w:rsidRPr="00B96D20" w:rsidRDefault="002B08B0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8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 (50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2B08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)</w:t>
            </w:r>
          </w:p>
        </w:tc>
        <w:tc>
          <w:tcPr>
            <w:tcW w:w="1266" w:type="dxa"/>
          </w:tcPr>
          <w:p w14:paraId="39973B1E" w14:textId="2EBA1074" w:rsidR="002713E4" w:rsidRPr="00B96D20" w:rsidRDefault="002713E4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32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 (80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B632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)</w:t>
            </w:r>
          </w:p>
        </w:tc>
        <w:tc>
          <w:tcPr>
            <w:tcW w:w="1267" w:type="dxa"/>
          </w:tcPr>
          <w:p w14:paraId="72A68BDA" w14:textId="2F63876B" w:rsidR="002713E4" w:rsidRPr="00B96D20" w:rsidRDefault="00940D66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0D6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 (54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940D6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)</w:t>
            </w:r>
          </w:p>
        </w:tc>
      </w:tr>
      <w:tr w:rsidR="002713E4" w:rsidRPr="00B96D20" w14:paraId="1E5C85B2" w14:textId="7A5025D3" w:rsidTr="00297537">
        <w:trPr>
          <w:cantSplit/>
          <w:trHeight w:val="341"/>
          <w:jc w:val="center"/>
        </w:trPr>
        <w:tc>
          <w:tcPr>
            <w:tcW w:w="2603" w:type="dxa"/>
            <w:shd w:val="clear" w:color="auto" w:fill="FFFFFF"/>
            <w:tcMar>
              <w:left w:w="20" w:type="dxa"/>
              <w:right w:w="20" w:type="dxa"/>
            </w:tcMar>
          </w:tcPr>
          <w:p w14:paraId="2A7692F4" w14:textId="77777777" w:rsidR="002713E4" w:rsidRPr="00B96D20" w:rsidRDefault="002713E4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E.R.A. monthly dose, µg/kg</w:t>
            </w:r>
          </w:p>
        </w:tc>
        <w:tc>
          <w:tcPr>
            <w:tcW w:w="1263" w:type="dxa"/>
            <w:shd w:val="clear" w:color="auto" w:fill="FFFFFF"/>
            <w:tcMar>
              <w:left w:w="20" w:type="dxa"/>
              <w:right w:w="20" w:type="dxa"/>
            </w:tcMar>
          </w:tcPr>
          <w:p w14:paraId="21F05649" w14:textId="431038E4" w:rsidR="002713E4" w:rsidRPr="00B96D20" w:rsidRDefault="00CC1F98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1F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 (2.7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CC1F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)</w:t>
            </w:r>
          </w:p>
        </w:tc>
        <w:tc>
          <w:tcPr>
            <w:tcW w:w="1263" w:type="dxa"/>
            <w:shd w:val="clear" w:color="auto" w:fill="FFFFFF"/>
          </w:tcPr>
          <w:p w14:paraId="1C2AF87A" w14:textId="2645D95C" w:rsidR="002713E4" w:rsidRPr="00B96D20" w:rsidRDefault="00653123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 (2.5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6531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)</w:t>
            </w:r>
          </w:p>
        </w:tc>
        <w:tc>
          <w:tcPr>
            <w:tcW w:w="1264" w:type="dxa"/>
            <w:shd w:val="clear" w:color="auto" w:fill="FFFFFF"/>
          </w:tcPr>
          <w:p w14:paraId="378B1E83" w14:textId="64AAD1AB" w:rsidR="002713E4" w:rsidRPr="00B96D20" w:rsidRDefault="00500351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035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 (2.5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50035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)</w:t>
            </w:r>
          </w:p>
        </w:tc>
        <w:tc>
          <w:tcPr>
            <w:tcW w:w="1264" w:type="dxa"/>
            <w:shd w:val="clear" w:color="auto" w:fill="FFFFFF"/>
          </w:tcPr>
          <w:p w14:paraId="6F1E5849" w14:textId="0C6B594C" w:rsidR="002713E4" w:rsidRPr="00B96D20" w:rsidRDefault="00D1406D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140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 (1.9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D140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)</w:t>
            </w:r>
          </w:p>
        </w:tc>
        <w:tc>
          <w:tcPr>
            <w:tcW w:w="1263" w:type="dxa"/>
          </w:tcPr>
          <w:p w14:paraId="7A2DDA68" w14:textId="6E71B815" w:rsidR="002713E4" w:rsidRPr="00B96D20" w:rsidRDefault="004F6BE6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6B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 (2.3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4F6B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)</w:t>
            </w:r>
          </w:p>
        </w:tc>
        <w:tc>
          <w:tcPr>
            <w:tcW w:w="1270" w:type="dxa"/>
          </w:tcPr>
          <w:p w14:paraId="4C20CB94" w14:textId="3B9BBA0E" w:rsidR="002713E4" w:rsidRPr="00B96D20" w:rsidRDefault="00D746D6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6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 (2.1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D746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)</w:t>
            </w:r>
          </w:p>
        </w:tc>
        <w:tc>
          <w:tcPr>
            <w:tcW w:w="1266" w:type="dxa"/>
          </w:tcPr>
          <w:p w14:paraId="591EE284" w14:textId="6B4A423B" w:rsidR="002713E4" w:rsidRPr="00B96D20" w:rsidRDefault="002713E4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2713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 (1.6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2713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)</w:t>
            </w:r>
          </w:p>
        </w:tc>
        <w:tc>
          <w:tcPr>
            <w:tcW w:w="1267" w:type="dxa"/>
          </w:tcPr>
          <w:p w14:paraId="6FC804C3" w14:textId="25B1DFEC" w:rsidR="002713E4" w:rsidRPr="00B96D20" w:rsidRDefault="006125FB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2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 (1.0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612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)</w:t>
            </w:r>
          </w:p>
        </w:tc>
      </w:tr>
      <w:tr w:rsidR="002713E4" w:rsidRPr="00B96D20" w14:paraId="376801BC" w14:textId="676BA972" w:rsidTr="00297537">
        <w:trPr>
          <w:cantSplit/>
          <w:trHeight w:val="341"/>
          <w:jc w:val="center"/>
        </w:trPr>
        <w:tc>
          <w:tcPr>
            <w:tcW w:w="2603" w:type="dxa"/>
            <w:shd w:val="clear" w:color="auto" w:fill="FFFFFF"/>
            <w:tcMar>
              <w:left w:w="20" w:type="dxa"/>
              <w:right w:w="20" w:type="dxa"/>
            </w:tcMar>
          </w:tcPr>
          <w:p w14:paraId="5E81ACDE" w14:textId="77777777" w:rsidR="002713E4" w:rsidRPr="00B96D20" w:rsidRDefault="002713E4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E.R.A. monthly dose, µg/m</w:t>
            </w:r>
            <w:r w:rsidRPr="00B96D2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63" w:type="dxa"/>
            <w:shd w:val="clear" w:color="auto" w:fill="FFFFFF"/>
            <w:tcMar>
              <w:left w:w="20" w:type="dxa"/>
              <w:right w:w="20" w:type="dxa"/>
            </w:tcMar>
          </w:tcPr>
          <w:p w14:paraId="2FD1AB1F" w14:textId="5DEFA8EA" w:rsidR="002713E4" w:rsidRPr="00B96D20" w:rsidRDefault="00186BC5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6BC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 (70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186BC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2)</w:t>
            </w:r>
          </w:p>
        </w:tc>
        <w:tc>
          <w:tcPr>
            <w:tcW w:w="1263" w:type="dxa"/>
            <w:shd w:val="clear" w:color="auto" w:fill="FFFFFF"/>
          </w:tcPr>
          <w:p w14:paraId="199EA260" w14:textId="6CEB750B" w:rsidR="002713E4" w:rsidRPr="00B96D20" w:rsidRDefault="00DE160A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16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 (64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DE16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)</w:t>
            </w:r>
          </w:p>
        </w:tc>
        <w:tc>
          <w:tcPr>
            <w:tcW w:w="1264" w:type="dxa"/>
            <w:shd w:val="clear" w:color="auto" w:fill="FFFFFF"/>
          </w:tcPr>
          <w:p w14:paraId="75C7F5BE" w14:textId="482A27E3" w:rsidR="002713E4" w:rsidRPr="00B96D20" w:rsidRDefault="006F4A7B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 (67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6F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9)</w:t>
            </w:r>
          </w:p>
        </w:tc>
        <w:tc>
          <w:tcPr>
            <w:tcW w:w="1264" w:type="dxa"/>
            <w:shd w:val="clear" w:color="auto" w:fill="FFFFFF"/>
          </w:tcPr>
          <w:p w14:paraId="132B750F" w14:textId="6FAB28FA" w:rsidR="002713E4" w:rsidRPr="00B96D20" w:rsidRDefault="0027576E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57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 (54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2757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)</w:t>
            </w:r>
          </w:p>
        </w:tc>
        <w:tc>
          <w:tcPr>
            <w:tcW w:w="1263" w:type="dxa"/>
          </w:tcPr>
          <w:p w14:paraId="05367DD2" w14:textId="46CCA707" w:rsidR="002713E4" w:rsidRPr="00B96D20" w:rsidRDefault="007D532C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53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 (67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7D53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)</w:t>
            </w:r>
          </w:p>
        </w:tc>
        <w:tc>
          <w:tcPr>
            <w:tcW w:w="1270" w:type="dxa"/>
          </w:tcPr>
          <w:p w14:paraId="16858BB4" w14:textId="31977B7D" w:rsidR="002713E4" w:rsidRPr="00B96D20" w:rsidRDefault="00945509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55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 (58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9455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9)</w:t>
            </w:r>
          </w:p>
        </w:tc>
        <w:tc>
          <w:tcPr>
            <w:tcW w:w="1266" w:type="dxa"/>
          </w:tcPr>
          <w:p w14:paraId="3841061E" w14:textId="7B1DAD61" w:rsidR="002713E4" w:rsidRPr="00B96D20" w:rsidRDefault="002713E4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37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 (57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0337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)</w:t>
            </w:r>
          </w:p>
        </w:tc>
        <w:tc>
          <w:tcPr>
            <w:tcW w:w="1267" w:type="dxa"/>
          </w:tcPr>
          <w:p w14:paraId="285056F4" w14:textId="6C8F686E" w:rsidR="002713E4" w:rsidRPr="00B96D20" w:rsidRDefault="006125FB" w:rsidP="002713E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46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 (37</w:t>
            </w:r>
            <w:r w:rsidR="006342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AA46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)</w:t>
            </w:r>
          </w:p>
        </w:tc>
      </w:tr>
    </w:tbl>
    <w:p w14:paraId="0882C1AB" w14:textId="73B29106" w:rsidR="00B23EAA" w:rsidRPr="00AF657E" w:rsidRDefault="00675897" w:rsidP="004A622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Hemoglobin is given as mean (SD), doses as median (interquartile range). The results of three patients on HD treated subcutaneously are not shown. </w:t>
      </w:r>
      <w:r w:rsidR="008B63EA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C.E.R.A.</w:t>
      </w:r>
      <w:r w:rsidR="008B63EA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continuous erythropoietin receptor activator</w:t>
      </w:r>
      <w:r w:rsidR="005877F7" w:rsidRPr="00B96D2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8B63EA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B63EA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HD</w:t>
      </w:r>
      <w:r w:rsidR="008B63EA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hemodialysis</w:t>
      </w:r>
      <w:r w:rsidR="005877F7" w:rsidRPr="00B96D2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8B63EA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E12737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Obs</w:t>
      </w:r>
      <w:proofErr w:type="spellEnd"/>
      <w:r w:rsidR="00E12737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E12737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observations, </w:t>
      </w:r>
      <w:r w:rsidR="008B63EA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PD</w:t>
      </w:r>
      <w:r w:rsidR="008B63EA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peritoneal dialysis</w:t>
      </w:r>
      <w:r w:rsidR="005877F7" w:rsidRPr="00B96D2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8B63EA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B63EA" w:rsidRPr="00B96D20">
        <w:rPr>
          <w:rFonts w:ascii="Times New Roman" w:hAnsi="Times New Roman" w:cs="Times New Roman"/>
          <w:i/>
          <w:iCs/>
          <w:sz w:val="20"/>
          <w:szCs w:val="20"/>
          <w:lang w:val="en-US"/>
        </w:rPr>
        <w:t>SD</w:t>
      </w:r>
      <w:r w:rsidR="008B63EA" w:rsidRPr="00B96D20">
        <w:rPr>
          <w:rFonts w:ascii="Times New Roman" w:hAnsi="Times New Roman" w:cs="Times New Roman"/>
          <w:sz w:val="20"/>
          <w:szCs w:val="20"/>
          <w:lang w:val="en-US"/>
        </w:rPr>
        <w:t xml:space="preserve"> standard deviation.</w:t>
      </w:r>
    </w:p>
    <w:sectPr w:rsidR="00B23EAA" w:rsidRPr="00AF657E" w:rsidSect="004A62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D455E" w14:textId="77777777" w:rsidR="00427702" w:rsidRDefault="00427702" w:rsidP="00742FE4">
      <w:pPr>
        <w:spacing w:after="0" w:line="240" w:lineRule="auto"/>
      </w:pPr>
      <w:r>
        <w:separator/>
      </w:r>
    </w:p>
  </w:endnote>
  <w:endnote w:type="continuationSeparator" w:id="0">
    <w:p w14:paraId="3B4D4FF2" w14:textId="77777777" w:rsidR="00427702" w:rsidRDefault="00427702" w:rsidP="00742FE4">
      <w:pPr>
        <w:spacing w:after="0" w:line="240" w:lineRule="auto"/>
      </w:pPr>
      <w:r>
        <w:continuationSeparator/>
      </w:r>
    </w:p>
  </w:endnote>
  <w:endnote w:type="continuationNotice" w:id="1">
    <w:p w14:paraId="598936F7" w14:textId="77777777" w:rsidR="00427702" w:rsidRDefault="0042770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8CD825" w14:textId="246D5299" w:rsidR="00711C1B" w:rsidRDefault="00711C1B" w:rsidP="00A604D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4</w:t>
    </w:r>
    <w:r>
      <w:rPr>
        <w:rStyle w:val="PageNumber"/>
      </w:rPr>
      <w:fldChar w:fldCharType="end"/>
    </w:r>
  </w:p>
  <w:p w14:paraId="58E796B1" w14:textId="77777777" w:rsidR="00711C1B" w:rsidRDefault="00711C1B" w:rsidP="00052A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490297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9E3089" w14:textId="36C9EF69" w:rsidR="00711C1B" w:rsidRDefault="00711C1B" w:rsidP="00A604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511FD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9E4E7D2" w14:textId="77777777" w:rsidR="00711C1B" w:rsidRDefault="00711C1B" w:rsidP="00052A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808FED" w14:textId="77777777" w:rsidR="00427702" w:rsidRDefault="00427702" w:rsidP="00742FE4">
      <w:pPr>
        <w:spacing w:after="0" w:line="240" w:lineRule="auto"/>
      </w:pPr>
      <w:r>
        <w:separator/>
      </w:r>
    </w:p>
  </w:footnote>
  <w:footnote w:type="continuationSeparator" w:id="0">
    <w:p w14:paraId="302D352B" w14:textId="77777777" w:rsidR="00427702" w:rsidRDefault="00427702" w:rsidP="00742FE4">
      <w:pPr>
        <w:spacing w:after="0" w:line="240" w:lineRule="auto"/>
      </w:pPr>
      <w:r>
        <w:continuationSeparator/>
      </w:r>
    </w:p>
  </w:footnote>
  <w:footnote w:type="continuationNotice" w:id="1">
    <w:p w14:paraId="0916C841" w14:textId="77777777" w:rsidR="00427702" w:rsidRDefault="0042770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59DA8" w14:textId="77777777" w:rsidR="0064511B" w:rsidRDefault="006451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86169FE2"/>
    <w:lvl w:ilvl="0">
      <w:start w:val="1"/>
      <w:numFmt w:val="decimal"/>
      <w:pStyle w:val="ListNumber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1" w15:restartNumberingAfterBreak="0">
    <w:nsid w:val="FFFFFF89"/>
    <w:multiLevelType w:val="singleLevel"/>
    <w:tmpl w:val="B76C5344"/>
    <w:lvl w:ilvl="0">
      <w:start w:val="1"/>
      <w:numFmt w:val="bullet"/>
      <w:pStyle w:val="SynopsisBullet"/>
      <w:lvlText w:val=""/>
      <w:lvlJc w:val="left"/>
      <w:pPr>
        <w:tabs>
          <w:tab w:val="num" w:pos="432"/>
        </w:tabs>
        <w:ind w:left="432" w:hanging="331"/>
      </w:pPr>
      <w:rPr>
        <w:rFonts w:ascii="Symbol" w:hAnsi="Symbol" w:hint="default"/>
      </w:rPr>
    </w:lvl>
  </w:abstractNum>
  <w:abstractNum w:abstractNumId="2" w15:restartNumberingAfterBreak="0">
    <w:nsid w:val="026D5028"/>
    <w:multiLevelType w:val="multilevel"/>
    <w:tmpl w:val="A182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C416E1"/>
    <w:multiLevelType w:val="multilevel"/>
    <w:tmpl w:val="E6ACE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701CCF"/>
    <w:multiLevelType w:val="hybridMultilevel"/>
    <w:tmpl w:val="3F6C68E8"/>
    <w:lvl w:ilvl="0" w:tplc="677A1872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AAC205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8E1EBD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CCDF4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3AC2D7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A87AFC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54159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3D2103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890E7A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B909BE"/>
    <w:multiLevelType w:val="hybridMultilevel"/>
    <w:tmpl w:val="110A18BE"/>
    <w:lvl w:ilvl="0" w:tplc="ACF49DBE">
      <w:start w:val="1"/>
      <w:numFmt w:val="bullet"/>
      <w:pStyle w:val="ListDash"/>
      <w:lvlText w:val="–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  <w:b/>
        <w:i w:val="0"/>
      </w:rPr>
    </w:lvl>
    <w:lvl w:ilvl="1" w:tplc="171CEFF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8626C23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AE37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2EA505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31ABC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8E71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E20202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4B86B1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1F4B1C"/>
    <w:multiLevelType w:val="hybridMultilevel"/>
    <w:tmpl w:val="4B964828"/>
    <w:lvl w:ilvl="0" w:tplc="37DA04CE">
      <w:start w:val="1"/>
      <w:numFmt w:val="bullet"/>
      <w:pStyle w:val="AppendixhospcausbulletJA"/>
      <w:lvlText w:val=""/>
      <w:lvlJc w:val="left"/>
      <w:pPr>
        <w:ind w:left="717" w:hanging="360"/>
      </w:pPr>
      <w:rPr>
        <w:rFonts w:ascii="Wingdings" w:hAnsi="Wingdings" w:hint="default"/>
      </w:rPr>
    </w:lvl>
    <w:lvl w:ilvl="1" w:tplc="BFACDA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820C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2810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5813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A409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A2F7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8A6A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2826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FE0FA4"/>
    <w:multiLevelType w:val="multilevel"/>
    <w:tmpl w:val="A182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E44A10"/>
    <w:multiLevelType w:val="multilevel"/>
    <w:tmpl w:val="A182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3B4608"/>
    <w:multiLevelType w:val="multilevel"/>
    <w:tmpl w:val="A182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2E7B43"/>
    <w:multiLevelType w:val="hybridMultilevel"/>
    <w:tmpl w:val="51D244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4F13F8"/>
    <w:multiLevelType w:val="hybridMultilevel"/>
    <w:tmpl w:val="6950A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A50D5C"/>
    <w:multiLevelType w:val="hybridMultilevel"/>
    <w:tmpl w:val="994A15CA"/>
    <w:lvl w:ilvl="0" w:tplc="B322B96A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1D5171"/>
    <w:multiLevelType w:val="multilevel"/>
    <w:tmpl w:val="67409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6A504D"/>
    <w:multiLevelType w:val="multilevel"/>
    <w:tmpl w:val="A182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D84406A"/>
    <w:multiLevelType w:val="multilevel"/>
    <w:tmpl w:val="A182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3BB2706"/>
    <w:multiLevelType w:val="multilevel"/>
    <w:tmpl w:val="A182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4595861"/>
    <w:multiLevelType w:val="multilevel"/>
    <w:tmpl w:val="92EAC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7A258C3"/>
    <w:multiLevelType w:val="multilevel"/>
    <w:tmpl w:val="A182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A9C785E"/>
    <w:multiLevelType w:val="multilevel"/>
    <w:tmpl w:val="E0BE7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B44BCA"/>
    <w:multiLevelType w:val="multilevel"/>
    <w:tmpl w:val="8B98A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E117ABA"/>
    <w:multiLevelType w:val="multilevel"/>
    <w:tmpl w:val="A182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EE36FBE"/>
    <w:multiLevelType w:val="hybridMultilevel"/>
    <w:tmpl w:val="09741988"/>
    <w:lvl w:ilvl="0" w:tplc="3DC87C44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 w:tplc="D85A814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17068E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1246C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7A80E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04ED52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AB82C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6CF6F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E4A6A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17938AC"/>
    <w:multiLevelType w:val="multilevel"/>
    <w:tmpl w:val="A182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721DDD"/>
    <w:multiLevelType w:val="hybridMultilevel"/>
    <w:tmpl w:val="BAC46EC0"/>
    <w:lvl w:ilvl="0" w:tplc="6F2A0272">
      <w:start w:val="1"/>
      <w:numFmt w:val="lowerLetter"/>
      <w:pStyle w:val="ListAlpha"/>
      <w:lvlText w:val="%1)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 w:tplc="0D04BC2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36E6C3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9D8F4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528D04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D001D2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8F8C9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CC68B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54254E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673C3BC6"/>
    <w:multiLevelType w:val="multilevel"/>
    <w:tmpl w:val="5090FD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pStyle w:val="TableNumber"/>
      <w:lvlText w:val="%2."/>
      <w:lvlJc w:val="left"/>
      <w:pPr>
        <w:tabs>
          <w:tab w:val="num" w:pos="1440"/>
        </w:tabs>
        <w:ind w:left="1296" w:hanging="216"/>
      </w:pPr>
    </w:lvl>
    <w:lvl w:ilvl="2">
      <w:start w:val="1"/>
      <w:numFmt w:val="lowerRoman"/>
      <w:lvlText w:val="a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9E07BEB"/>
    <w:multiLevelType w:val="multilevel"/>
    <w:tmpl w:val="3E467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CDF00F0"/>
    <w:multiLevelType w:val="multilevel"/>
    <w:tmpl w:val="3D2AC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0B81E95"/>
    <w:multiLevelType w:val="multilevel"/>
    <w:tmpl w:val="11DA3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49A7D14"/>
    <w:multiLevelType w:val="multilevel"/>
    <w:tmpl w:val="757A4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D1B375A"/>
    <w:multiLevelType w:val="multilevel"/>
    <w:tmpl w:val="5EE01E76"/>
    <w:lvl w:ilvl="0">
      <w:start w:val="1"/>
      <w:numFmt w:val="decimal"/>
      <w:pStyle w:val="Heading1"/>
      <w:lvlText w:val="%1.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  <w:szCs w:val="3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color w:val="auto"/>
        <w:sz w:val="24"/>
        <w:szCs w:val="28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11"/>
        </w:tabs>
        <w:ind w:left="1411" w:hanging="1411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sz w:val="24"/>
        <w:szCs w:val="26"/>
        <w:u w:val="none"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</w:rPr>
    </w:lvl>
  </w:abstractNum>
  <w:num w:numId="1">
    <w:abstractNumId w:val="1"/>
  </w:num>
  <w:num w:numId="2">
    <w:abstractNumId w:val="24"/>
  </w:num>
  <w:num w:numId="3">
    <w:abstractNumId w:val="5"/>
  </w:num>
  <w:num w:numId="4">
    <w:abstractNumId w:val="0"/>
  </w:num>
  <w:num w:numId="5">
    <w:abstractNumId w:val="30"/>
  </w:num>
  <w:num w:numId="6">
    <w:abstractNumId w:val="22"/>
  </w:num>
  <w:num w:numId="7">
    <w:abstractNumId w:val="4"/>
  </w:num>
  <w:num w:numId="8">
    <w:abstractNumId w:val="25"/>
  </w:num>
  <w:num w:numId="9">
    <w:abstractNumId w:val="6"/>
  </w:num>
  <w:num w:numId="10">
    <w:abstractNumId w:val="11"/>
  </w:num>
  <w:num w:numId="11">
    <w:abstractNumId w:val="20"/>
  </w:num>
  <w:num w:numId="12">
    <w:abstractNumId w:val="29"/>
  </w:num>
  <w:num w:numId="13">
    <w:abstractNumId w:val="27"/>
  </w:num>
  <w:num w:numId="14">
    <w:abstractNumId w:val="13"/>
  </w:num>
  <w:num w:numId="15">
    <w:abstractNumId w:val="16"/>
  </w:num>
  <w:num w:numId="16">
    <w:abstractNumId w:val="3"/>
  </w:num>
  <w:num w:numId="17">
    <w:abstractNumId w:val="2"/>
  </w:num>
  <w:num w:numId="18">
    <w:abstractNumId w:val="14"/>
  </w:num>
  <w:num w:numId="19">
    <w:abstractNumId w:val="9"/>
  </w:num>
  <w:num w:numId="20">
    <w:abstractNumId w:val="19"/>
  </w:num>
  <w:num w:numId="21">
    <w:abstractNumId w:val="8"/>
  </w:num>
  <w:num w:numId="22">
    <w:abstractNumId w:val="26"/>
  </w:num>
  <w:num w:numId="23">
    <w:abstractNumId w:val="15"/>
  </w:num>
  <w:num w:numId="24">
    <w:abstractNumId w:val="21"/>
  </w:num>
  <w:num w:numId="25">
    <w:abstractNumId w:val="23"/>
  </w:num>
  <w:num w:numId="26">
    <w:abstractNumId w:val="28"/>
  </w:num>
  <w:num w:numId="27">
    <w:abstractNumId w:val="18"/>
  </w:num>
  <w:num w:numId="28">
    <w:abstractNumId w:val="7"/>
  </w:num>
  <w:num w:numId="29">
    <w:abstractNumId w:val="17"/>
  </w:num>
  <w:num w:numId="30">
    <w:abstractNumId w:val="12"/>
  </w:num>
  <w:num w:numId="31">
    <w:abstractNumId w:val="10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ediatric Nephrology (HI tweaked)_23 May 2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zpwr5rva9f5fedsstxr52pdtt952tz50w2&quot;&gt;HIPublicationsGroup@healthinteractions.com&lt;record-ids&gt;&lt;item&gt;5828&lt;/item&gt;&lt;item&gt;10416&lt;/item&gt;&lt;item&gt;10513&lt;/item&gt;&lt;item&gt;11107&lt;/item&gt;&lt;item&gt;11108&lt;/item&gt;&lt;item&gt;11109&lt;/item&gt;&lt;item&gt;11110&lt;/item&gt;&lt;item&gt;11111&lt;/item&gt;&lt;item&gt;11112&lt;/item&gt;&lt;item&gt;11113&lt;/item&gt;&lt;item&gt;11114&lt;/item&gt;&lt;item&gt;11117&lt;/item&gt;&lt;item&gt;11118&lt;/item&gt;&lt;item&gt;11119&lt;/item&gt;&lt;item&gt;11181&lt;/item&gt;&lt;item&gt;11567&lt;/item&gt;&lt;item&gt;12313&lt;/item&gt;&lt;item&gt;12335&lt;/item&gt;&lt;item&gt;12604&lt;/item&gt;&lt;/record-ids&gt;&lt;/item&gt;&lt;/Libraries&gt;"/>
  </w:docVars>
  <w:rsids>
    <w:rsidRoot w:val="0056426C"/>
    <w:rsid w:val="0000153C"/>
    <w:rsid w:val="00002B64"/>
    <w:rsid w:val="000030E5"/>
    <w:rsid w:val="00004136"/>
    <w:rsid w:val="00006CA2"/>
    <w:rsid w:val="00012823"/>
    <w:rsid w:val="00013854"/>
    <w:rsid w:val="0001487E"/>
    <w:rsid w:val="000160E3"/>
    <w:rsid w:val="000218C1"/>
    <w:rsid w:val="00024B53"/>
    <w:rsid w:val="0002523F"/>
    <w:rsid w:val="00025FC7"/>
    <w:rsid w:val="000260D5"/>
    <w:rsid w:val="00026B10"/>
    <w:rsid w:val="00026C32"/>
    <w:rsid w:val="00027E79"/>
    <w:rsid w:val="00031A63"/>
    <w:rsid w:val="00033724"/>
    <w:rsid w:val="000363B8"/>
    <w:rsid w:val="00036469"/>
    <w:rsid w:val="00037909"/>
    <w:rsid w:val="00041809"/>
    <w:rsid w:val="000426F1"/>
    <w:rsid w:val="00043C57"/>
    <w:rsid w:val="0004655B"/>
    <w:rsid w:val="000467CB"/>
    <w:rsid w:val="00052A69"/>
    <w:rsid w:val="00052EEA"/>
    <w:rsid w:val="000547DF"/>
    <w:rsid w:val="000550B6"/>
    <w:rsid w:val="000613F6"/>
    <w:rsid w:val="00061413"/>
    <w:rsid w:val="00064357"/>
    <w:rsid w:val="00070B3F"/>
    <w:rsid w:val="000710DE"/>
    <w:rsid w:val="00074672"/>
    <w:rsid w:val="0007563E"/>
    <w:rsid w:val="00075998"/>
    <w:rsid w:val="00077193"/>
    <w:rsid w:val="000773E3"/>
    <w:rsid w:val="0007756D"/>
    <w:rsid w:val="00080FEE"/>
    <w:rsid w:val="00081DC6"/>
    <w:rsid w:val="00082B6D"/>
    <w:rsid w:val="000837BB"/>
    <w:rsid w:val="00083B1A"/>
    <w:rsid w:val="00085043"/>
    <w:rsid w:val="00085F06"/>
    <w:rsid w:val="000864C4"/>
    <w:rsid w:val="000867E5"/>
    <w:rsid w:val="00091F49"/>
    <w:rsid w:val="00091FE7"/>
    <w:rsid w:val="000966AA"/>
    <w:rsid w:val="000A0600"/>
    <w:rsid w:val="000A1AD6"/>
    <w:rsid w:val="000A21B1"/>
    <w:rsid w:val="000A2B56"/>
    <w:rsid w:val="000A4B24"/>
    <w:rsid w:val="000A750F"/>
    <w:rsid w:val="000B1243"/>
    <w:rsid w:val="000B4151"/>
    <w:rsid w:val="000B42EB"/>
    <w:rsid w:val="000B4487"/>
    <w:rsid w:val="000B44DA"/>
    <w:rsid w:val="000B5320"/>
    <w:rsid w:val="000B5753"/>
    <w:rsid w:val="000C0A4A"/>
    <w:rsid w:val="000C1AB2"/>
    <w:rsid w:val="000C2D66"/>
    <w:rsid w:val="000C3145"/>
    <w:rsid w:val="000C3357"/>
    <w:rsid w:val="000C36D6"/>
    <w:rsid w:val="000C3BBA"/>
    <w:rsid w:val="000C5BA7"/>
    <w:rsid w:val="000C6ECD"/>
    <w:rsid w:val="000C7D00"/>
    <w:rsid w:val="000D008B"/>
    <w:rsid w:val="000D14CF"/>
    <w:rsid w:val="000D1B7A"/>
    <w:rsid w:val="000D1D88"/>
    <w:rsid w:val="000D4370"/>
    <w:rsid w:val="000D5889"/>
    <w:rsid w:val="000D61DD"/>
    <w:rsid w:val="000D62A3"/>
    <w:rsid w:val="000D69CB"/>
    <w:rsid w:val="000E122D"/>
    <w:rsid w:val="000E1551"/>
    <w:rsid w:val="000E2631"/>
    <w:rsid w:val="000E3539"/>
    <w:rsid w:val="000E4522"/>
    <w:rsid w:val="000E5D89"/>
    <w:rsid w:val="000E699B"/>
    <w:rsid w:val="000E7EFB"/>
    <w:rsid w:val="000E7FA4"/>
    <w:rsid w:val="000F551C"/>
    <w:rsid w:val="000F6998"/>
    <w:rsid w:val="000F7C4B"/>
    <w:rsid w:val="00100BEA"/>
    <w:rsid w:val="00105074"/>
    <w:rsid w:val="00105171"/>
    <w:rsid w:val="001053C4"/>
    <w:rsid w:val="001056CE"/>
    <w:rsid w:val="00105FC7"/>
    <w:rsid w:val="001062A6"/>
    <w:rsid w:val="00110220"/>
    <w:rsid w:val="00111069"/>
    <w:rsid w:val="001123AD"/>
    <w:rsid w:val="0011368B"/>
    <w:rsid w:val="00113C66"/>
    <w:rsid w:val="00120013"/>
    <w:rsid w:val="00120EAB"/>
    <w:rsid w:val="00121A7F"/>
    <w:rsid w:val="00122988"/>
    <w:rsid w:val="00123B48"/>
    <w:rsid w:val="00124031"/>
    <w:rsid w:val="00124428"/>
    <w:rsid w:val="00127D53"/>
    <w:rsid w:val="00133490"/>
    <w:rsid w:val="00133529"/>
    <w:rsid w:val="00135083"/>
    <w:rsid w:val="00135EC2"/>
    <w:rsid w:val="00136FA6"/>
    <w:rsid w:val="001370C2"/>
    <w:rsid w:val="00140450"/>
    <w:rsid w:val="00140FDD"/>
    <w:rsid w:val="001419DB"/>
    <w:rsid w:val="0014490F"/>
    <w:rsid w:val="00145254"/>
    <w:rsid w:val="00146116"/>
    <w:rsid w:val="00146263"/>
    <w:rsid w:val="00146B33"/>
    <w:rsid w:val="00147286"/>
    <w:rsid w:val="00147E09"/>
    <w:rsid w:val="00150E14"/>
    <w:rsid w:val="00151885"/>
    <w:rsid w:val="00151984"/>
    <w:rsid w:val="00153F75"/>
    <w:rsid w:val="00154891"/>
    <w:rsid w:val="001603EE"/>
    <w:rsid w:val="00162487"/>
    <w:rsid w:val="00163325"/>
    <w:rsid w:val="0016745F"/>
    <w:rsid w:val="0016791B"/>
    <w:rsid w:val="00171566"/>
    <w:rsid w:val="00172DD1"/>
    <w:rsid w:val="001744DE"/>
    <w:rsid w:val="00175310"/>
    <w:rsid w:val="00175DCD"/>
    <w:rsid w:val="001766A9"/>
    <w:rsid w:val="00177ECA"/>
    <w:rsid w:val="00177F28"/>
    <w:rsid w:val="00180530"/>
    <w:rsid w:val="0018057B"/>
    <w:rsid w:val="00180698"/>
    <w:rsid w:val="00182357"/>
    <w:rsid w:val="001830E3"/>
    <w:rsid w:val="00183A26"/>
    <w:rsid w:val="00183D09"/>
    <w:rsid w:val="0018469F"/>
    <w:rsid w:val="00184E6E"/>
    <w:rsid w:val="00185026"/>
    <w:rsid w:val="00186BC5"/>
    <w:rsid w:val="00191196"/>
    <w:rsid w:val="00192DC7"/>
    <w:rsid w:val="00192FED"/>
    <w:rsid w:val="001950C0"/>
    <w:rsid w:val="001974D8"/>
    <w:rsid w:val="001A00C6"/>
    <w:rsid w:val="001A019F"/>
    <w:rsid w:val="001A2D65"/>
    <w:rsid w:val="001A39D1"/>
    <w:rsid w:val="001A3CED"/>
    <w:rsid w:val="001A4C70"/>
    <w:rsid w:val="001A6E49"/>
    <w:rsid w:val="001B03C1"/>
    <w:rsid w:val="001B09EB"/>
    <w:rsid w:val="001B0D63"/>
    <w:rsid w:val="001B1899"/>
    <w:rsid w:val="001B2F4B"/>
    <w:rsid w:val="001B3F4F"/>
    <w:rsid w:val="001B41E9"/>
    <w:rsid w:val="001B61BA"/>
    <w:rsid w:val="001B7995"/>
    <w:rsid w:val="001C11A2"/>
    <w:rsid w:val="001C1ECC"/>
    <w:rsid w:val="001C22B7"/>
    <w:rsid w:val="001C2A28"/>
    <w:rsid w:val="001C2FB0"/>
    <w:rsid w:val="001C43C6"/>
    <w:rsid w:val="001C544A"/>
    <w:rsid w:val="001C5897"/>
    <w:rsid w:val="001C679F"/>
    <w:rsid w:val="001C77C7"/>
    <w:rsid w:val="001C7EA5"/>
    <w:rsid w:val="001C7EAE"/>
    <w:rsid w:val="001D2341"/>
    <w:rsid w:val="001D35E0"/>
    <w:rsid w:val="001D640F"/>
    <w:rsid w:val="001D7D61"/>
    <w:rsid w:val="001E00BC"/>
    <w:rsid w:val="001E0270"/>
    <w:rsid w:val="001E028C"/>
    <w:rsid w:val="001E1435"/>
    <w:rsid w:val="001E1FCB"/>
    <w:rsid w:val="001E20C8"/>
    <w:rsid w:val="001E480C"/>
    <w:rsid w:val="001E51FE"/>
    <w:rsid w:val="001E5522"/>
    <w:rsid w:val="001E6168"/>
    <w:rsid w:val="001E7BFD"/>
    <w:rsid w:val="001F031B"/>
    <w:rsid w:val="001F134A"/>
    <w:rsid w:val="001F165D"/>
    <w:rsid w:val="001F37AE"/>
    <w:rsid w:val="001F6168"/>
    <w:rsid w:val="001F6B7C"/>
    <w:rsid w:val="001F72FC"/>
    <w:rsid w:val="00200D33"/>
    <w:rsid w:val="00201140"/>
    <w:rsid w:val="00201DC2"/>
    <w:rsid w:val="002021DB"/>
    <w:rsid w:val="00202A05"/>
    <w:rsid w:val="002040C6"/>
    <w:rsid w:val="00204EFA"/>
    <w:rsid w:val="00206131"/>
    <w:rsid w:val="00206B33"/>
    <w:rsid w:val="00207256"/>
    <w:rsid w:val="00207AA8"/>
    <w:rsid w:val="00207C66"/>
    <w:rsid w:val="00207F07"/>
    <w:rsid w:val="002100F5"/>
    <w:rsid w:val="002119C1"/>
    <w:rsid w:val="002123D2"/>
    <w:rsid w:val="00216C65"/>
    <w:rsid w:val="00216F7D"/>
    <w:rsid w:val="00220EE8"/>
    <w:rsid w:val="002213F3"/>
    <w:rsid w:val="002216DB"/>
    <w:rsid w:val="002242BB"/>
    <w:rsid w:val="0022577D"/>
    <w:rsid w:val="00226422"/>
    <w:rsid w:val="00226C66"/>
    <w:rsid w:val="0022765F"/>
    <w:rsid w:val="0023262C"/>
    <w:rsid w:val="00233AC6"/>
    <w:rsid w:val="00234894"/>
    <w:rsid w:val="00234C49"/>
    <w:rsid w:val="00234F51"/>
    <w:rsid w:val="002363A6"/>
    <w:rsid w:val="00236587"/>
    <w:rsid w:val="002367B7"/>
    <w:rsid w:val="002375C1"/>
    <w:rsid w:val="00241096"/>
    <w:rsid w:val="0024180C"/>
    <w:rsid w:val="00241813"/>
    <w:rsid w:val="00242CB2"/>
    <w:rsid w:val="00243573"/>
    <w:rsid w:val="00244882"/>
    <w:rsid w:val="00247890"/>
    <w:rsid w:val="002515AA"/>
    <w:rsid w:val="002521CA"/>
    <w:rsid w:val="00252911"/>
    <w:rsid w:val="002544DA"/>
    <w:rsid w:val="00255173"/>
    <w:rsid w:val="00257EC7"/>
    <w:rsid w:val="0026068E"/>
    <w:rsid w:val="002610BD"/>
    <w:rsid w:val="00261D9C"/>
    <w:rsid w:val="00262EEF"/>
    <w:rsid w:val="002667C8"/>
    <w:rsid w:val="00267259"/>
    <w:rsid w:val="00270443"/>
    <w:rsid w:val="002713E4"/>
    <w:rsid w:val="00272ED2"/>
    <w:rsid w:val="002742BC"/>
    <w:rsid w:val="00274734"/>
    <w:rsid w:val="00274EFF"/>
    <w:rsid w:val="00274F71"/>
    <w:rsid w:val="0027576E"/>
    <w:rsid w:val="002762BA"/>
    <w:rsid w:val="00277DF5"/>
    <w:rsid w:val="0028056F"/>
    <w:rsid w:val="0028077E"/>
    <w:rsid w:val="00280B06"/>
    <w:rsid w:val="002810D3"/>
    <w:rsid w:val="002813E8"/>
    <w:rsid w:val="002830A4"/>
    <w:rsid w:val="00284B9F"/>
    <w:rsid w:val="00285083"/>
    <w:rsid w:val="00285616"/>
    <w:rsid w:val="00285E2A"/>
    <w:rsid w:val="002862D1"/>
    <w:rsid w:val="00286D47"/>
    <w:rsid w:val="00287A12"/>
    <w:rsid w:val="00290742"/>
    <w:rsid w:val="00291393"/>
    <w:rsid w:val="00291F54"/>
    <w:rsid w:val="002928CF"/>
    <w:rsid w:val="00292F0C"/>
    <w:rsid w:val="00293B99"/>
    <w:rsid w:val="00297537"/>
    <w:rsid w:val="002A3797"/>
    <w:rsid w:val="002A78FE"/>
    <w:rsid w:val="002A7D37"/>
    <w:rsid w:val="002A7F88"/>
    <w:rsid w:val="002B08B0"/>
    <w:rsid w:val="002B0A64"/>
    <w:rsid w:val="002B273D"/>
    <w:rsid w:val="002B5D9A"/>
    <w:rsid w:val="002B6F53"/>
    <w:rsid w:val="002B73F5"/>
    <w:rsid w:val="002B7AF9"/>
    <w:rsid w:val="002C0EE3"/>
    <w:rsid w:val="002C1F5E"/>
    <w:rsid w:val="002C3D9F"/>
    <w:rsid w:val="002C3F43"/>
    <w:rsid w:val="002C4135"/>
    <w:rsid w:val="002C426A"/>
    <w:rsid w:val="002C4C42"/>
    <w:rsid w:val="002C5317"/>
    <w:rsid w:val="002D1C75"/>
    <w:rsid w:val="002D1CFA"/>
    <w:rsid w:val="002D5294"/>
    <w:rsid w:val="002D723C"/>
    <w:rsid w:val="002E1C05"/>
    <w:rsid w:val="002E3219"/>
    <w:rsid w:val="002E35F6"/>
    <w:rsid w:val="002E3C7E"/>
    <w:rsid w:val="002E6CFE"/>
    <w:rsid w:val="002F138E"/>
    <w:rsid w:val="002F1D1F"/>
    <w:rsid w:val="002F2817"/>
    <w:rsid w:val="002F4C52"/>
    <w:rsid w:val="002F664B"/>
    <w:rsid w:val="002F6E92"/>
    <w:rsid w:val="002F7941"/>
    <w:rsid w:val="00301790"/>
    <w:rsid w:val="003020F9"/>
    <w:rsid w:val="00302770"/>
    <w:rsid w:val="00303B2E"/>
    <w:rsid w:val="0030454F"/>
    <w:rsid w:val="00304DE8"/>
    <w:rsid w:val="003057DA"/>
    <w:rsid w:val="00306638"/>
    <w:rsid w:val="0030738D"/>
    <w:rsid w:val="00310E50"/>
    <w:rsid w:val="00311489"/>
    <w:rsid w:val="00311BA0"/>
    <w:rsid w:val="003122FB"/>
    <w:rsid w:val="00315154"/>
    <w:rsid w:val="00316438"/>
    <w:rsid w:val="00316C8D"/>
    <w:rsid w:val="00316D9C"/>
    <w:rsid w:val="00320D1A"/>
    <w:rsid w:val="00322144"/>
    <w:rsid w:val="0032491A"/>
    <w:rsid w:val="00325B98"/>
    <w:rsid w:val="00326EEF"/>
    <w:rsid w:val="00326FAC"/>
    <w:rsid w:val="00327353"/>
    <w:rsid w:val="00327375"/>
    <w:rsid w:val="00333F38"/>
    <w:rsid w:val="00334E7E"/>
    <w:rsid w:val="0033527C"/>
    <w:rsid w:val="003374BB"/>
    <w:rsid w:val="00342C48"/>
    <w:rsid w:val="00342DC5"/>
    <w:rsid w:val="00342F65"/>
    <w:rsid w:val="003432D0"/>
    <w:rsid w:val="00343E0F"/>
    <w:rsid w:val="0034486A"/>
    <w:rsid w:val="003475FE"/>
    <w:rsid w:val="003502C2"/>
    <w:rsid w:val="0035112A"/>
    <w:rsid w:val="0035203B"/>
    <w:rsid w:val="003521F9"/>
    <w:rsid w:val="003526D5"/>
    <w:rsid w:val="00355FF2"/>
    <w:rsid w:val="00356E31"/>
    <w:rsid w:val="003577A9"/>
    <w:rsid w:val="003579DF"/>
    <w:rsid w:val="00360CA4"/>
    <w:rsid w:val="00361673"/>
    <w:rsid w:val="00361ACD"/>
    <w:rsid w:val="00362C38"/>
    <w:rsid w:val="00363C0F"/>
    <w:rsid w:val="003647C4"/>
    <w:rsid w:val="0036642A"/>
    <w:rsid w:val="003666A5"/>
    <w:rsid w:val="00366D8A"/>
    <w:rsid w:val="0036749D"/>
    <w:rsid w:val="0037012E"/>
    <w:rsid w:val="0037311B"/>
    <w:rsid w:val="0037330A"/>
    <w:rsid w:val="003743D1"/>
    <w:rsid w:val="0037527A"/>
    <w:rsid w:val="003755EF"/>
    <w:rsid w:val="00376100"/>
    <w:rsid w:val="0037732C"/>
    <w:rsid w:val="00377729"/>
    <w:rsid w:val="003815F0"/>
    <w:rsid w:val="00383A2A"/>
    <w:rsid w:val="003849B0"/>
    <w:rsid w:val="003849BD"/>
    <w:rsid w:val="0038601D"/>
    <w:rsid w:val="0038607D"/>
    <w:rsid w:val="00387B9F"/>
    <w:rsid w:val="003910CA"/>
    <w:rsid w:val="00391D47"/>
    <w:rsid w:val="00392444"/>
    <w:rsid w:val="00393EB2"/>
    <w:rsid w:val="00394062"/>
    <w:rsid w:val="0039449D"/>
    <w:rsid w:val="003965DA"/>
    <w:rsid w:val="00397730"/>
    <w:rsid w:val="00397CA5"/>
    <w:rsid w:val="00397F76"/>
    <w:rsid w:val="003A06A2"/>
    <w:rsid w:val="003A147A"/>
    <w:rsid w:val="003A320E"/>
    <w:rsid w:val="003A3960"/>
    <w:rsid w:val="003A3B26"/>
    <w:rsid w:val="003A3FAB"/>
    <w:rsid w:val="003A41E0"/>
    <w:rsid w:val="003A522E"/>
    <w:rsid w:val="003A5FDB"/>
    <w:rsid w:val="003A6A5D"/>
    <w:rsid w:val="003A7850"/>
    <w:rsid w:val="003B0135"/>
    <w:rsid w:val="003B10A1"/>
    <w:rsid w:val="003B192D"/>
    <w:rsid w:val="003B3041"/>
    <w:rsid w:val="003B32B6"/>
    <w:rsid w:val="003B3817"/>
    <w:rsid w:val="003B3D00"/>
    <w:rsid w:val="003B4E57"/>
    <w:rsid w:val="003B5D35"/>
    <w:rsid w:val="003B6351"/>
    <w:rsid w:val="003B6B13"/>
    <w:rsid w:val="003B7F06"/>
    <w:rsid w:val="003C0697"/>
    <w:rsid w:val="003C460E"/>
    <w:rsid w:val="003C50B7"/>
    <w:rsid w:val="003C7F3F"/>
    <w:rsid w:val="003D1D08"/>
    <w:rsid w:val="003D264B"/>
    <w:rsid w:val="003D4F7D"/>
    <w:rsid w:val="003D6749"/>
    <w:rsid w:val="003E2EFB"/>
    <w:rsid w:val="003E6F15"/>
    <w:rsid w:val="003E737C"/>
    <w:rsid w:val="003E7D61"/>
    <w:rsid w:val="003F16D7"/>
    <w:rsid w:val="003F29B8"/>
    <w:rsid w:val="003F2F4E"/>
    <w:rsid w:val="003F3514"/>
    <w:rsid w:val="003F66E4"/>
    <w:rsid w:val="003F7221"/>
    <w:rsid w:val="003F7B0B"/>
    <w:rsid w:val="003F7C41"/>
    <w:rsid w:val="003F7E26"/>
    <w:rsid w:val="00400369"/>
    <w:rsid w:val="00400FE3"/>
    <w:rsid w:val="0040113D"/>
    <w:rsid w:val="00403260"/>
    <w:rsid w:val="00405999"/>
    <w:rsid w:val="00406211"/>
    <w:rsid w:val="0040664B"/>
    <w:rsid w:val="00410128"/>
    <w:rsid w:val="004110D1"/>
    <w:rsid w:val="0041143A"/>
    <w:rsid w:val="00413345"/>
    <w:rsid w:val="004144AE"/>
    <w:rsid w:val="004155A5"/>
    <w:rsid w:val="00416EE6"/>
    <w:rsid w:val="00417BD7"/>
    <w:rsid w:val="00417D72"/>
    <w:rsid w:val="00422395"/>
    <w:rsid w:val="00423492"/>
    <w:rsid w:val="00426D05"/>
    <w:rsid w:val="004275DE"/>
    <w:rsid w:val="00427702"/>
    <w:rsid w:val="00430387"/>
    <w:rsid w:val="00430FCC"/>
    <w:rsid w:val="0043198F"/>
    <w:rsid w:val="0043347E"/>
    <w:rsid w:val="00433B7F"/>
    <w:rsid w:val="004358E5"/>
    <w:rsid w:val="00435C5C"/>
    <w:rsid w:val="004360FC"/>
    <w:rsid w:val="004368B2"/>
    <w:rsid w:val="00440064"/>
    <w:rsid w:val="00441BB9"/>
    <w:rsid w:val="00442FBE"/>
    <w:rsid w:val="0044570E"/>
    <w:rsid w:val="0045002E"/>
    <w:rsid w:val="004501BD"/>
    <w:rsid w:val="0045160A"/>
    <w:rsid w:val="004531D0"/>
    <w:rsid w:val="00453304"/>
    <w:rsid w:val="00454AA2"/>
    <w:rsid w:val="0045539A"/>
    <w:rsid w:val="0045555E"/>
    <w:rsid w:val="004559C1"/>
    <w:rsid w:val="004606AF"/>
    <w:rsid w:val="00460D30"/>
    <w:rsid w:val="00461026"/>
    <w:rsid w:val="00465CA2"/>
    <w:rsid w:val="00466025"/>
    <w:rsid w:val="0046608F"/>
    <w:rsid w:val="004666C2"/>
    <w:rsid w:val="0046711B"/>
    <w:rsid w:val="00470604"/>
    <w:rsid w:val="00470867"/>
    <w:rsid w:val="00471276"/>
    <w:rsid w:val="00473261"/>
    <w:rsid w:val="00473CB4"/>
    <w:rsid w:val="00474F1E"/>
    <w:rsid w:val="00475AAC"/>
    <w:rsid w:val="0047664F"/>
    <w:rsid w:val="0047703F"/>
    <w:rsid w:val="004770FE"/>
    <w:rsid w:val="00480853"/>
    <w:rsid w:val="00480FE7"/>
    <w:rsid w:val="00481172"/>
    <w:rsid w:val="00482AE8"/>
    <w:rsid w:val="004831F2"/>
    <w:rsid w:val="0048352C"/>
    <w:rsid w:val="004841C9"/>
    <w:rsid w:val="0048543E"/>
    <w:rsid w:val="00487775"/>
    <w:rsid w:val="0048781D"/>
    <w:rsid w:val="00491979"/>
    <w:rsid w:val="0049470D"/>
    <w:rsid w:val="00496DE4"/>
    <w:rsid w:val="004A06A5"/>
    <w:rsid w:val="004A120D"/>
    <w:rsid w:val="004A2148"/>
    <w:rsid w:val="004A33DF"/>
    <w:rsid w:val="004A3F55"/>
    <w:rsid w:val="004A54F1"/>
    <w:rsid w:val="004A5B14"/>
    <w:rsid w:val="004A622F"/>
    <w:rsid w:val="004B1A3A"/>
    <w:rsid w:val="004B1C05"/>
    <w:rsid w:val="004B3AB9"/>
    <w:rsid w:val="004B4C37"/>
    <w:rsid w:val="004B629C"/>
    <w:rsid w:val="004B68E4"/>
    <w:rsid w:val="004B6A55"/>
    <w:rsid w:val="004B6B19"/>
    <w:rsid w:val="004B74F3"/>
    <w:rsid w:val="004C0AE4"/>
    <w:rsid w:val="004C116E"/>
    <w:rsid w:val="004C1ECE"/>
    <w:rsid w:val="004C3A72"/>
    <w:rsid w:val="004C3C02"/>
    <w:rsid w:val="004C5462"/>
    <w:rsid w:val="004C56D6"/>
    <w:rsid w:val="004C72E8"/>
    <w:rsid w:val="004C76A4"/>
    <w:rsid w:val="004D004E"/>
    <w:rsid w:val="004D0E44"/>
    <w:rsid w:val="004D18CE"/>
    <w:rsid w:val="004D292A"/>
    <w:rsid w:val="004D35D0"/>
    <w:rsid w:val="004D5B44"/>
    <w:rsid w:val="004D5C5B"/>
    <w:rsid w:val="004D5EA4"/>
    <w:rsid w:val="004D629B"/>
    <w:rsid w:val="004D67E1"/>
    <w:rsid w:val="004E150B"/>
    <w:rsid w:val="004E438E"/>
    <w:rsid w:val="004E719F"/>
    <w:rsid w:val="004F06F9"/>
    <w:rsid w:val="004F204A"/>
    <w:rsid w:val="004F2C93"/>
    <w:rsid w:val="004F2FE3"/>
    <w:rsid w:val="004F3309"/>
    <w:rsid w:val="004F47C3"/>
    <w:rsid w:val="004F612B"/>
    <w:rsid w:val="004F6BE6"/>
    <w:rsid w:val="004F71C5"/>
    <w:rsid w:val="004F7703"/>
    <w:rsid w:val="004F788E"/>
    <w:rsid w:val="00500351"/>
    <w:rsid w:val="00500DD0"/>
    <w:rsid w:val="00500DE3"/>
    <w:rsid w:val="005023C2"/>
    <w:rsid w:val="005023DA"/>
    <w:rsid w:val="00503E6B"/>
    <w:rsid w:val="005044E9"/>
    <w:rsid w:val="00504929"/>
    <w:rsid w:val="00506316"/>
    <w:rsid w:val="00506641"/>
    <w:rsid w:val="0050670A"/>
    <w:rsid w:val="005069C8"/>
    <w:rsid w:val="00510AF6"/>
    <w:rsid w:val="00511AF2"/>
    <w:rsid w:val="00516171"/>
    <w:rsid w:val="00516AFE"/>
    <w:rsid w:val="005177EC"/>
    <w:rsid w:val="0052017A"/>
    <w:rsid w:val="005205E9"/>
    <w:rsid w:val="005229BA"/>
    <w:rsid w:val="00522C93"/>
    <w:rsid w:val="00522FF8"/>
    <w:rsid w:val="005232ED"/>
    <w:rsid w:val="005234D7"/>
    <w:rsid w:val="00523A31"/>
    <w:rsid w:val="00530DCF"/>
    <w:rsid w:val="00531E4D"/>
    <w:rsid w:val="00531ECC"/>
    <w:rsid w:val="00531F0F"/>
    <w:rsid w:val="00533205"/>
    <w:rsid w:val="00533783"/>
    <w:rsid w:val="0053504B"/>
    <w:rsid w:val="0053555B"/>
    <w:rsid w:val="00535E59"/>
    <w:rsid w:val="00535FB7"/>
    <w:rsid w:val="005365B3"/>
    <w:rsid w:val="00540FD2"/>
    <w:rsid w:val="005419D0"/>
    <w:rsid w:val="00542309"/>
    <w:rsid w:val="00542372"/>
    <w:rsid w:val="0054263C"/>
    <w:rsid w:val="005436DB"/>
    <w:rsid w:val="00547A27"/>
    <w:rsid w:val="00554F28"/>
    <w:rsid w:val="00557726"/>
    <w:rsid w:val="005577E3"/>
    <w:rsid w:val="005601C3"/>
    <w:rsid w:val="0056122D"/>
    <w:rsid w:val="00561AAF"/>
    <w:rsid w:val="00562E85"/>
    <w:rsid w:val="005638C4"/>
    <w:rsid w:val="0056426C"/>
    <w:rsid w:val="005654B8"/>
    <w:rsid w:val="0056621E"/>
    <w:rsid w:val="00570D01"/>
    <w:rsid w:val="00572672"/>
    <w:rsid w:val="005747EA"/>
    <w:rsid w:val="0057603D"/>
    <w:rsid w:val="0057789E"/>
    <w:rsid w:val="00577A75"/>
    <w:rsid w:val="00577F6E"/>
    <w:rsid w:val="00581468"/>
    <w:rsid w:val="00581BBB"/>
    <w:rsid w:val="00582075"/>
    <w:rsid w:val="005837FF"/>
    <w:rsid w:val="005844CD"/>
    <w:rsid w:val="00584AC4"/>
    <w:rsid w:val="005860C8"/>
    <w:rsid w:val="00586D12"/>
    <w:rsid w:val="005877F7"/>
    <w:rsid w:val="005905BF"/>
    <w:rsid w:val="00591AC6"/>
    <w:rsid w:val="005925EE"/>
    <w:rsid w:val="00592865"/>
    <w:rsid w:val="005938B5"/>
    <w:rsid w:val="00595C6A"/>
    <w:rsid w:val="00597A56"/>
    <w:rsid w:val="00597EA5"/>
    <w:rsid w:val="005A0BE4"/>
    <w:rsid w:val="005A0CC0"/>
    <w:rsid w:val="005A3ED0"/>
    <w:rsid w:val="005A4668"/>
    <w:rsid w:val="005A4E8D"/>
    <w:rsid w:val="005A6001"/>
    <w:rsid w:val="005A66C6"/>
    <w:rsid w:val="005A6A20"/>
    <w:rsid w:val="005A6C7A"/>
    <w:rsid w:val="005B3F3E"/>
    <w:rsid w:val="005B5CDC"/>
    <w:rsid w:val="005C0A68"/>
    <w:rsid w:val="005C0E9A"/>
    <w:rsid w:val="005C156F"/>
    <w:rsid w:val="005C217B"/>
    <w:rsid w:val="005C372D"/>
    <w:rsid w:val="005C4E39"/>
    <w:rsid w:val="005C5E72"/>
    <w:rsid w:val="005C65A6"/>
    <w:rsid w:val="005C763F"/>
    <w:rsid w:val="005D03C4"/>
    <w:rsid w:val="005D1858"/>
    <w:rsid w:val="005D2B30"/>
    <w:rsid w:val="005D3B54"/>
    <w:rsid w:val="005D3BEB"/>
    <w:rsid w:val="005D5E15"/>
    <w:rsid w:val="005D5EBF"/>
    <w:rsid w:val="005E0709"/>
    <w:rsid w:val="005E3BFE"/>
    <w:rsid w:val="005E4911"/>
    <w:rsid w:val="005E5291"/>
    <w:rsid w:val="005E536A"/>
    <w:rsid w:val="005E54B8"/>
    <w:rsid w:val="005E55D0"/>
    <w:rsid w:val="005E57CA"/>
    <w:rsid w:val="005E5B05"/>
    <w:rsid w:val="005E5B5D"/>
    <w:rsid w:val="005E689D"/>
    <w:rsid w:val="005E6FB6"/>
    <w:rsid w:val="005F0084"/>
    <w:rsid w:val="005F18CD"/>
    <w:rsid w:val="005F27DB"/>
    <w:rsid w:val="005F2B26"/>
    <w:rsid w:val="005F2C40"/>
    <w:rsid w:val="005F3E26"/>
    <w:rsid w:val="005F4D83"/>
    <w:rsid w:val="005F6768"/>
    <w:rsid w:val="005F68D4"/>
    <w:rsid w:val="00601523"/>
    <w:rsid w:val="0060363A"/>
    <w:rsid w:val="00604569"/>
    <w:rsid w:val="00604B50"/>
    <w:rsid w:val="00604FC7"/>
    <w:rsid w:val="00605398"/>
    <w:rsid w:val="006053FE"/>
    <w:rsid w:val="006058A2"/>
    <w:rsid w:val="00605AAF"/>
    <w:rsid w:val="00605C31"/>
    <w:rsid w:val="006061CA"/>
    <w:rsid w:val="00607948"/>
    <w:rsid w:val="006125FB"/>
    <w:rsid w:val="00614193"/>
    <w:rsid w:val="00614D02"/>
    <w:rsid w:val="00615359"/>
    <w:rsid w:val="0061574E"/>
    <w:rsid w:val="00617196"/>
    <w:rsid w:val="0062148C"/>
    <w:rsid w:val="00621DA1"/>
    <w:rsid w:val="00625F36"/>
    <w:rsid w:val="006263F1"/>
    <w:rsid w:val="00626862"/>
    <w:rsid w:val="00631C7A"/>
    <w:rsid w:val="00631E84"/>
    <w:rsid w:val="00632F6D"/>
    <w:rsid w:val="0063420E"/>
    <w:rsid w:val="00634309"/>
    <w:rsid w:val="00636962"/>
    <w:rsid w:val="0063770A"/>
    <w:rsid w:val="006379AB"/>
    <w:rsid w:val="00642C34"/>
    <w:rsid w:val="0064511B"/>
    <w:rsid w:val="006456D4"/>
    <w:rsid w:val="00645CBF"/>
    <w:rsid w:val="00646E94"/>
    <w:rsid w:val="006473B6"/>
    <w:rsid w:val="00647C2E"/>
    <w:rsid w:val="00650C8C"/>
    <w:rsid w:val="006519CF"/>
    <w:rsid w:val="00651F48"/>
    <w:rsid w:val="00652410"/>
    <w:rsid w:val="00652AE0"/>
    <w:rsid w:val="00652DD6"/>
    <w:rsid w:val="00653123"/>
    <w:rsid w:val="006541B9"/>
    <w:rsid w:val="0065549E"/>
    <w:rsid w:val="00655E90"/>
    <w:rsid w:val="006609BD"/>
    <w:rsid w:val="0066189A"/>
    <w:rsid w:val="00661AAD"/>
    <w:rsid w:val="00662F51"/>
    <w:rsid w:val="00663B99"/>
    <w:rsid w:val="0066564E"/>
    <w:rsid w:val="00665C2B"/>
    <w:rsid w:val="00665C5A"/>
    <w:rsid w:val="00666082"/>
    <w:rsid w:val="00666343"/>
    <w:rsid w:val="00666404"/>
    <w:rsid w:val="00666B91"/>
    <w:rsid w:val="0067066E"/>
    <w:rsid w:val="00672352"/>
    <w:rsid w:val="00675897"/>
    <w:rsid w:val="00676217"/>
    <w:rsid w:val="006768D1"/>
    <w:rsid w:val="0067735E"/>
    <w:rsid w:val="006778B7"/>
    <w:rsid w:val="006800F5"/>
    <w:rsid w:val="0068090D"/>
    <w:rsid w:val="00680D7E"/>
    <w:rsid w:val="00681521"/>
    <w:rsid w:val="0068216A"/>
    <w:rsid w:val="00683402"/>
    <w:rsid w:val="00683A40"/>
    <w:rsid w:val="006858F1"/>
    <w:rsid w:val="00686400"/>
    <w:rsid w:val="00687ACB"/>
    <w:rsid w:val="006905E0"/>
    <w:rsid w:val="00690D73"/>
    <w:rsid w:val="006936C0"/>
    <w:rsid w:val="00694776"/>
    <w:rsid w:val="00694E10"/>
    <w:rsid w:val="0069640E"/>
    <w:rsid w:val="006A0C11"/>
    <w:rsid w:val="006A1401"/>
    <w:rsid w:val="006A1F56"/>
    <w:rsid w:val="006A5AC7"/>
    <w:rsid w:val="006A62A7"/>
    <w:rsid w:val="006A6361"/>
    <w:rsid w:val="006A6FC1"/>
    <w:rsid w:val="006B1433"/>
    <w:rsid w:val="006B149C"/>
    <w:rsid w:val="006B268A"/>
    <w:rsid w:val="006B2917"/>
    <w:rsid w:val="006B292F"/>
    <w:rsid w:val="006B3F45"/>
    <w:rsid w:val="006B43A4"/>
    <w:rsid w:val="006B48D6"/>
    <w:rsid w:val="006B5C5E"/>
    <w:rsid w:val="006B6041"/>
    <w:rsid w:val="006B60B7"/>
    <w:rsid w:val="006C0251"/>
    <w:rsid w:val="006C0272"/>
    <w:rsid w:val="006C08B4"/>
    <w:rsid w:val="006C093F"/>
    <w:rsid w:val="006C11EB"/>
    <w:rsid w:val="006C1A6C"/>
    <w:rsid w:val="006C2229"/>
    <w:rsid w:val="006C24BE"/>
    <w:rsid w:val="006C6565"/>
    <w:rsid w:val="006C6659"/>
    <w:rsid w:val="006C68D8"/>
    <w:rsid w:val="006C6FAF"/>
    <w:rsid w:val="006D0E3B"/>
    <w:rsid w:val="006D1BDE"/>
    <w:rsid w:val="006D1C06"/>
    <w:rsid w:val="006D2EAF"/>
    <w:rsid w:val="006D3CEB"/>
    <w:rsid w:val="006D4FA4"/>
    <w:rsid w:val="006D592F"/>
    <w:rsid w:val="006D5E75"/>
    <w:rsid w:val="006D6E51"/>
    <w:rsid w:val="006D707D"/>
    <w:rsid w:val="006D7958"/>
    <w:rsid w:val="006D7A6B"/>
    <w:rsid w:val="006E062F"/>
    <w:rsid w:val="006E0ABD"/>
    <w:rsid w:val="006E2411"/>
    <w:rsid w:val="006E4C95"/>
    <w:rsid w:val="006E71BF"/>
    <w:rsid w:val="006E72DD"/>
    <w:rsid w:val="006E77F0"/>
    <w:rsid w:val="006E7A44"/>
    <w:rsid w:val="006F015B"/>
    <w:rsid w:val="006F0D54"/>
    <w:rsid w:val="006F2277"/>
    <w:rsid w:val="006F2888"/>
    <w:rsid w:val="006F382D"/>
    <w:rsid w:val="006F42D5"/>
    <w:rsid w:val="006F4A7B"/>
    <w:rsid w:val="006F4E6A"/>
    <w:rsid w:val="006F553F"/>
    <w:rsid w:val="006F66C3"/>
    <w:rsid w:val="006F6F46"/>
    <w:rsid w:val="006F6F48"/>
    <w:rsid w:val="006F7982"/>
    <w:rsid w:val="006F7A6F"/>
    <w:rsid w:val="007000D3"/>
    <w:rsid w:val="007020EA"/>
    <w:rsid w:val="00704580"/>
    <w:rsid w:val="007049C6"/>
    <w:rsid w:val="00704CBF"/>
    <w:rsid w:val="00706435"/>
    <w:rsid w:val="00711C1B"/>
    <w:rsid w:val="00712209"/>
    <w:rsid w:val="00716473"/>
    <w:rsid w:val="007211B9"/>
    <w:rsid w:val="00722200"/>
    <w:rsid w:val="00722661"/>
    <w:rsid w:val="007226AC"/>
    <w:rsid w:val="00730B57"/>
    <w:rsid w:val="0073112E"/>
    <w:rsid w:val="00731EF2"/>
    <w:rsid w:val="00732ABB"/>
    <w:rsid w:val="00734998"/>
    <w:rsid w:val="00736732"/>
    <w:rsid w:val="00736800"/>
    <w:rsid w:val="00736843"/>
    <w:rsid w:val="00740413"/>
    <w:rsid w:val="00740E0A"/>
    <w:rsid w:val="00742FE4"/>
    <w:rsid w:val="00743744"/>
    <w:rsid w:val="007439D5"/>
    <w:rsid w:val="00743E5C"/>
    <w:rsid w:val="00743F5A"/>
    <w:rsid w:val="00744387"/>
    <w:rsid w:val="007451D9"/>
    <w:rsid w:val="007457E6"/>
    <w:rsid w:val="00746DD9"/>
    <w:rsid w:val="007511FD"/>
    <w:rsid w:val="00751E5F"/>
    <w:rsid w:val="0075218C"/>
    <w:rsid w:val="007525F5"/>
    <w:rsid w:val="007529C0"/>
    <w:rsid w:val="00753756"/>
    <w:rsid w:val="00754481"/>
    <w:rsid w:val="007545EA"/>
    <w:rsid w:val="00754A1D"/>
    <w:rsid w:val="00755280"/>
    <w:rsid w:val="00755BB2"/>
    <w:rsid w:val="00757863"/>
    <w:rsid w:val="00760491"/>
    <w:rsid w:val="00760FB8"/>
    <w:rsid w:val="007627D8"/>
    <w:rsid w:val="007653AE"/>
    <w:rsid w:val="00767144"/>
    <w:rsid w:val="00767452"/>
    <w:rsid w:val="00767C09"/>
    <w:rsid w:val="007726AA"/>
    <w:rsid w:val="00772A58"/>
    <w:rsid w:val="007736BD"/>
    <w:rsid w:val="0077409D"/>
    <w:rsid w:val="00774B39"/>
    <w:rsid w:val="00777ABF"/>
    <w:rsid w:val="007829D9"/>
    <w:rsid w:val="0078300E"/>
    <w:rsid w:val="00783631"/>
    <w:rsid w:val="007838A2"/>
    <w:rsid w:val="0078422E"/>
    <w:rsid w:val="00784977"/>
    <w:rsid w:val="00786D59"/>
    <w:rsid w:val="00787B7D"/>
    <w:rsid w:val="00790543"/>
    <w:rsid w:val="00791601"/>
    <w:rsid w:val="00793827"/>
    <w:rsid w:val="0079386D"/>
    <w:rsid w:val="00793C4A"/>
    <w:rsid w:val="007947E2"/>
    <w:rsid w:val="00795861"/>
    <w:rsid w:val="00796883"/>
    <w:rsid w:val="00796FB1"/>
    <w:rsid w:val="007970C9"/>
    <w:rsid w:val="007A076E"/>
    <w:rsid w:val="007A1201"/>
    <w:rsid w:val="007A15D8"/>
    <w:rsid w:val="007A1756"/>
    <w:rsid w:val="007A1872"/>
    <w:rsid w:val="007A1D31"/>
    <w:rsid w:val="007A1F7F"/>
    <w:rsid w:val="007A1FEB"/>
    <w:rsid w:val="007A3413"/>
    <w:rsid w:val="007A4D73"/>
    <w:rsid w:val="007A7001"/>
    <w:rsid w:val="007A71DD"/>
    <w:rsid w:val="007B04A0"/>
    <w:rsid w:val="007B06E6"/>
    <w:rsid w:val="007B1845"/>
    <w:rsid w:val="007B1A6F"/>
    <w:rsid w:val="007B3462"/>
    <w:rsid w:val="007B38B2"/>
    <w:rsid w:val="007B3907"/>
    <w:rsid w:val="007B4D58"/>
    <w:rsid w:val="007B4FDD"/>
    <w:rsid w:val="007B5057"/>
    <w:rsid w:val="007B59D7"/>
    <w:rsid w:val="007B7083"/>
    <w:rsid w:val="007B79A8"/>
    <w:rsid w:val="007C231A"/>
    <w:rsid w:val="007C3204"/>
    <w:rsid w:val="007C4B7D"/>
    <w:rsid w:val="007C5100"/>
    <w:rsid w:val="007C7E9B"/>
    <w:rsid w:val="007D0849"/>
    <w:rsid w:val="007D532C"/>
    <w:rsid w:val="007D7697"/>
    <w:rsid w:val="007E04F5"/>
    <w:rsid w:val="007E15E8"/>
    <w:rsid w:val="007E17E5"/>
    <w:rsid w:val="007E3B79"/>
    <w:rsid w:val="007E570E"/>
    <w:rsid w:val="007E6A87"/>
    <w:rsid w:val="007E6DBD"/>
    <w:rsid w:val="007E7119"/>
    <w:rsid w:val="007E726D"/>
    <w:rsid w:val="007E745A"/>
    <w:rsid w:val="007F0282"/>
    <w:rsid w:val="007F101D"/>
    <w:rsid w:val="007F1A55"/>
    <w:rsid w:val="007F3452"/>
    <w:rsid w:val="007F3622"/>
    <w:rsid w:val="007F3874"/>
    <w:rsid w:val="007F3AE7"/>
    <w:rsid w:val="007F3DCA"/>
    <w:rsid w:val="007F4304"/>
    <w:rsid w:val="007F5432"/>
    <w:rsid w:val="007F5637"/>
    <w:rsid w:val="007F6298"/>
    <w:rsid w:val="0080069F"/>
    <w:rsid w:val="008011F1"/>
    <w:rsid w:val="00802988"/>
    <w:rsid w:val="008041BA"/>
    <w:rsid w:val="008046DB"/>
    <w:rsid w:val="0080631A"/>
    <w:rsid w:val="0080718D"/>
    <w:rsid w:val="00812439"/>
    <w:rsid w:val="0081308F"/>
    <w:rsid w:val="00813C93"/>
    <w:rsid w:val="008149ED"/>
    <w:rsid w:val="00814A58"/>
    <w:rsid w:val="00814E04"/>
    <w:rsid w:val="008200AB"/>
    <w:rsid w:val="0082427C"/>
    <w:rsid w:val="00824859"/>
    <w:rsid w:val="00824FBF"/>
    <w:rsid w:val="00825F53"/>
    <w:rsid w:val="00827034"/>
    <w:rsid w:val="00831C59"/>
    <w:rsid w:val="008344EF"/>
    <w:rsid w:val="008357A4"/>
    <w:rsid w:val="00840376"/>
    <w:rsid w:val="00840915"/>
    <w:rsid w:val="00842301"/>
    <w:rsid w:val="00843456"/>
    <w:rsid w:val="00846249"/>
    <w:rsid w:val="0084629F"/>
    <w:rsid w:val="008475B7"/>
    <w:rsid w:val="00847F00"/>
    <w:rsid w:val="0085138D"/>
    <w:rsid w:val="00851C97"/>
    <w:rsid w:val="00852080"/>
    <w:rsid w:val="00852AC1"/>
    <w:rsid w:val="008538A1"/>
    <w:rsid w:val="00853B94"/>
    <w:rsid w:val="008555E3"/>
    <w:rsid w:val="00860B28"/>
    <w:rsid w:val="00861FE9"/>
    <w:rsid w:val="00862000"/>
    <w:rsid w:val="0086217E"/>
    <w:rsid w:val="008622E6"/>
    <w:rsid w:val="00862FF9"/>
    <w:rsid w:val="00864ED9"/>
    <w:rsid w:val="00867825"/>
    <w:rsid w:val="00867BDC"/>
    <w:rsid w:val="00870FB6"/>
    <w:rsid w:val="0087149E"/>
    <w:rsid w:val="008714F4"/>
    <w:rsid w:val="00873979"/>
    <w:rsid w:val="0087462B"/>
    <w:rsid w:val="008751CF"/>
    <w:rsid w:val="008752FD"/>
    <w:rsid w:val="00875911"/>
    <w:rsid w:val="00875B38"/>
    <w:rsid w:val="008760F7"/>
    <w:rsid w:val="008820E4"/>
    <w:rsid w:val="0088376A"/>
    <w:rsid w:val="00885303"/>
    <w:rsid w:val="00885E38"/>
    <w:rsid w:val="00886544"/>
    <w:rsid w:val="00887DBE"/>
    <w:rsid w:val="008909DA"/>
    <w:rsid w:val="00890B6F"/>
    <w:rsid w:val="00891030"/>
    <w:rsid w:val="00891D96"/>
    <w:rsid w:val="0089240E"/>
    <w:rsid w:val="00893330"/>
    <w:rsid w:val="00894514"/>
    <w:rsid w:val="008A0E34"/>
    <w:rsid w:val="008A1A54"/>
    <w:rsid w:val="008A2748"/>
    <w:rsid w:val="008A349B"/>
    <w:rsid w:val="008A3763"/>
    <w:rsid w:val="008A39E5"/>
    <w:rsid w:val="008A3EBD"/>
    <w:rsid w:val="008A43FA"/>
    <w:rsid w:val="008B18BE"/>
    <w:rsid w:val="008B354B"/>
    <w:rsid w:val="008B562B"/>
    <w:rsid w:val="008B5AA8"/>
    <w:rsid w:val="008B63EA"/>
    <w:rsid w:val="008B6E4E"/>
    <w:rsid w:val="008C20ED"/>
    <w:rsid w:val="008C25CC"/>
    <w:rsid w:val="008C2FA5"/>
    <w:rsid w:val="008C3453"/>
    <w:rsid w:val="008C403A"/>
    <w:rsid w:val="008C4A96"/>
    <w:rsid w:val="008C5913"/>
    <w:rsid w:val="008C79A9"/>
    <w:rsid w:val="008D07B2"/>
    <w:rsid w:val="008D20F7"/>
    <w:rsid w:val="008D439F"/>
    <w:rsid w:val="008D71D8"/>
    <w:rsid w:val="008D7A8E"/>
    <w:rsid w:val="008E1233"/>
    <w:rsid w:val="008E1695"/>
    <w:rsid w:val="008E4E72"/>
    <w:rsid w:val="008E57E9"/>
    <w:rsid w:val="008E6A7E"/>
    <w:rsid w:val="008E7D7D"/>
    <w:rsid w:val="008F00A4"/>
    <w:rsid w:val="008F0100"/>
    <w:rsid w:val="008F112E"/>
    <w:rsid w:val="008F1840"/>
    <w:rsid w:val="008F2878"/>
    <w:rsid w:val="008F2A2E"/>
    <w:rsid w:val="008F332E"/>
    <w:rsid w:val="008F3A47"/>
    <w:rsid w:val="008F4B99"/>
    <w:rsid w:val="008F59C1"/>
    <w:rsid w:val="008F656A"/>
    <w:rsid w:val="008F6584"/>
    <w:rsid w:val="008F69E1"/>
    <w:rsid w:val="00903310"/>
    <w:rsid w:val="00905CEE"/>
    <w:rsid w:val="00906005"/>
    <w:rsid w:val="009062FB"/>
    <w:rsid w:val="00907774"/>
    <w:rsid w:val="00910912"/>
    <w:rsid w:val="00912DA9"/>
    <w:rsid w:val="00912DF4"/>
    <w:rsid w:val="009133D7"/>
    <w:rsid w:val="009155BA"/>
    <w:rsid w:val="00915F40"/>
    <w:rsid w:val="00916B5A"/>
    <w:rsid w:val="00916CC6"/>
    <w:rsid w:val="00916D8B"/>
    <w:rsid w:val="00917162"/>
    <w:rsid w:val="0091717B"/>
    <w:rsid w:val="00920657"/>
    <w:rsid w:val="00920887"/>
    <w:rsid w:val="0092309E"/>
    <w:rsid w:val="0092446B"/>
    <w:rsid w:val="00924571"/>
    <w:rsid w:val="00924C2A"/>
    <w:rsid w:val="00924EDA"/>
    <w:rsid w:val="00925047"/>
    <w:rsid w:val="00925192"/>
    <w:rsid w:val="00925286"/>
    <w:rsid w:val="009265DE"/>
    <w:rsid w:val="009308FF"/>
    <w:rsid w:val="00930E3A"/>
    <w:rsid w:val="0093115A"/>
    <w:rsid w:val="009400E6"/>
    <w:rsid w:val="0094028B"/>
    <w:rsid w:val="00940D66"/>
    <w:rsid w:val="009422AE"/>
    <w:rsid w:val="00943B21"/>
    <w:rsid w:val="00943E34"/>
    <w:rsid w:val="00944C4E"/>
    <w:rsid w:val="00945452"/>
    <w:rsid w:val="00945509"/>
    <w:rsid w:val="00947DF5"/>
    <w:rsid w:val="00950901"/>
    <w:rsid w:val="00951022"/>
    <w:rsid w:val="00952001"/>
    <w:rsid w:val="00952270"/>
    <w:rsid w:val="009522B9"/>
    <w:rsid w:val="00952AD5"/>
    <w:rsid w:val="00954001"/>
    <w:rsid w:val="00954873"/>
    <w:rsid w:val="00954A22"/>
    <w:rsid w:val="00955460"/>
    <w:rsid w:val="0095547C"/>
    <w:rsid w:val="009555BC"/>
    <w:rsid w:val="009558D9"/>
    <w:rsid w:val="00961035"/>
    <w:rsid w:val="00962F39"/>
    <w:rsid w:val="009631DF"/>
    <w:rsid w:val="00963438"/>
    <w:rsid w:val="00965275"/>
    <w:rsid w:val="009652F7"/>
    <w:rsid w:val="00965399"/>
    <w:rsid w:val="009655FE"/>
    <w:rsid w:val="00965F09"/>
    <w:rsid w:val="00971ED2"/>
    <w:rsid w:val="00972B7F"/>
    <w:rsid w:val="00973147"/>
    <w:rsid w:val="00980407"/>
    <w:rsid w:val="00980ECB"/>
    <w:rsid w:val="00981B50"/>
    <w:rsid w:val="0098256C"/>
    <w:rsid w:val="00982B81"/>
    <w:rsid w:val="00983B1E"/>
    <w:rsid w:val="009847CD"/>
    <w:rsid w:val="00984B53"/>
    <w:rsid w:val="00987E30"/>
    <w:rsid w:val="00990777"/>
    <w:rsid w:val="009911DF"/>
    <w:rsid w:val="00991365"/>
    <w:rsid w:val="00992B23"/>
    <w:rsid w:val="00993676"/>
    <w:rsid w:val="00995DBC"/>
    <w:rsid w:val="00995F98"/>
    <w:rsid w:val="009A0689"/>
    <w:rsid w:val="009A0E94"/>
    <w:rsid w:val="009A13A5"/>
    <w:rsid w:val="009A1634"/>
    <w:rsid w:val="009A3E37"/>
    <w:rsid w:val="009A4036"/>
    <w:rsid w:val="009A436E"/>
    <w:rsid w:val="009A5A8A"/>
    <w:rsid w:val="009A62D3"/>
    <w:rsid w:val="009A7172"/>
    <w:rsid w:val="009B17A6"/>
    <w:rsid w:val="009B2189"/>
    <w:rsid w:val="009B3566"/>
    <w:rsid w:val="009B3805"/>
    <w:rsid w:val="009B52F5"/>
    <w:rsid w:val="009B5D34"/>
    <w:rsid w:val="009B6681"/>
    <w:rsid w:val="009C0699"/>
    <w:rsid w:val="009C160A"/>
    <w:rsid w:val="009C666A"/>
    <w:rsid w:val="009D0B89"/>
    <w:rsid w:val="009D0BC9"/>
    <w:rsid w:val="009D1582"/>
    <w:rsid w:val="009D16DC"/>
    <w:rsid w:val="009D1E3F"/>
    <w:rsid w:val="009D31A0"/>
    <w:rsid w:val="009D3BAD"/>
    <w:rsid w:val="009D4A3E"/>
    <w:rsid w:val="009D6469"/>
    <w:rsid w:val="009D663E"/>
    <w:rsid w:val="009D6F67"/>
    <w:rsid w:val="009D7944"/>
    <w:rsid w:val="009E1C6C"/>
    <w:rsid w:val="009E22CB"/>
    <w:rsid w:val="009E28A8"/>
    <w:rsid w:val="009E28C4"/>
    <w:rsid w:val="009E4B3D"/>
    <w:rsid w:val="009E6B60"/>
    <w:rsid w:val="009F0664"/>
    <w:rsid w:val="009F1A6B"/>
    <w:rsid w:val="009F2FC3"/>
    <w:rsid w:val="009F40E3"/>
    <w:rsid w:val="009F415E"/>
    <w:rsid w:val="009F5379"/>
    <w:rsid w:val="00A0488E"/>
    <w:rsid w:val="00A04D47"/>
    <w:rsid w:val="00A06107"/>
    <w:rsid w:val="00A10639"/>
    <w:rsid w:val="00A10AE3"/>
    <w:rsid w:val="00A10AEC"/>
    <w:rsid w:val="00A10CC0"/>
    <w:rsid w:val="00A11FE2"/>
    <w:rsid w:val="00A127CC"/>
    <w:rsid w:val="00A12B26"/>
    <w:rsid w:val="00A12C18"/>
    <w:rsid w:val="00A137AA"/>
    <w:rsid w:val="00A14499"/>
    <w:rsid w:val="00A16000"/>
    <w:rsid w:val="00A16CE4"/>
    <w:rsid w:val="00A178DC"/>
    <w:rsid w:val="00A21069"/>
    <w:rsid w:val="00A2405A"/>
    <w:rsid w:val="00A249BF"/>
    <w:rsid w:val="00A25CBC"/>
    <w:rsid w:val="00A323DA"/>
    <w:rsid w:val="00A32E83"/>
    <w:rsid w:val="00A34087"/>
    <w:rsid w:val="00A3410A"/>
    <w:rsid w:val="00A35B7B"/>
    <w:rsid w:val="00A36561"/>
    <w:rsid w:val="00A36F9B"/>
    <w:rsid w:val="00A41770"/>
    <w:rsid w:val="00A42514"/>
    <w:rsid w:val="00A42EAF"/>
    <w:rsid w:val="00A42F8F"/>
    <w:rsid w:val="00A43D5D"/>
    <w:rsid w:val="00A46347"/>
    <w:rsid w:val="00A46A3B"/>
    <w:rsid w:val="00A510AC"/>
    <w:rsid w:val="00A514D6"/>
    <w:rsid w:val="00A51F0D"/>
    <w:rsid w:val="00A5234F"/>
    <w:rsid w:val="00A524DE"/>
    <w:rsid w:val="00A5483F"/>
    <w:rsid w:val="00A56352"/>
    <w:rsid w:val="00A566C7"/>
    <w:rsid w:val="00A604DF"/>
    <w:rsid w:val="00A60B69"/>
    <w:rsid w:val="00A62613"/>
    <w:rsid w:val="00A63B12"/>
    <w:rsid w:val="00A6415E"/>
    <w:rsid w:val="00A6483C"/>
    <w:rsid w:val="00A64D33"/>
    <w:rsid w:val="00A66B3D"/>
    <w:rsid w:val="00A66E47"/>
    <w:rsid w:val="00A67B21"/>
    <w:rsid w:val="00A70004"/>
    <w:rsid w:val="00A707AD"/>
    <w:rsid w:val="00A71217"/>
    <w:rsid w:val="00A71BB1"/>
    <w:rsid w:val="00A72E5B"/>
    <w:rsid w:val="00A75304"/>
    <w:rsid w:val="00A75427"/>
    <w:rsid w:val="00A7572D"/>
    <w:rsid w:val="00A75730"/>
    <w:rsid w:val="00A76AF3"/>
    <w:rsid w:val="00A80D0D"/>
    <w:rsid w:val="00A81678"/>
    <w:rsid w:val="00A818EE"/>
    <w:rsid w:val="00A859F0"/>
    <w:rsid w:val="00A87028"/>
    <w:rsid w:val="00A9043E"/>
    <w:rsid w:val="00A91731"/>
    <w:rsid w:val="00A92610"/>
    <w:rsid w:val="00A940DD"/>
    <w:rsid w:val="00A9672C"/>
    <w:rsid w:val="00A97F1A"/>
    <w:rsid w:val="00AA07AE"/>
    <w:rsid w:val="00AA46DA"/>
    <w:rsid w:val="00AA5020"/>
    <w:rsid w:val="00AB0907"/>
    <w:rsid w:val="00AB26AC"/>
    <w:rsid w:val="00AB2B99"/>
    <w:rsid w:val="00AB30D9"/>
    <w:rsid w:val="00AB39B4"/>
    <w:rsid w:val="00AB41B5"/>
    <w:rsid w:val="00AB492F"/>
    <w:rsid w:val="00AB66C2"/>
    <w:rsid w:val="00AB7C38"/>
    <w:rsid w:val="00AB7E01"/>
    <w:rsid w:val="00AC0642"/>
    <w:rsid w:val="00AC0A0E"/>
    <w:rsid w:val="00AC1810"/>
    <w:rsid w:val="00AC22D3"/>
    <w:rsid w:val="00AC4614"/>
    <w:rsid w:val="00AC6F85"/>
    <w:rsid w:val="00AC7257"/>
    <w:rsid w:val="00AC73D0"/>
    <w:rsid w:val="00AD0DD1"/>
    <w:rsid w:val="00AD15B2"/>
    <w:rsid w:val="00AD1940"/>
    <w:rsid w:val="00AD4A8F"/>
    <w:rsid w:val="00AD68FA"/>
    <w:rsid w:val="00AD7905"/>
    <w:rsid w:val="00AE23F4"/>
    <w:rsid w:val="00AE4B19"/>
    <w:rsid w:val="00AE5635"/>
    <w:rsid w:val="00AF11CB"/>
    <w:rsid w:val="00AF13E7"/>
    <w:rsid w:val="00AF1A10"/>
    <w:rsid w:val="00AF2314"/>
    <w:rsid w:val="00AF2C76"/>
    <w:rsid w:val="00AF3C1A"/>
    <w:rsid w:val="00AF3F51"/>
    <w:rsid w:val="00AF41D8"/>
    <w:rsid w:val="00AF516C"/>
    <w:rsid w:val="00AF588E"/>
    <w:rsid w:val="00AF657E"/>
    <w:rsid w:val="00B029A3"/>
    <w:rsid w:val="00B02E41"/>
    <w:rsid w:val="00B048E9"/>
    <w:rsid w:val="00B04AEF"/>
    <w:rsid w:val="00B04C29"/>
    <w:rsid w:val="00B051F2"/>
    <w:rsid w:val="00B056C2"/>
    <w:rsid w:val="00B05A28"/>
    <w:rsid w:val="00B07641"/>
    <w:rsid w:val="00B07714"/>
    <w:rsid w:val="00B07950"/>
    <w:rsid w:val="00B102E5"/>
    <w:rsid w:val="00B10AE4"/>
    <w:rsid w:val="00B10D67"/>
    <w:rsid w:val="00B11D1A"/>
    <w:rsid w:val="00B13A79"/>
    <w:rsid w:val="00B14124"/>
    <w:rsid w:val="00B15721"/>
    <w:rsid w:val="00B17A74"/>
    <w:rsid w:val="00B206A1"/>
    <w:rsid w:val="00B20810"/>
    <w:rsid w:val="00B20FE4"/>
    <w:rsid w:val="00B23D1A"/>
    <w:rsid w:val="00B23EAA"/>
    <w:rsid w:val="00B2441F"/>
    <w:rsid w:val="00B30131"/>
    <w:rsid w:val="00B3254B"/>
    <w:rsid w:val="00B32735"/>
    <w:rsid w:val="00B32847"/>
    <w:rsid w:val="00B352BA"/>
    <w:rsid w:val="00B35A9A"/>
    <w:rsid w:val="00B35D8F"/>
    <w:rsid w:val="00B36281"/>
    <w:rsid w:val="00B37804"/>
    <w:rsid w:val="00B416B9"/>
    <w:rsid w:val="00B46819"/>
    <w:rsid w:val="00B46839"/>
    <w:rsid w:val="00B468CF"/>
    <w:rsid w:val="00B4751B"/>
    <w:rsid w:val="00B50D17"/>
    <w:rsid w:val="00B51A93"/>
    <w:rsid w:val="00B52EB7"/>
    <w:rsid w:val="00B53469"/>
    <w:rsid w:val="00B53A72"/>
    <w:rsid w:val="00B61066"/>
    <w:rsid w:val="00B625B5"/>
    <w:rsid w:val="00B6322A"/>
    <w:rsid w:val="00B63616"/>
    <w:rsid w:val="00B63C1F"/>
    <w:rsid w:val="00B65577"/>
    <w:rsid w:val="00B66CF3"/>
    <w:rsid w:val="00B729CC"/>
    <w:rsid w:val="00B7453A"/>
    <w:rsid w:val="00B745AE"/>
    <w:rsid w:val="00B74C9A"/>
    <w:rsid w:val="00B75048"/>
    <w:rsid w:val="00B75208"/>
    <w:rsid w:val="00B80283"/>
    <w:rsid w:val="00B839BD"/>
    <w:rsid w:val="00B85AD4"/>
    <w:rsid w:val="00B86AFB"/>
    <w:rsid w:val="00B87248"/>
    <w:rsid w:val="00B936D7"/>
    <w:rsid w:val="00B93BB1"/>
    <w:rsid w:val="00B93F9D"/>
    <w:rsid w:val="00B944B7"/>
    <w:rsid w:val="00B94DF9"/>
    <w:rsid w:val="00B96D20"/>
    <w:rsid w:val="00B97ACE"/>
    <w:rsid w:val="00BA101B"/>
    <w:rsid w:val="00BA2A93"/>
    <w:rsid w:val="00BA46F9"/>
    <w:rsid w:val="00BA4B36"/>
    <w:rsid w:val="00BA4C49"/>
    <w:rsid w:val="00BA6825"/>
    <w:rsid w:val="00BA737D"/>
    <w:rsid w:val="00BB1D4F"/>
    <w:rsid w:val="00BB279B"/>
    <w:rsid w:val="00BB2DBD"/>
    <w:rsid w:val="00BB5C82"/>
    <w:rsid w:val="00BB5E2A"/>
    <w:rsid w:val="00BB759D"/>
    <w:rsid w:val="00BB7655"/>
    <w:rsid w:val="00BC01A0"/>
    <w:rsid w:val="00BC2365"/>
    <w:rsid w:val="00BC355B"/>
    <w:rsid w:val="00BC35CD"/>
    <w:rsid w:val="00BC3837"/>
    <w:rsid w:val="00BC51A9"/>
    <w:rsid w:val="00BC5B93"/>
    <w:rsid w:val="00BC71DC"/>
    <w:rsid w:val="00BD0337"/>
    <w:rsid w:val="00BD2AC7"/>
    <w:rsid w:val="00BD453E"/>
    <w:rsid w:val="00BD4F0A"/>
    <w:rsid w:val="00BD5378"/>
    <w:rsid w:val="00BD568F"/>
    <w:rsid w:val="00BD5D9B"/>
    <w:rsid w:val="00BD6BB9"/>
    <w:rsid w:val="00BE2ECD"/>
    <w:rsid w:val="00BE3588"/>
    <w:rsid w:val="00BE3BB8"/>
    <w:rsid w:val="00BE3C25"/>
    <w:rsid w:val="00BE5412"/>
    <w:rsid w:val="00BE76ED"/>
    <w:rsid w:val="00BF17F7"/>
    <w:rsid w:val="00BF4FA8"/>
    <w:rsid w:val="00BF5E27"/>
    <w:rsid w:val="00BF6F79"/>
    <w:rsid w:val="00BF73BA"/>
    <w:rsid w:val="00C00121"/>
    <w:rsid w:val="00C02440"/>
    <w:rsid w:val="00C02AA7"/>
    <w:rsid w:val="00C02B72"/>
    <w:rsid w:val="00C03933"/>
    <w:rsid w:val="00C048EF"/>
    <w:rsid w:val="00C056F3"/>
    <w:rsid w:val="00C05B0B"/>
    <w:rsid w:val="00C06C0D"/>
    <w:rsid w:val="00C07741"/>
    <w:rsid w:val="00C13089"/>
    <w:rsid w:val="00C130A5"/>
    <w:rsid w:val="00C1393B"/>
    <w:rsid w:val="00C15178"/>
    <w:rsid w:val="00C16C47"/>
    <w:rsid w:val="00C2012A"/>
    <w:rsid w:val="00C20A8B"/>
    <w:rsid w:val="00C21476"/>
    <w:rsid w:val="00C21FF5"/>
    <w:rsid w:val="00C22517"/>
    <w:rsid w:val="00C22BC5"/>
    <w:rsid w:val="00C237E3"/>
    <w:rsid w:val="00C24B27"/>
    <w:rsid w:val="00C25824"/>
    <w:rsid w:val="00C26890"/>
    <w:rsid w:val="00C30824"/>
    <w:rsid w:val="00C318BB"/>
    <w:rsid w:val="00C32930"/>
    <w:rsid w:val="00C3361B"/>
    <w:rsid w:val="00C33BF7"/>
    <w:rsid w:val="00C33C08"/>
    <w:rsid w:val="00C34098"/>
    <w:rsid w:val="00C34327"/>
    <w:rsid w:val="00C34745"/>
    <w:rsid w:val="00C35076"/>
    <w:rsid w:val="00C40DB4"/>
    <w:rsid w:val="00C4231C"/>
    <w:rsid w:val="00C4244C"/>
    <w:rsid w:val="00C45A4F"/>
    <w:rsid w:val="00C462E0"/>
    <w:rsid w:val="00C46942"/>
    <w:rsid w:val="00C47EE9"/>
    <w:rsid w:val="00C50B5E"/>
    <w:rsid w:val="00C527E3"/>
    <w:rsid w:val="00C56D66"/>
    <w:rsid w:val="00C57DD7"/>
    <w:rsid w:val="00C61495"/>
    <w:rsid w:val="00C62338"/>
    <w:rsid w:val="00C66352"/>
    <w:rsid w:val="00C66584"/>
    <w:rsid w:val="00C6659F"/>
    <w:rsid w:val="00C67873"/>
    <w:rsid w:val="00C67FBC"/>
    <w:rsid w:val="00C710CD"/>
    <w:rsid w:val="00C71E45"/>
    <w:rsid w:val="00C74953"/>
    <w:rsid w:val="00C75F5F"/>
    <w:rsid w:val="00C76808"/>
    <w:rsid w:val="00C76852"/>
    <w:rsid w:val="00C76A1F"/>
    <w:rsid w:val="00C77330"/>
    <w:rsid w:val="00C773FA"/>
    <w:rsid w:val="00C804D8"/>
    <w:rsid w:val="00C811A1"/>
    <w:rsid w:val="00C819D4"/>
    <w:rsid w:val="00C81F25"/>
    <w:rsid w:val="00C8220E"/>
    <w:rsid w:val="00C822F3"/>
    <w:rsid w:val="00C87317"/>
    <w:rsid w:val="00C87BD9"/>
    <w:rsid w:val="00C915C1"/>
    <w:rsid w:val="00C915F5"/>
    <w:rsid w:val="00C9332D"/>
    <w:rsid w:val="00C9366B"/>
    <w:rsid w:val="00C94197"/>
    <w:rsid w:val="00C955B4"/>
    <w:rsid w:val="00C96610"/>
    <w:rsid w:val="00C9666B"/>
    <w:rsid w:val="00C9667A"/>
    <w:rsid w:val="00C96AB5"/>
    <w:rsid w:val="00CA1FA7"/>
    <w:rsid w:val="00CA2009"/>
    <w:rsid w:val="00CA464C"/>
    <w:rsid w:val="00CA487E"/>
    <w:rsid w:val="00CA61D8"/>
    <w:rsid w:val="00CA6E30"/>
    <w:rsid w:val="00CA7425"/>
    <w:rsid w:val="00CB1F92"/>
    <w:rsid w:val="00CB20E9"/>
    <w:rsid w:val="00CB3576"/>
    <w:rsid w:val="00CB4E9C"/>
    <w:rsid w:val="00CB5EB2"/>
    <w:rsid w:val="00CB74E2"/>
    <w:rsid w:val="00CB7AC4"/>
    <w:rsid w:val="00CC1654"/>
    <w:rsid w:val="00CC1AB6"/>
    <w:rsid w:val="00CC1ED3"/>
    <w:rsid w:val="00CC1F98"/>
    <w:rsid w:val="00CC41CE"/>
    <w:rsid w:val="00CC4739"/>
    <w:rsid w:val="00CC6994"/>
    <w:rsid w:val="00CC6DC9"/>
    <w:rsid w:val="00CD00DC"/>
    <w:rsid w:val="00CD04FA"/>
    <w:rsid w:val="00CD1A59"/>
    <w:rsid w:val="00CD2226"/>
    <w:rsid w:val="00CD51BF"/>
    <w:rsid w:val="00CE072A"/>
    <w:rsid w:val="00CE2839"/>
    <w:rsid w:val="00CE28BC"/>
    <w:rsid w:val="00CE4295"/>
    <w:rsid w:val="00CE5DC9"/>
    <w:rsid w:val="00CE6BD0"/>
    <w:rsid w:val="00CF1275"/>
    <w:rsid w:val="00CF2661"/>
    <w:rsid w:val="00CF43F6"/>
    <w:rsid w:val="00CF4491"/>
    <w:rsid w:val="00CF49F2"/>
    <w:rsid w:val="00CF4B23"/>
    <w:rsid w:val="00CF5620"/>
    <w:rsid w:val="00CF7353"/>
    <w:rsid w:val="00CF7615"/>
    <w:rsid w:val="00CF77D8"/>
    <w:rsid w:val="00CF7B3E"/>
    <w:rsid w:val="00CF7E2D"/>
    <w:rsid w:val="00D00E32"/>
    <w:rsid w:val="00D018A5"/>
    <w:rsid w:val="00D0472F"/>
    <w:rsid w:val="00D053CB"/>
    <w:rsid w:val="00D05945"/>
    <w:rsid w:val="00D05CFF"/>
    <w:rsid w:val="00D05DE2"/>
    <w:rsid w:val="00D07749"/>
    <w:rsid w:val="00D11033"/>
    <w:rsid w:val="00D11963"/>
    <w:rsid w:val="00D1313C"/>
    <w:rsid w:val="00D13E09"/>
    <w:rsid w:val="00D1406D"/>
    <w:rsid w:val="00D14B5A"/>
    <w:rsid w:val="00D169BA"/>
    <w:rsid w:val="00D2045A"/>
    <w:rsid w:val="00D20B5B"/>
    <w:rsid w:val="00D21C75"/>
    <w:rsid w:val="00D225ED"/>
    <w:rsid w:val="00D2274B"/>
    <w:rsid w:val="00D2285C"/>
    <w:rsid w:val="00D257F3"/>
    <w:rsid w:val="00D2619B"/>
    <w:rsid w:val="00D3114A"/>
    <w:rsid w:val="00D3262E"/>
    <w:rsid w:val="00D337F0"/>
    <w:rsid w:val="00D3560B"/>
    <w:rsid w:val="00D361A0"/>
    <w:rsid w:val="00D3642A"/>
    <w:rsid w:val="00D3717E"/>
    <w:rsid w:val="00D4020F"/>
    <w:rsid w:val="00D408D7"/>
    <w:rsid w:val="00D41109"/>
    <w:rsid w:val="00D41A76"/>
    <w:rsid w:val="00D42A9C"/>
    <w:rsid w:val="00D45D5B"/>
    <w:rsid w:val="00D4749C"/>
    <w:rsid w:val="00D5043F"/>
    <w:rsid w:val="00D50CDC"/>
    <w:rsid w:val="00D5150D"/>
    <w:rsid w:val="00D5197E"/>
    <w:rsid w:val="00D51C95"/>
    <w:rsid w:val="00D54622"/>
    <w:rsid w:val="00D551BD"/>
    <w:rsid w:val="00D555BD"/>
    <w:rsid w:val="00D55E58"/>
    <w:rsid w:val="00D60B35"/>
    <w:rsid w:val="00D62672"/>
    <w:rsid w:val="00D62E55"/>
    <w:rsid w:val="00D63011"/>
    <w:rsid w:val="00D63B76"/>
    <w:rsid w:val="00D644E6"/>
    <w:rsid w:val="00D64AF7"/>
    <w:rsid w:val="00D65708"/>
    <w:rsid w:val="00D669C1"/>
    <w:rsid w:val="00D706CE"/>
    <w:rsid w:val="00D70FB8"/>
    <w:rsid w:val="00D742B2"/>
    <w:rsid w:val="00D74371"/>
    <w:rsid w:val="00D746D6"/>
    <w:rsid w:val="00D77104"/>
    <w:rsid w:val="00D82135"/>
    <w:rsid w:val="00D9191B"/>
    <w:rsid w:val="00D931B4"/>
    <w:rsid w:val="00D9552E"/>
    <w:rsid w:val="00D95F02"/>
    <w:rsid w:val="00D9639D"/>
    <w:rsid w:val="00D96BFF"/>
    <w:rsid w:val="00D97436"/>
    <w:rsid w:val="00DA0055"/>
    <w:rsid w:val="00DA2036"/>
    <w:rsid w:val="00DA26A7"/>
    <w:rsid w:val="00DA3A9B"/>
    <w:rsid w:val="00DA4229"/>
    <w:rsid w:val="00DA505B"/>
    <w:rsid w:val="00DA52B5"/>
    <w:rsid w:val="00DA5870"/>
    <w:rsid w:val="00DA6628"/>
    <w:rsid w:val="00DB32CA"/>
    <w:rsid w:val="00DB4B51"/>
    <w:rsid w:val="00DB4FAB"/>
    <w:rsid w:val="00DB5FFB"/>
    <w:rsid w:val="00DB6B25"/>
    <w:rsid w:val="00DB6DA2"/>
    <w:rsid w:val="00DC1B6C"/>
    <w:rsid w:val="00DC3879"/>
    <w:rsid w:val="00DC3AC8"/>
    <w:rsid w:val="00DC418A"/>
    <w:rsid w:val="00DC454E"/>
    <w:rsid w:val="00DC4F00"/>
    <w:rsid w:val="00DC5E1D"/>
    <w:rsid w:val="00DC7A1A"/>
    <w:rsid w:val="00DD04B1"/>
    <w:rsid w:val="00DD1ED5"/>
    <w:rsid w:val="00DD2679"/>
    <w:rsid w:val="00DD4FD5"/>
    <w:rsid w:val="00DD5D75"/>
    <w:rsid w:val="00DD60E1"/>
    <w:rsid w:val="00DD6671"/>
    <w:rsid w:val="00DD6D4D"/>
    <w:rsid w:val="00DD745A"/>
    <w:rsid w:val="00DE07E1"/>
    <w:rsid w:val="00DE160A"/>
    <w:rsid w:val="00DE2867"/>
    <w:rsid w:val="00DE2B8A"/>
    <w:rsid w:val="00DE3F8A"/>
    <w:rsid w:val="00DE51F6"/>
    <w:rsid w:val="00DE6597"/>
    <w:rsid w:val="00DF1AD7"/>
    <w:rsid w:val="00DF57D9"/>
    <w:rsid w:val="00DF5D7C"/>
    <w:rsid w:val="00E00A1A"/>
    <w:rsid w:val="00E00DB3"/>
    <w:rsid w:val="00E013A8"/>
    <w:rsid w:val="00E0191C"/>
    <w:rsid w:val="00E01E73"/>
    <w:rsid w:val="00E0408B"/>
    <w:rsid w:val="00E04155"/>
    <w:rsid w:val="00E04267"/>
    <w:rsid w:val="00E05099"/>
    <w:rsid w:val="00E06ED7"/>
    <w:rsid w:val="00E10F5F"/>
    <w:rsid w:val="00E12737"/>
    <w:rsid w:val="00E14023"/>
    <w:rsid w:val="00E153B7"/>
    <w:rsid w:val="00E16407"/>
    <w:rsid w:val="00E16E60"/>
    <w:rsid w:val="00E2078B"/>
    <w:rsid w:val="00E21567"/>
    <w:rsid w:val="00E2168D"/>
    <w:rsid w:val="00E234DF"/>
    <w:rsid w:val="00E24412"/>
    <w:rsid w:val="00E25620"/>
    <w:rsid w:val="00E25C78"/>
    <w:rsid w:val="00E25CF1"/>
    <w:rsid w:val="00E263D4"/>
    <w:rsid w:val="00E26B09"/>
    <w:rsid w:val="00E27331"/>
    <w:rsid w:val="00E32BB8"/>
    <w:rsid w:val="00E33542"/>
    <w:rsid w:val="00E34CF3"/>
    <w:rsid w:val="00E36459"/>
    <w:rsid w:val="00E3671C"/>
    <w:rsid w:val="00E36937"/>
    <w:rsid w:val="00E401BE"/>
    <w:rsid w:val="00E402C3"/>
    <w:rsid w:val="00E4052F"/>
    <w:rsid w:val="00E40FA3"/>
    <w:rsid w:val="00E41082"/>
    <w:rsid w:val="00E41BCA"/>
    <w:rsid w:val="00E4208A"/>
    <w:rsid w:val="00E426CA"/>
    <w:rsid w:val="00E431A0"/>
    <w:rsid w:val="00E43C3C"/>
    <w:rsid w:val="00E45127"/>
    <w:rsid w:val="00E4595A"/>
    <w:rsid w:val="00E4768D"/>
    <w:rsid w:val="00E526E8"/>
    <w:rsid w:val="00E52E9F"/>
    <w:rsid w:val="00E551B7"/>
    <w:rsid w:val="00E55342"/>
    <w:rsid w:val="00E55639"/>
    <w:rsid w:val="00E565BA"/>
    <w:rsid w:val="00E574C3"/>
    <w:rsid w:val="00E5760D"/>
    <w:rsid w:val="00E6372F"/>
    <w:rsid w:val="00E63860"/>
    <w:rsid w:val="00E64228"/>
    <w:rsid w:val="00E645C5"/>
    <w:rsid w:val="00E670F0"/>
    <w:rsid w:val="00E67965"/>
    <w:rsid w:val="00E67B35"/>
    <w:rsid w:val="00E67D6B"/>
    <w:rsid w:val="00E70B49"/>
    <w:rsid w:val="00E71480"/>
    <w:rsid w:val="00E71641"/>
    <w:rsid w:val="00E732A5"/>
    <w:rsid w:val="00E7386B"/>
    <w:rsid w:val="00E7469C"/>
    <w:rsid w:val="00E74BBA"/>
    <w:rsid w:val="00E752A0"/>
    <w:rsid w:val="00E76FFE"/>
    <w:rsid w:val="00E77095"/>
    <w:rsid w:val="00E77C66"/>
    <w:rsid w:val="00E8199D"/>
    <w:rsid w:val="00E865B1"/>
    <w:rsid w:val="00E91C57"/>
    <w:rsid w:val="00E91DAC"/>
    <w:rsid w:val="00E91F87"/>
    <w:rsid w:val="00E92483"/>
    <w:rsid w:val="00E9332D"/>
    <w:rsid w:val="00E93B3D"/>
    <w:rsid w:val="00E962CE"/>
    <w:rsid w:val="00E97C6D"/>
    <w:rsid w:val="00E97F17"/>
    <w:rsid w:val="00EA10E6"/>
    <w:rsid w:val="00EA13D9"/>
    <w:rsid w:val="00EA2AF7"/>
    <w:rsid w:val="00EB06D6"/>
    <w:rsid w:val="00EB211F"/>
    <w:rsid w:val="00EB3AFB"/>
    <w:rsid w:val="00EB3F65"/>
    <w:rsid w:val="00EB5E47"/>
    <w:rsid w:val="00EB699E"/>
    <w:rsid w:val="00EB7AEA"/>
    <w:rsid w:val="00EC1798"/>
    <w:rsid w:val="00EC208E"/>
    <w:rsid w:val="00EC3464"/>
    <w:rsid w:val="00EC3F29"/>
    <w:rsid w:val="00EC5DCA"/>
    <w:rsid w:val="00EC60A8"/>
    <w:rsid w:val="00EC73FD"/>
    <w:rsid w:val="00EC7F2F"/>
    <w:rsid w:val="00ED034B"/>
    <w:rsid w:val="00ED0BF8"/>
    <w:rsid w:val="00ED1E83"/>
    <w:rsid w:val="00ED20AC"/>
    <w:rsid w:val="00ED25EE"/>
    <w:rsid w:val="00ED2989"/>
    <w:rsid w:val="00ED3B43"/>
    <w:rsid w:val="00ED407F"/>
    <w:rsid w:val="00ED43A8"/>
    <w:rsid w:val="00ED4F75"/>
    <w:rsid w:val="00ED6741"/>
    <w:rsid w:val="00ED6784"/>
    <w:rsid w:val="00ED6EE6"/>
    <w:rsid w:val="00ED7CB8"/>
    <w:rsid w:val="00EE2C79"/>
    <w:rsid w:val="00EE4F9D"/>
    <w:rsid w:val="00EE6A27"/>
    <w:rsid w:val="00EF0292"/>
    <w:rsid w:val="00EF146B"/>
    <w:rsid w:val="00EF2A65"/>
    <w:rsid w:val="00EF2EAA"/>
    <w:rsid w:val="00EF3D1C"/>
    <w:rsid w:val="00EF4EE1"/>
    <w:rsid w:val="00F000AB"/>
    <w:rsid w:val="00F006C0"/>
    <w:rsid w:val="00F006E2"/>
    <w:rsid w:val="00F00CB1"/>
    <w:rsid w:val="00F00F8D"/>
    <w:rsid w:val="00F04F22"/>
    <w:rsid w:val="00F06541"/>
    <w:rsid w:val="00F06D94"/>
    <w:rsid w:val="00F12AA1"/>
    <w:rsid w:val="00F1338A"/>
    <w:rsid w:val="00F14EDD"/>
    <w:rsid w:val="00F15492"/>
    <w:rsid w:val="00F203A6"/>
    <w:rsid w:val="00F208E3"/>
    <w:rsid w:val="00F2298A"/>
    <w:rsid w:val="00F23A6B"/>
    <w:rsid w:val="00F24005"/>
    <w:rsid w:val="00F240C5"/>
    <w:rsid w:val="00F24526"/>
    <w:rsid w:val="00F247FD"/>
    <w:rsid w:val="00F24E0E"/>
    <w:rsid w:val="00F25BCE"/>
    <w:rsid w:val="00F267CF"/>
    <w:rsid w:val="00F27067"/>
    <w:rsid w:val="00F30F8C"/>
    <w:rsid w:val="00F31752"/>
    <w:rsid w:val="00F32099"/>
    <w:rsid w:val="00F32E50"/>
    <w:rsid w:val="00F33E23"/>
    <w:rsid w:val="00F33E7E"/>
    <w:rsid w:val="00F34575"/>
    <w:rsid w:val="00F34623"/>
    <w:rsid w:val="00F34A98"/>
    <w:rsid w:val="00F41143"/>
    <w:rsid w:val="00F41213"/>
    <w:rsid w:val="00F412A9"/>
    <w:rsid w:val="00F45384"/>
    <w:rsid w:val="00F45A01"/>
    <w:rsid w:val="00F461E7"/>
    <w:rsid w:val="00F51CD2"/>
    <w:rsid w:val="00F52D44"/>
    <w:rsid w:val="00F53534"/>
    <w:rsid w:val="00F5484B"/>
    <w:rsid w:val="00F5624C"/>
    <w:rsid w:val="00F602CB"/>
    <w:rsid w:val="00F6556D"/>
    <w:rsid w:val="00F66F64"/>
    <w:rsid w:val="00F673F6"/>
    <w:rsid w:val="00F67763"/>
    <w:rsid w:val="00F71688"/>
    <w:rsid w:val="00F74357"/>
    <w:rsid w:val="00F75023"/>
    <w:rsid w:val="00F7542F"/>
    <w:rsid w:val="00F773DB"/>
    <w:rsid w:val="00F8124D"/>
    <w:rsid w:val="00F81D51"/>
    <w:rsid w:val="00F81F8A"/>
    <w:rsid w:val="00F82827"/>
    <w:rsid w:val="00F83F16"/>
    <w:rsid w:val="00F861E3"/>
    <w:rsid w:val="00F90203"/>
    <w:rsid w:val="00F90EC1"/>
    <w:rsid w:val="00F91108"/>
    <w:rsid w:val="00F91315"/>
    <w:rsid w:val="00F924AF"/>
    <w:rsid w:val="00F9309A"/>
    <w:rsid w:val="00F93D47"/>
    <w:rsid w:val="00F94183"/>
    <w:rsid w:val="00F94468"/>
    <w:rsid w:val="00F95900"/>
    <w:rsid w:val="00F96F4E"/>
    <w:rsid w:val="00F97A5B"/>
    <w:rsid w:val="00FA11F6"/>
    <w:rsid w:val="00FA162D"/>
    <w:rsid w:val="00FA25D3"/>
    <w:rsid w:val="00FA2D72"/>
    <w:rsid w:val="00FA3AB5"/>
    <w:rsid w:val="00FA5043"/>
    <w:rsid w:val="00FA5673"/>
    <w:rsid w:val="00FA6A1B"/>
    <w:rsid w:val="00FA6BF2"/>
    <w:rsid w:val="00FA751B"/>
    <w:rsid w:val="00FB0231"/>
    <w:rsid w:val="00FB03D6"/>
    <w:rsid w:val="00FB0444"/>
    <w:rsid w:val="00FB14A4"/>
    <w:rsid w:val="00FB1CE8"/>
    <w:rsid w:val="00FB2824"/>
    <w:rsid w:val="00FB2847"/>
    <w:rsid w:val="00FB41A3"/>
    <w:rsid w:val="00FB4623"/>
    <w:rsid w:val="00FB66A4"/>
    <w:rsid w:val="00FB6ACF"/>
    <w:rsid w:val="00FB7A17"/>
    <w:rsid w:val="00FC1D77"/>
    <w:rsid w:val="00FC6E4B"/>
    <w:rsid w:val="00FC6FAB"/>
    <w:rsid w:val="00FC72E3"/>
    <w:rsid w:val="00FC78C2"/>
    <w:rsid w:val="00FD00F6"/>
    <w:rsid w:val="00FD07AD"/>
    <w:rsid w:val="00FD0AC0"/>
    <w:rsid w:val="00FD0E37"/>
    <w:rsid w:val="00FD4027"/>
    <w:rsid w:val="00FD4BC7"/>
    <w:rsid w:val="00FE071B"/>
    <w:rsid w:val="00FE14BC"/>
    <w:rsid w:val="00FE2E0A"/>
    <w:rsid w:val="00FE72D4"/>
    <w:rsid w:val="00FF0B4E"/>
    <w:rsid w:val="00FF4843"/>
    <w:rsid w:val="00FF4E4C"/>
    <w:rsid w:val="00FF7759"/>
    <w:rsid w:val="20383CB9"/>
    <w:rsid w:val="349CCF7A"/>
    <w:rsid w:val="5C027CD7"/>
    <w:rsid w:val="769A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C9BC1"/>
  <w15:docId w15:val="{3D448242-9DBB-3F4B-AD0D-C1F6E9366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61A0"/>
    <w:rPr>
      <w:rFonts w:eastAsiaTheme="minorEastAsia"/>
      <w:lang w:val="en-GB"/>
    </w:rPr>
  </w:style>
  <w:style w:type="paragraph" w:styleId="Heading1">
    <w:name w:val="heading 1"/>
    <w:aliases w:val="Heading 11,Titol 1,Titre 11,titre 1"/>
    <w:basedOn w:val="Normal"/>
    <w:next w:val="Paragraph"/>
    <w:link w:val="Heading1Char"/>
    <w:uiPriority w:val="99"/>
    <w:qFormat/>
    <w:rsid w:val="000A2B56"/>
    <w:pPr>
      <w:keepNext/>
      <w:numPr>
        <w:numId w:val="5"/>
      </w:numPr>
      <w:spacing w:line="300" w:lineRule="exact"/>
      <w:outlineLvl w:val="0"/>
    </w:pPr>
    <w:rPr>
      <w:rFonts w:ascii="Arial" w:eastAsia="SimSun" w:hAnsi="Arial" w:cs="Arial"/>
      <w:b/>
      <w:bCs/>
      <w:caps/>
      <w:kern w:val="32"/>
      <w:sz w:val="24"/>
      <w:szCs w:val="32"/>
      <w:u w:val="single"/>
      <w:lang w:val="en-US" w:eastAsia="zh-CN"/>
    </w:rPr>
  </w:style>
  <w:style w:type="paragraph" w:styleId="Heading2">
    <w:name w:val="heading 2"/>
    <w:aliases w:val="Titre 21"/>
    <w:basedOn w:val="Heading1"/>
    <w:next w:val="Paragraph"/>
    <w:link w:val="Heading2Char"/>
    <w:uiPriority w:val="99"/>
    <w:qFormat/>
    <w:rsid w:val="000A2B56"/>
    <w:pPr>
      <w:numPr>
        <w:ilvl w:val="1"/>
      </w:numPr>
      <w:spacing w:after="100" w:line="260" w:lineRule="exact"/>
      <w:outlineLvl w:val="1"/>
    </w:pPr>
    <w:rPr>
      <w:bCs w:val="0"/>
      <w:iCs/>
      <w:szCs w:val="28"/>
      <w:u w:val="none"/>
    </w:rPr>
  </w:style>
  <w:style w:type="paragraph" w:styleId="Heading3">
    <w:name w:val="heading 3"/>
    <w:aliases w:val="PDP Heading 3,Titre 31"/>
    <w:basedOn w:val="Heading2"/>
    <w:next w:val="Paragraph"/>
    <w:link w:val="Heading3Char"/>
    <w:uiPriority w:val="99"/>
    <w:qFormat/>
    <w:rsid w:val="000A2B56"/>
    <w:pPr>
      <w:numPr>
        <w:ilvl w:val="2"/>
      </w:numPr>
      <w:spacing w:after="60" w:line="280" w:lineRule="exact"/>
      <w:outlineLvl w:val="2"/>
    </w:pPr>
    <w:rPr>
      <w:bCs/>
      <w:caps w:val="0"/>
      <w:szCs w:val="26"/>
      <w:u w:val="single"/>
    </w:rPr>
  </w:style>
  <w:style w:type="paragraph" w:styleId="Heading4">
    <w:name w:val="heading 4"/>
    <w:aliases w:val="Heading 41,titre 4"/>
    <w:basedOn w:val="Heading3"/>
    <w:next w:val="Paragraph"/>
    <w:link w:val="Heading4Char"/>
    <w:uiPriority w:val="99"/>
    <w:qFormat/>
    <w:rsid w:val="000A2B56"/>
    <w:pPr>
      <w:numPr>
        <w:ilvl w:val="3"/>
      </w:numPr>
      <w:spacing w:after="20" w:line="260" w:lineRule="exact"/>
      <w:outlineLvl w:val="3"/>
    </w:pPr>
    <w:rPr>
      <w:bCs w:val="0"/>
      <w:szCs w:val="28"/>
      <w:u w:val="none"/>
    </w:rPr>
  </w:style>
  <w:style w:type="paragraph" w:styleId="Heading5">
    <w:name w:val="heading 5"/>
    <w:basedOn w:val="Heading4"/>
    <w:next w:val="Paragraph"/>
    <w:link w:val="Heading5Char"/>
    <w:uiPriority w:val="99"/>
    <w:qFormat/>
    <w:rsid w:val="000A2B56"/>
    <w:pPr>
      <w:numPr>
        <w:ilvl w:val="4"/>
      </w:numPr>
      <w:outlineLvl w:val="4"/>
    </w:pPr>
    <w:rPr>
      <w:bCs/>
      <w:iCs w:val="0"/>
      <w:szCs w:val="26"/>
    </w:rPr>
  </w:style>
  <w:style w:type="paragraph" w:styleId="Heading6">
    <w:name w:val="heading 6"/>
    <w:aliases w:val="Appendix 1"/>
    <w:basedOn w:val="Heading5"/>
    <w:next w:val="Paragraph"/>
    <w:link w:val="Heading6Char"/>
    <w:uiPriority w:val="99"/>
    <w:qFormat/>
    <w:rsid w:val="000A2B56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Heading6"/>
    <w:next w:val="Paragraph"/>
    <w:link w:val="Heading7Char"/>
    <w:uiPriority w:val="99"/>
    <w:qFormat/>
    <w:rsid w:val="000A2B56"/>
    <w:pPr>
      <w:numPr>
        <w:ilvl w:val="6"/>
      </w:numPr>
      <w:outlineLvl w:val="6"/>
    </w:pPr>
  </w:style>
  <w:style w:type="paragraph" w:styleId="Heading8">
    <w:name w:val="heading 8"/>
    <w:basedOn w:val="Heading7"/>
    <w:next w:val="Paragraph"/>
    <w:link w:val="Heading8Char"/>
    <w:uiPriority w:val="99"/>
    <w:qFormat/>
    <w:rsid w:val="000A2B56"/>
    <w:pPr>
      <w:numPr>
        <w:ilvl w:val="7"/>
      </w:numPr>
      <w:outlineLvl w:val="7"/>
    </w:pPr>
    <w:rPr>
      <w:iCs/>
    </w:rPr>
  </w:style>
  <w:style w:type="paragraph" w:styleId="Heading9">
    <w:name w:val="heading 9"/>
    <w:basedOn w:val="Heading8"/>
    <w:next w:val="Paragraph"/>
    <w:link w:val="Heading9Char"/>
    <w:uiPriority w:val="99"/>
    <w:qFormat/>
    <w:rsid w:val="000A2B56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7A4D73"/>
    <w:pPr>
      <w:spacing w:after="250" w:line="300" w:lineRule="atLeast"/>
    </w:pPr>
    <w:rPr>
      <w:rFonts w:ascii="Arial" w:eastAsia="SimSun" w:hAnsi="Arial" w:cs="Times New Roman"/>
      <w:szCs w:val="24"/>
      <w:lang w:val="en-US" w:eastAsia="zh-CN"/>
    </w:rPr>
  </w:style>
  <w:style w:type="character" w:customStyle="1" w:styleId="ParagraphChar">
    <w:name w:val="Paragraph Char"/>
    <w:link w:val="Paragraph"/>
    <w:locked/>
    <w:rsid w:val="007A4D73"/>
    <w:rPr>
      <w:rFonts w:ascii="Arial" w:eastAsia="SimSun" w:hAnsi="Arial" w:cs="Times New Roman"/>
      <w:szCs w:val="24"/>
      <w:lang w:eastAsia="zh-CN"/>
    </w:rPr>
  </w:style>
  <w:style w:type="character" w:customStyle="1" w:styleId="Heading1Char">
    <w:name w:val="Heading 1 Char"/>
    <w:aliases w:val="Heading 11 Char,Titol 1 Char,Titre 11 Char,titre 1 Char"/>
    <w:basedOn w:val="DefaultParagraphFont"/>
    <w:link w:val="Heading1"/>
    <w:uiPriority w:val="99"/>
    <w:rsid w:val="000A2B56"/>
    <w:rPr>
      <w:rFonts w:ascii="Arial" w:eastAsia="SimSun" w:hAnsi="Arial" w:cs="Arial"/>
      <w:b/>
      <w:bCs/>
      <w:caps/>
      <w:kern w:val="32"/>
      <w:sz w:val="24"/>
      <w:szCs w:val="32"/>
      <w:u w:val="single"/>
      <w:lang w:eastAsia="zh-CN"/>
    </w:rPr>
  </w:style>
  <w:style w:type="character" w:customStyle="1" w:styleId="Heading2Char">
    <w:name w:val="Heading 2 Char"/>
    <w:aliases w:val="Titre 21 Char"/>
    <w:basedOn w:val="DefaultParagraphFont"/>
    <w:link w:val="Heading2"/>
    <w:uiPriority w:val="99"/>
    <w:rsid w:val="000A2B56"/>
    <w:rPr>
      <w:rFonts w:ascii="Arial" w:eastAsia="SimSun" w:hAnsi="Arial" w:cs="Arial"/>
      <w:b/>
      <w:iCs/>
      <w:caps/>
      <w:kern w:val="32"/>
      <w:sz w:val="24"/>
      <w:szCs w:val="28"/>
      <w:lang w:eastAsia="zh-CN"/>
    </w:rPr>
  </w:style>
  <w:style w:type="character" w:customStyle="1" w:styleId="Heading3Char">
    <w:name w:val="Heading 3 Char"/>
    <w:aliases w:val="PDP Heading 3 Char,Titre 31 Char"/>
    <w:basedOn w:val="DefaultParagraphFont"/>
    <w:link w:val="Heading3"/>
    <w:uiPriority w:val="99"/>
    <w:rsid w:val="000A2B56"/>
    <w:rPr>
      <w:rFonts w:ascii="Arial" w:eastAsia="SimSun" w:hAnsi="Arial" w:cs="Arial"/>
      <w:b/>
      <w:bCs/>
      <w:iCs/>
      <w:kern w:val="32"/>
      <w:sz w:val="24"/>
      <w:szCs w:val="26"/>
      <w:u w:val="single"/>
      <w:lang w:eastAsia="zh-CN"/>
    </w:rPr>
  </w:style>
  <w:style w:type="character" w:customStyle="1" w:styleId="Heading4Char">
    <w:name w:val="Heading 4 Char"/>
    <w:aliases w:val="Heading 41 Char,titre 4 Char"/>
    <w:basedOn w:val="DefaultParagraphFont"/>
    <w:link w:val="Heading4"/>
    <w:uiPriority w:val="99"/>
    <w:rsid w:val="000A2B56"/>
    <w:rPr>
      <w:rFonts w:ascii="Arial" w:eastAsia="SimSun" w:hAnsi="Arial" w:cs="Arial"/>
      <w:b/>
      <w:iCs/>
      <w:kern w:val="32"/>
      <w:sz w:val="24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0A2B56"/>
    <w:rPr>
      <w:rFonts w:ascii="Arial" w:eastAsia="SimSun" w:hAnsi="Arial" w:cs="Arial"/>
      <w:b/>
      <w:bCs/>
      <w:kern w:val="32"/>
      <w:sz w:val="24"/>
      <w:szCs w:val="26"/>
      <w:lang w:eastAsia="zh-CN"/>
    </w:rPr>
  </w:style>
  <w:style w:type="character" w:customStyle="1" w:styleId="Heading6Char">
    <w:name w:val="Heading 6 Char"/>
    <w:aliases w:val="Appendix 1 Char"/>
    <w:basedOn w:val="DefaultParagraphFont"/>
    <w:link w:val="Heading6"/>
    <w:uiPriority w:val="99"/>
    <w:rsid w:val="000A2B56"/>
    <w:rPr>
      <w:rFonts w:ascii="Arial" w:eastAsia="SimSun" w:hAnsi="Arial" w:cs="Arial"/>
      <w:b/>
      <w:kern w:val="32"/>
      <w:sz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rsid w:val="000A2B56"/>
    <w:rPr>
      <w:rFonts w:ascii="Arial" w:eastAsia="SimSun" w:hAnsi="Arial" w:cs="Arial"/>
      <w:b/>
      <w:kern w:val="32"/>
      <w:sz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rsid w:val="000A2B56"/>
    <w:rPr>
      <w:rFonts w:ascii="Arial" w:eastAsia="SimSun" w:hAnsi="Arial" w:cs="Arial"/>
      <w:b/>
      <w:iCs/>
      <w:kern w:val="32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rsid w:val="000A2B56"/>
    <w:rPr>
      <w:rFonts w:ascii="Arial" w:eastAsia="SimSun" w:hAnsi="Arial" w:cs="Arial"/>
      <w:b/>
      <w:iCs/>
      <w:kern w:val="32"/>
      <w:sz w:val="24"/>
      <w:lang w:eastAsia="zh-CN"/>
    </w:rPr>
  </w:style>
  <w:style w:type="paragraph" w:customStyle="1" w:styleId="TableCell10Left">
    <w:name w:val="Table Cell 10 Left"/>
    <w:basedOn w:val="Normal"/>
    <w:rsid w:val="00E76FFE"/>
    <w:pPr>
      <w:keepNext/>
      <w:keepLines/>
      <w:spacing w:before="50" w:after="50" w:line="240" w:lineRule="exact"/>
    </w:pPr>
    <w:rPr>
      <w:rFonts w:ascii="Arial" w:eastAsia="SimSun" w:hAnsi="Arial" w:cs="Times New Roman"/>
      <w:sz w:val="20"/>
      <w:szCs w:val="24"/>
      <w:lang w:val="en-US" w:eastAsia="zh-CN"/>
    </w:rPr>
  </w:style>
  <w:style w:type="character" w:customStyle="1" w:styleId="lrzxr">
    <w:name w:val="lrzxr"/>
    <w:basedOn w:val="DefaultParagraphFont"/>
    <w:rsid w:val="00E76FFE"/>
  </w:style>
  <w:style w:type="character" w:styleId="CommentReference">
    <w:name w:val="annotation reference"/>
    <w:basedOn w:val="DefaultParagraphFont"/>
    <w:uiPriority w:val="99"/>
    <w:semiHidden/>
    <w:unhideWhenUsed/>
    <w:rsid w:val="00E76F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76F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76FFE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76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FFE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E76F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FFE"/>
    <w:rPr>
      <w:rFonts w:ascii="Segoe UI" w:eastAsiaTheme="minorEastAsia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nhideWhenUsed/>
    <w:rsid w:val="00E76FF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742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FE4"/>
    <w:rPr>
      <w:rFonts w:eastAsiaTheme="minorEastAsia"/>
      <w:lang w:val="en-GB"/>
    </w:rPr>
  </w:style>
  <w:style w:type="paragraph" w:styleId="Footer">
    <w:name w:val="footer"/>
    <w:basedOn w:val="Normal"/>
    <w:link w:val="FooterChar"/>
    <w:unhideWhenUsed/>
    <w:rsid w:val="00742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42FE4"/>
    <w:rPr>
      <w:rFonts w:eastAsiaTheme="minorEastAsia"/>
      <w:lang w:val="en-GB"/>
    </w:rPr>
  </w:style>
  <w:style w:type="paragraph" w:customStyle="1" w:styleId="HeadingCentNoNum">
    <w:name w:val="Heading CentNoNum"/>
    <w:basedOn w:val="Normal"/>
    <w:next w:val="Paragraph"/>
    <w:rsid w:val="000A2B56"/>
    <w:pPr>
      <w:keepNext/>
      <w:spacing w:after="300" w:line="280" w:lineRule="exact"/>
      <w:jc w:val="center"/>
    </w:pPr>
    <w:rPr>
      <w:rFonts w:ascii="Arial" w:eastAsia="SimSun" w:hAnsi="Arial" w:cs="Times New Roman"/>
      <w:b/>
      <w:caps/>
      <w:sz w:val="28"/>
      <w:szCs w:val="24"/>
      <w:lang w:val="en-US" w:eastAsia="zh-CN"/>
    </w:rPr>
  </w:style>
  <w:style w:type="paragraph" w:customStyle="1" w:styleId="ParagraphList">
    <w:name w:val="Paragraph List"/>
    <w:basedOn w:val="Paragraph"/>
    <w:next w:val="Paragraph"/>
    <w:rsid w:val="000A2B56"/>
    <w:pPr>
      <w:keepNext/>
      <w:spacing w:after="100"/>
    </w:pPr>
  </w:style>
  <w:style w:type="paragraph" w:customStyle="1" w:styleId="TableCell12Left">
    <w:name w:val="Table Cell 12 Left"/>
    <w:basedOn w:val="Normal"/>
    <w:rsid w:val="000A2B56"/>
    <w:pPr>
      <w:keepNext/>
      <w:keepLines/>
      <w:spacing w:before="50" w:after="50" w:line="240" w:lineRule="exact"/>
    </w:pPr>
    <w:rPr>
      <w:rFonts w:ascii="Arial" w:eastAsia="SimSun" w:hAnsi="Arial" w:cs="Times New Roman"/>
      <w:sz w:val="24"/>
      <w:szCs w:val="24"/>
      <w:lang w:val="en-US" w:eastAsia="zh-CN"/>
    </w:rPr>
  </w:style>
  <w:style w:type="paragraph" w:customStyle="1" w:styleId="TableCell10Center">
    <w:name w:val="Table Cell 10 Center"/>
    <w:basedOn w:val="TableCell10Left"/>
    <w:rsid w:val="000A2B56"/>
    <w:pPr>
      <w:jc w:val="center"/>
    </w:pPr>
  </w:style>
  <w:style w:type="paragraph" w:customStyle="1" w:styleId="TabFigNote">
    <w:name w:val="TabFig Note"/>
    <w:basedOn w:val="Normal"/>
    <w:rsid w:val="000A2B56"/>
    <w:pPr>
      <w:keepNext/>
      <w:keepLines/>
      <w:spacing w:before="40" w:after="0" w:line="240" w:lineRule="exact"/>
      <w:ind w:left="29"/>
    </w:pPr>
    <w:rPr>
      <w:rFonts w:ascii="Arial" w:eastAsia="SimSun" w:hAnsi="Arial" w:cs="Times New Roman"/>
      <w:sz w:val="20"/>
      <w:szCs w:val="24"/>
      <w:lang w:val="en-US" w:eastAsia="zh-CN"/>
    </w:rPr>
  </w:style>
  <w:style w:type="paragraph" w:customStyle="1" w:styleId="TabFigFooter">
    <w:name w:val="TabFig Footer"/>
    <w:basedOn w:val="TabFigNote"/>
    <w:rsid w:val="000A2B56"/>
    <w:pPr>
      <w:ind w:left="245" w:hanging="216"/>
    </w:pPr>
  </w:style>
  <w:style w:type="paragraph" w:customStyle="1" w:styleId="FormText">
    <w:name w:val="Form Text"/>
    <w:basedOn w:val="Normal"/>
    <w:rsid w:val="000A2B56"/>
    <w:pPr>
      <w:spacing w:before="20" w:after="20" w:line="240" w:lineRule="auto"/>
    </w:pPr>
    <w:rPr>
      <w:rFonts w:ascii="Arial" w:eastAsia="SimSun" w:hAnsi="Arial" w:cs="Times New Roman"/>
      <w:sz w:val="16"/>
      <w:szCs w:val="24"/>
      <w:lang w:val="en-US" w:eastAsia="zh-CN"/>
    </w:rPr>
  </w:style>
  <w:style w:type="paragraph" w:customStyle="1" w:styleId="SAS8">
    <w:name w:val="SAS 8"/>
    <w:basedOn w:val="Normal"/>
    <w:rsid w:val="000A2B56"/>
    <w:pPr>
      <w:spacing w:after="0" w:line="150" w:lineRule="exact"/>
    </w:pPr>
    <w:rPr>
      <w:rFonts w:ascii="Courier New" w:eastAsia="SimSun" w:hAnsi="Courier New" w:cs="Times New Roman"/>
      <w:spacing w:val="-10"/>
      <w:sz w:val="16"/>
      <w:szCs w:val="24"/>
      <w:lang w:val="en-US" w:eastAsia="zh-CN"/>
    </w:rPr>
  </w:style>
  <w:style w:type="paragraph" w:customStyle="1" w:styleId="SAS10">
    <w:name w:val="SAS 10"/>
    <w:basedOn w:val="Normal"/>
    <w:rsid w:val="000A2B56"/>
    <w:pPr>
      <w:spacing w:after="0" w:line="190" w:lineRule="exact"/>
    </w:pPr>
    <w:rPr>
      <w:rFonts w:ascii="Courier New" w:eastAsia="SimSun" w:hAnsi="Courier New" w:cs="Times New Roman"/>
      <w:spacing w:val="-14"/>
      <w:sz w:val="20"/>
      <w:szCs w:val="24"/>
      <w:lang w:val="en-US" w:eastAsia="zh-CN"/>
    </w:rPr>
  </w:style>
  <w:style w:type="paragraph" w:customStyle="1" w:styleId="ListAlpha">
    <w:name w:val="List Alpha"/>
    <w:basedOn w:val="Normal"/>
    <w:rsid w:val="000A2B56"/>
    <w:pPr>
      <w:numPr>
        <w:numId w:val="2"/>
      </w:numPr>
      <w:spacing w:after="100" w:line="280" w:lineRule="atLeast"/>
    </w:pPr>
    <w:rPr>
      <w:rFonts w:ascii="Arial" w:eastAsia="SimSun" w:hAnsi="Arial" w:cs="Times New Roman"/>
      <w:szCs w:val="24"/>
      <w:lang w:val="en-US" w:eastAsia="zh-CN"/>
    </w:rPr>
  </w:style>
  <w:style w:type="paragraph" w:styleId="ListBullet">
    <w:name w:val="List Bullet"/>
    <w:basedOn w:val="Normal"/>
    <w:link w:val="ListBulletChar"/>
    <w:rsid w:val="000A2B56"/>
    <w:pPr>
      <w:numPr>
        <w:numId w:val="7"/>
      </w:numPr>
      <w:spacing w:after="100" w:line="280" w:lineRule="atLeast"/>
    </w:pPr>
    <w:rPr>
      <w:rFonts w:ascii="Arial" w:eastAsia="SimSun" w:hAnsi="Arial" w:cs="Times New Roman"/>
      <w:szCs w:val="24"/>
      <w:lang w:val="en-US" w:eastAsia="zh-CN"/>
    </w:rPr>
  </w:style>
  <w:style w:type="character" w:customStyle="1" w:styleId="ListBulletChar">
    <w:name w:val="List Bullet Char"/>
    <w:link w:val="ListBullet"/>
    <w:locked/>
    <w:rsid w:val="000A2B56"/>
    <w:rPr>
      <w:rFonts w:ascii="Arial" w:eastAsia="SimSun" w:hAnsi="Arial" w:cs="Times New Roman"/>
      <w:szCs w:val="24"/>
      <w:lang w:eastAsia="zh-CN"/>
    </w:rPr>
  </w:style>
  <w:style w:type="paragraph" w:customStyle="1" w:styleId="ListDash">
    <w:name w:val="List Dash"/>
    <w:basedOn w:val="Normal"/>
    <w:rsid w:val="000A2B56"/>
    <w:pPr>
      <w:numPr>
        <w:numId w:val="3"/>
      </w:numPr>
      <w:spacing w:after="100" w:line="280" w:lineRule="atLeast"/>
    </w:pPr>
    <w:rPr>
      <w:rFonts w:ascii="Arial" w:eastAsia="SimSun" w:hAnsi="Arial" w:cs="Times New Roman"/>
      <w:szCs w:val="24"/>
      <w:lang w:val="en-US" w:eastAsia="zh-CN"/>
    </w:rPr>
  </w:style>
  <w:style w:type="paragraph" w:styleId="ListNumber">
    <w:name w:val="List Number"/>
    <w:basedOn w:val="Normal"/>
    <w:rsid w:val="000A2B56"/>
    <w:pPr>
      <w:numPr>
        <w:numId w:val="4"/>
      </w:numPr>
      <w:spacing w:after="100" w:line="280" w:lineRule="atLeast"/>
    </w:pPr>
    <w:rPr>
      <w:rFonts w:ascii="Arial" w:eastAsia="SimSun" w:hAnsi="Arial" w:cs="Times New Roman"/>
      <w:szCs w:val="24"/>
      <w:lang w:val="en-US" w:eastAsia="zh-CN"/>
    </w:rPr>
  </w:style>
  <w:style w:type="paragraph" w:customStyle="1" w:styleId="ListText">
    <w:name w:val="List Text"/>
    <w:basedOn w:val="Normal"/>
    <w:rsid w:val="000A2B56"/>
    <w:pPr>
      <w:spacing w:after="100" w:line="280" w:lineRule="atLeast"/>
      <w:ind w:left="432"/>
    </w:pPr>
    <w:rPr>
      <w:rFonts w:ascii="Arial" w:eastAsia="SimSun" w:hAnsi="Arial" w:cs="Times New Roman"/>
      <w:szCs w:val="24"/>
      <w:lang w:val="en-US" w:eastAsia="zh-CN"/>
    </w:rPr>
  </w:style>
  <w:style w:type="paragraph" w:customStyle="1" w:styleId="TableTitle">
    <w:name w:val="Table Title"/>
    <w:basedOn w:val="FigureTitle"/>
    <w:next w:val="Paragraph"/>
    <w:rsid w:val="000A2B56"/>
  </w:style>
  <w:style w:type="paragraph" w:customStyle="1" w:styleId="FigureTitle">
    <w:name w:val="Figure Title"/>
    <w:basedOn w:val="Normal"/>
    <w:next w:val="FigureHolder"/>
    <w:rsid w:val="000A2B56"/>
    <w:pPr>
      <w:keepNext/>
      <w:keepLines/>
      <w:tabs>
        <w:tab w:val="left" w:pos="1152"/>
      </w:tabs>
      <w:spacing w:before="40" w:line="280" w:lineRule="exact"/>
      <w:ind w:left="1152" w:hanging="1152"/>
    </w:pPr>
    <w:rPr>
      <w:rFonts w:ascii="Arial" w:eastAsia="SimSun" w:hAnsi="Arial" w:cs="Times New Roman"/>
      <w:b/>
      <w:sz w:val="24"/>
      <w:szCs w:val="24"/>
      <w:lang w:val="en-US" w:eastAsia="zh-CN"/>
    </w:rPr>
  </w:style>
  <w:style w:type="paragraph" w:customStyle="1" w:styleId="FigureHolder">
    <w:name w:val="Figure Holder"/>
    <w:basedOn w:val="Normal"/>
    <w:next w:val="TabFigNote"/>
    <w:rsid w:val="000A2B56"/>
    <w:pPr>
      <w:keepNext/>
      <w:keepLines/>
      <w:spacing w:after="120" w:line="240" w:lineRule="atLeast"/>
      <w:jc w:val="center"/>
    </w:pPr>
    <w:rPr>
      <w:rFonts w:ascii="Arial" w:eastAsia="SimSun" w:hAnsi="Arial" w:cs="Times New Roman"/>
      <w:sz w:val="24"/>
      <w:szCs w:val="24"/>
      <w:lang w:val="en-US" w:eastAsia="zh-CN"/>
    </w:rPr>
  </w:style>
  <w:style w:type="paragraph" w:customStyle="1" w:styleId="TabFigContd">
    <w:name w:val="TabFig Contd"/>
    <w:basedOn w:val="Normal"/>
    <w:next w:val="Paragraph"/>
    <w:rsid w:val="000A2B56"/>
    <w:pPr>
      <w:keepNext/>
      <w:keepLines/>
      <w:pageBreakBefore/>
      <w:tabs>
        <w:tab w:val="left" w:pos="1152"/>
      </w:tabs>
      <w:spacing w:before="40" w:line="280" w:lineRule="exact"/>
      <w:ind w:left="1152" w:hanging="1152"/>
    </w:pPr>
    <w:rPr>
      <w:rFonts w:ascii="Arial" w:eastAsia="SimSun" w:hAnsi="Arial" w:cs="Times New Roman"/>
      <w:b/>
      <w:sz w:val="24"/>
      <w:szCs w:val="24"/>
      <w:lang w:val="en-US" w:eastAsia="zh-CN"/>
    </w:rPr>
  </w:style>
  <w:style w:type="paragraph" w:customStyle="1" w:styleId="AppTitle">
    <w:name w:val="App Title"/>
    <w:basedOn w:val="Normal"/>
    <w:next w:val="Paragraph"/>
    <w:rsid w:val="000A2B56"/>
    <w:pPr>
      <w:keepNext/>
      <w:keepLines/>
      <w:pageBreakBefore/>
      <w:spacing w:after="200" w:line="280" w:lineRule="exact"/>
      <w:jc w:val="center"/>
    </w:pPr>
    <w:rPr>
      <w:rFonts w:ascii="Arial" w:eastAsia="SimSun" w:hAnsi="Arial" w:cs="Times New Roman"/>
      <w:b/>
      <w:sz w:val="28"/>
      <w:szCs w:val="24"/>
      <w:lang w:val="en-US" w:eastAsia="zh-CN"/>
    </w:rPr>
  </w:style>
  <w:style w:type="paragraph" w:customStyle="1" w:styleId="AppContd">
    <w:name w:val="App Contd"/>
    <w:basedOn w:val="AppTitle"/>
    <w:next w:val="Paragraph"/>
    <w:rsid w:val="000A2B56"/>
  </w:style>
  <w:style w:type="paragraph" w:customStyle="1" w:styleId="AppHeading1">
    <w:name w:val="App Heading 1"/>
    <w:basedOn w:val="Normal"/>
    <w:next w:val="Paragraph"/>
    <w:rsid w:val="000A2B56"/>
    <w:pPr>
      <w:keepNext/>
      <w:spacing w:line="300" w:lineRule="exact"/>
    </w:pPr>
    <w:rPr>
      <w:rFonts w:ascii="Arial" w:eastAsia="SimSun" w:hAnsi="Arial" w:cs="Times New Roman"/>
      <w:b/>
      <w:caps/>
      <w:sz w:val="24"/>
      <w:szCs w:val="24"/>
      <w:u w:val="single"/>
      <w:lang w:val="en-US" w:eastAsia="zh-CN"/>
    </w:rPr>
  </w:style>
  <w:style w:type="paragraph" w:customStyle="1" w:styleId="AppHeading2">
    <w:name w:val="App Heading 2"/>
    <w:basedOn w:val="AppHeading1"/>
    <w:next w:val="Paragraph"/>
    <w:rsid w:val="000A2B56"/>
    <w:pPr>
      <w:spacing w:after="100" w:line="260" w:lineRule="exact"/>
    </w:pPr>
    <w:rPr>
      <w:u w:val="none"/>
    </w:rPr>
  </w:style>
  <w:style w:type="paragraph" w:customStyle="1" w:styleId="AppHeading3">
    <w:name w:val="App Heading 3"/>
    <w:basedOn w:val="AppHeading2"/>
    <w:next w:val="Paragraph"/>
    <w:rsid w:val="000A2B56"/>
    <w:pPr>
      <w:spacing w:after="60" w:line="280" w:lineRule="exact"/>
    </w:pPr>
    <w:rPr>
      <w:caps w:val="0"/>
      <w:u w:val="single"/>
    </w:rPr>
  </w:style>
  <w:style w:type="paragraph" w:customStyle="1" w:styleId="AppHeading4">
    <w:name w:val="App Heading 4"/>
    <w:basedOn w:val="AppHeading3"/>
    <w:next w:val="Paragraph"/>
    <w:rsid w:val="000A2B56"/>
    <w:pPr>
      <w:spacing w:after="20" w:line="260" w:lineRule="exact"/>
    </w:pPr>
    <w:rPr>
      <w:u w:val="none"/>
    </w:rPr>
  </w:style>
  <w:style w:type="paragraph" w:customStyle="1" w:styleId="AppFigureTitle">
    <w:name w:val="App Figure Title"/>
    <w:basedOn w:val="FigureTitle"/>
    <w:next w:val="FigureHolder"/>
    <w:rsid w:val="000A2B56"/>
  </w:style>
  <w:style w:type="paragraph" w:customStyle="1" w:styleId="AppTableTitle">
    <w:name w:val="App Table Title"/>
    <w:basedOn w:val="TableTitle"/>
    <w:next w:val="Paragraph"/>
    <w:rsid w:val="000A2B56"/>
  </w:style>
  <w:style w:type="paragraph" w:customStyle="1" w:styleId="ListofTFA">
    <w:name w:val="List of TFA"/>
    <w:basedOn w:val="Normal"/>
    <w:rsid w:val="000A2B56"/>
    <w:pPr>
      <w:keepLines/>
      <w:tabs>
        <w:tab w:val="left" w:pos="1872"/>
        <w:tab w:val="right" w:leader="dot" w:pos="8914"/>
      </w:tabs>
      <w:spacing w:after="80" w:line="320" w:lineRule="exact"/>
      <w:ind w:left="1872" w:hanging="1872"/>
    </w:pPr>
    <w:rPr>
      <w:rFonts w:ascii="Arial" w:eastAsia="SimSun" w:hAnsi="Arial" w:cs="Times New Roman"/>
      <w:sz w:val="24"/>
      <w:szCs w:val="24"/>
      <w:lang w:val="en-US" w:eastAsia="zh-CN"/>
    </w:rPr>
  </w:style>
  <w:style w:type="paragraph" w:customStyle="1" w:styleId="ParagraphSpace">
    <w:name w:val="Paragraph Space"/>
    <w:basedOn w:val="Paragraph"/>
    <w:next w:val="Paragraph"/>
    <w:link w:val="ParagraphSpaceChar"/>
    <w:qFormat/>
    <w:rsid w:val="000A2B56"/>
    <w:pPr>
      <w:spacing w:after="0" w:line="120" w:lineRule="exact"/>
    </w:pPr>
  </w:style>
  <w:style w:type="character" w:customStyle="1" w:styleId="ParagraphSpaceChar">
    <w:name w:val="Paragraph Space Char"/>
    <w:link w:val="ParagraphSpace"/>
    <w:rsid w:val="000A2B56"/>
    <w:rPr>
      <w:rFonts w:ascii="Arial" w:eastAsia="SimSun" w:hAnsi="Arial" w:cs="Times New Roman"/>
      <w:szCs w:val="24"/>
      <w:lang w:eastAsia="zh-CN"/>
    </w:rPr>
  </w:style>
  <w:style w:type="paragraph" w:customStyle="1" w:styleId="HiddenPara">
    <w:name w:val="Hidden:Para"/>
    <w:link w:val="HiddenParaChar"/>
    <w:rsid w:val="000A2B56"/>
    <w:pPr>
      <w:spacing w:after="120" w:line="240" w:lineRule="auto"/>
    </w:pPr>
    <w:rPr>
      <w:rFonts w:ascii="Arial" w:eastAsia="SimSun" w:hAnsi="Arial" w:cs="Times New Roman"/>
      <w:b/>
      <w:vanish/>
      <w:color w:val="008000"/>
      <w:sz w:val="20"/>
      <w:szCs w:val="24"/>
      <w:u w:val="dotted"/>
      <w:lang w:eastAsia="zh-CN"/>
    </w:rPr>
  </w:style>
  <w:style w:type="character" w:customStyle="1" w:styleId="HiddenParaChar">
    <w:name w:val="Hidden:Para Char"/>
    <w:link w:val="HiddenPara"/>
    <w:rsid w:val="000A2B56"/>
    <w:rPr>
      <w:rFonts w:ascii="Arial" w:eastAsia="SimSun" w:hAnsi="Arial" w:cs="Times New Roman"/>
      <w:b/>
      <w:vanish/>
      <w:color w:val="008000"/>
      <w:sz w:val="20"/>
      <w:szCs w:val="24"/>
      <w:u w:val="dotted"/>
      <w:lang w:eastAsia="zh-CN"/>
    </w:rPr>
  </w:style>
  <w:style w:type="character" w:customStyle="1" w:styleId="HiddenChar">
    <w:name w:val="Hidden:Char"/>
    <w:rsid w:val="000A2B56"/>
    <w:rPr>
      <w:rFonts w:ascii="Arial" w:hAnsi="Arial"/>
      <w:i/>
      <w:dstrike w:val="0"/>
      <w:vanish/>
      <w:color w:val="008000"/>
      <w:sz w:val="20"/>
      <w:u w:val="dotted"/>
      <w:vertAlign w:val="baseline"/>
      <w:lang w:val="en-US"/>
    </w:rPr>
  </w:style>
  <w:style w:type="paragraph" w:customStyle="1" w:styleId="Reference">
    <w:name w:val="Reference"/>
    <w:basedOn w:val="Normal"/>
    <w:rsid w:val="000A2B56"/>
    <w:pPr>
      <w:numPr>
        <w:numId w:val="6"/>
      </w:numPr>
      <w:spacing w:after="170" w:line="280" w:lineRule="exact"/>
    </w:pPr>
    <w:rPr>
      <w:rFonts w:ascii="Arial" w:eastAsia="SimSun" w:hAnsi="Arial" w:cs="Times New Roman"/>
      <w:sz w:val="24"/>
      <w:szCs w:val="24"/>
      <w:lang w:val="en-US" w:eastAsia="zh-CN"/>
    </w:rPr>
  </w:style>
  <w:style w:type="paragraph" w:customStyle="1" w:styleId="SynopsisBullet">
    <w:name w:val="Synopsis Bullet"/>
    <w:basedOn w:val="ListBullet"/>
    <w:rsid w:val="000A2B56"/>
    <w:pPr>
      <w:keepLines/>
      <w:numPr>
        <w:numId w:val="1"/>
      </w:numPr>
      <w:spacing w:after="80" w:line="220" w:lineRule="exact"/>
      <w:ind w:right="72"/>
    </w:pPr>
    <w:rPr>
      <w:sz w:val="20"/>
    </w:rPr>
  </w:style>
  <w:style w:type="paragraph" w:customStyle="1" w:styleId="TOC">
    <w:name w:val="TOC"/>
    <w:basedOn w:val="Normal"/>
    <w:next w:val="Normal"/>
    <w:rsid w:val="000A2B56"/>
    <w:pPr>
      <w:keepNext/>
      <w:keepLines/>
      <w:tabs>
        <w:tab w:val="center" w:pos="4320"/>
        <w:tab w:val="right" w:pos="8640"/>
      </w:tabs>
      <w:spacing w:before="397" w:after="227" w:line="280" w:lineRule="exact"/>
    </w:pPr>
    <w:rPr>
      <w:rFonts w:ascii="Arial" w:eastAsia="SimSun" w:hAnsi="Arial" w:cs="Times New Roman"/>
      <w:b/>
      <w:sz w:val="24"/>
      <w:szCs w:val="24"/>
      <w:lang w:val="en-US" w:eastAsia="zh-CN"/>
    </w:rPr>
  </w:style>
  <w:style w:type="paragraph" w:customStyle="1" w:styleId="SynopsisHead1">
    <w:name w:val="Synopsis Head 1"/>
    <w:basedOn w:val="Normal"/>
    <w:next w:val="SynopsisText"/>
    <w:qFormat/>
    <w:rsid w:val="000A2B56"/>
    <w:pPr>
      <w:keepNext/>
      <w:keepLines/>
      <w:spacing w:before="120" w:after="40" w:line="220" w:lineRule="exact"/>
      <w:ind w:left="72" w:right="72"/>
    </w:pPr>
    <w:rPr>
      <w:rFonts w:ascii="Arial" w:eastAsia="SimSun" w:hAnsi="Arial" w:cs="Times New Roman"/>
      <w:b/>
      <w:sz w:val="20"/>
      <w:szCs w:val="24"/>
      <w:u w:val="single"/>
      <w:lang w:val="en-US" w:eastAsia="zh-CN"/>
    </w:rPr>
  </w:style>
  <w:style w:type="paragraph" w:customStyle="1" w:styleId="SynopsisText">
    <w:name w:val="Synopsis Text"/>
    <w:basedOn w:val="Normal"/>
    <w:link w:val="SynopsisTextChar"/>
    <w:qFormat/>
    <w:rsid w:val="000A2B56"/>
    <w:pPr>
      <w:spacing w:after="60" w:line="220" w:lineRule="exact"/>
      <w:ind w:left="72" w:right="72"/>
    </w:pPr>
    <w:rPr>
      <w:rFonts w:ascii="Arial" w:eastAsia="SimSun" w:hAnsi="Arial" w:cs="Times New Roman"/>
      <w:sz w:val="20"/>
      <w:szCs w:val="24"/>
      <w:lang w:val="en-US" w:eastAsia="zh-CN"/>
    </w:rPr>
  </w:style>
  <w:style w:type="character" w:customStyle="1" w:styleId="SynopsisTextChar">
    <w:name w:val="Synopsis Text Char"/>
    <w:link w:val="SynopsisText"/>
    <w:locked/>
    <w:rsid w:val="000A2B56"/>
    <w:rPr>
      <w:rFonts w:ascii="Arial" w:eastAsia="SimSun" w:hAnsi="Arial" w:cs="Times New Roman"/>
      <w:sz w:val="20"/>
      <w:szCs w:val="24"/>
      <w:lang w:eastAsia="zh-CN"/>
    </w:rPr>
  </w:style>
  <w:style w:type="paragraph" w:customStyle="1" w:styleId="SynopsisHead2">
    <w:name w:val="Synopsis Head 2"/>
    <w:basedOn w:val="SynopsisHead1"/>
    <w:next w:val="SynopsisText"/>
    <w:qFormat/>
    <w:rsid w:val="000A2B56"/>
    <w:pPr>
      <w:spacing w:before="80"/>
    </w:pPr>
    <w:rPr>
      <w:u w:val="none"/>
    </w:rPr>
  </w:style>
  <w:style w:type="paragraph" w:customStyle="1" w:styleId="SynopsisSpace">
    <w:name w:val="Synopsis Space"/>
    <w:basedOn w:val="SynopsisText"/>
    <w:next w:val="SynopsisText"/>
    <w:rsid w:val="000A2B56"/>
    <w:pPr>
      <w:spacing w:line="120" w:lineRule="exact"/>
    </w:pPr>
    <w:rPr>
      <w:sz w:val="12"/>
    </w:rPr>
  </w:style>
  <w:style w:type="paragraph" w:customStyle="1" w:styleId="Heading5NoNum">
    <w:name w:val="Heading 5 NoNum"/>
    <w:basedOn w:val="Heading4NoNum"/>
    <w:next w:val="Paragraph"/>
    <w:rsid w:val="000A2B56"/>
    <w:pPr>
      <w:outlineLvl w:val="4"/>
    </w:pPr>
  </w:style>
  <w:style w:type="paragraph" w:customStyle="1" w:styleId="Heading4NoNum">
    <w:name w:val="Heading 4 NoNum"/>
    <w:basedOn w:val="Heading3NoNum"/>
    <w:next w:val="Paragraph"/>
    <w:rsid w:val="000A2B56"/>
    <w:pPr>
      <w:spacing w:after="20" w:line="260" w:lineRule="exact"/>
      <w:outlineLvl w:val="3"/>
    </w:pPr>
    <w:rPr>
      <w:u w:val="none"/>
    </w:rPr>
  </w:style>
  <w:style w:type="paragraph" w:customStyle="1" w:styleId="Heading3NoNum">
    <w:name w:val="Heading 3 NoNum"/>
    <w:basedOn w:val="Heading2NoNum"/>
    <w:next w:val="Paragraph"/>
    <w:rsid w:val="000A2B56"/>
    <w:pPr>
      <w:spacing w:after="60" w:line="280" w:lineRule="exact"/>
      <w:outlineLvl w:val="2"/>
    </w:pPr>
    <w:rPr>
      <w:caps w:val="0"/>
      <w:u w:val="single"/>
    </w:rPr>
  </w:style>
  <w:style w:type="paragraph" w:customStyle="1" w:styleId="Heading2NoNum">
    <w:name w:val="Heading 2 NoNum"/>
    <w:basedOn w:val="Heading1NoNum"/>
    <w:next w:val="Paragraph"/>
    <w:rsid w:val="000A2B56"/>
    <w:pPr>
      <w:spacing w:after="0" w:line="260" w:lineRule="exact"/>
      <w:outlineLvl w:val="1"/>
    </w:pPr>
    <w:rPr>
      <w:u w:val="none"/>
    </w:rPr>
  </w:style>
  <w:style w:type="paragraph" w:customStyle="1" w:styleId="Heading1NoNum">
    <w:name w:val="Heading 1 NoNum"/>
    <w:basedOn w:val="Normal"/>
    <w:next w:val="Paragraph"/>
    <w:rsid w:val="000A2B56"/>
    <w:pPr>
      <w:keepNext/>
      <w:spacing w:line="300" w:lineRule="exact"/>
      <w:outlineLvl w:val="0"/>
    </w:pPr>
    <w:rPr>
      <w:rFonts w:ascii="Arial" w:eastAsia="SimSun" w:hAnsi="Arial" w:cs="Times New Roman"/>
      <w:b/>
      <w:caps/>
      <w:sz w:val="24"/>
      <w:szCs w:val="24"/>
      <w:u w:val="single"/>
      <w:lang w:val="en-US" w:eastAsia="zh-CN"/>
    </w:rPr>
  </w:style>
  <w:style w:type="paragraph" w:customStyle="1" w:styleId="HeadingDoc">
    <w:name w:val="Heading Doc"/>
    <w:basedOn w:val="Normal"/>
    <w:next w:val="Paragraph"/>
    <w:rsid w:val="000A2B56"/>
    <w:pPr>
      <w:keepNext/>
      <w:spacing w:before="113" w:after="57" w:line="280" w:lineRule="exact"/>
    </w:pPr>
    <w:rPr>
      <w:rFonts w:ascii="Arial" w:eastAsia="SimSun" w:hAnsi="Arial" w:cs="Times New Roman"/>
      <w:b/>
      <w:smallCaps/>
      <w:sz w:val="28"/>
      <w:szCs w:val="24"/>
      <w:lang w:val="en-US" w:eastAsia="zh-CN"/>
    </w:rPr>
  </w:style>
  <w:style w:type="paragraph" w:styleId="TOC1">
    <w:name w:val="toc 1"/>
    <w:basedOn w:val="Normal"/>
    <w:next w:val="Normal"/>
    <w:uiPriority w:val="39"/>
    <w:rsid w:val="000A2B56"/>
    <w:pPr>
      <w:tabs>
        <w:tab w:val="right" w:leader="dot" w:pos="8640"/>
      </w:tabs>
      <w:spacing w:before="227" w:after="113" w:line="280" w:lineRule="exact"/>
      <w:ind w:left="504" w:right="1440" w:hanging="504"/>
    </w:pPr>
    <w:rPr>
      <w:rFonts w:ascii="Arial" w:eastAsia="SimSun" w:hAnsi="Arial" w:cs="Times New Roman"/>
      <w:caps/>
      <w:sz w:val="24"/>
      <w:szCs w:val="24"/>
      <w:lang w:val="en-US" w:eastAsia="zh-CN"/>
    </w:rPr>
  </w:style>
  <w:style w:type="paragraph" w:styleId="TOC2">
    <w:name w:val="toc 2"/>
    <w:basedOn w:val="TOC1"/>
    <w:next w:val="Normal"/>
    <w:uiPriority w:val="39"/>
    <w:rsid w:val="000A2B56"/>
    <w:pPr>
      <w:spacing w:before="0"/>
      <w:ind w:left="1944" w:hanging="1440"/>
    </w:pPr>
    <w:rPr>
      <w:caps w:val="0"/>
    </w:rPr>
  </w:style>
  <w:style w:type="paragraph" w:styleId="TOC3">
    <w:name w:val="toc 3"/>
    <w:basedOn w:val="TOC2"/>
    <w:next w:val="Normal"/>
    <w:uiPriority w:val="39"/>
    <w:rsid w:val="000A2B56"/>
    <w:pPr>
      <w:ind w:left="720" w:firstLine="0"/>
    </w:pPr>
  </w:style>
  <w:style w:type="paragraph" w:customStyle="1" w:styleId="COSP">
    <w:name w:val="COSP"/>
    <w:basedOn w:val="Normal"/>
    <w:rsid w:val="000A2B56"/>
    <w:pPr>
      <w:keepNext/>
      <w:keepLines/>
      <w:spacing w:after="120" w:line="240" w:lineRule="exact"/>
    </w:pPr>
    <w:rPr>
      <w:rFonts w:ascii="Arial" w:eastAsia="SimSun" w:hAnsi="Arial" w:cs="Times New Roman"/>
      <w:i/>
      <w:sz w:val="20"/>
      <w:szCs w:val="24"/>
      <w:lang w:val="en-US" w:eastAsia="zh-CN"/>
    </w:rPr>
  </w:style>
  <w:style w:type="paragraph" w:customStyle="1" w:styleId="XHead">
    <w:name w:val="X Head"/>
    <w:basedOn w:val="Normal"/>
    <w:next w:val="Paragraph"/>
    <w:rsid w:val="000A2B56"/>
    <w:pPr>
      <w:keepNext/>
      <w:tabs>
        <w:tab w:val="left" w:pos="1411"/>
      </w:tabs>
      <w:spacing w:line="320" w:lineRule="exact"/>
      <w:ind w:left="1411" w:hanging="1411"/>
      <w:outlineLvl w:val="0"/>
    </w:pPr>
    <w:rPr>
      <w:rFonts w:ascii="Arial" w:eastAsia="SimSun" w:hAnsi="Arial" w:cs="Times New Roman"/>
      <w:b/>
      <w:sz w:val="24"/>
      <w:szCs w:val="24"/>
      <w:u w:val="single"/>
      <w:lang w:val="en-US" w:eastAsia="zh-CN"/>
    </w:rPr>
  </w:style>
  <w:style w:type="paragraph" w:customStyle="1" w:styleId="TableCell12Center">
    <w:name w:val="Table Cell 12 Center"/>
    <w:basedOn w:val="TableCell12Left"/>
    <w:rsid w:val="000A2B56"/>
    <w:pPr>
      <w:jc w:val="center"/>
    </w:pPr>
  </w:style>
  <w:style w:type="paragraph" w:customStyle="1" w:styleId="HeadingAppTitle">
    <w:name w:val="Heading App Title"/>
    <w:basedOn w:val="Normal"/>
    <w:next w:val="Paragraph"/>
    <w:rsid w:val="000A2B56"/>
    <w:pPr>
      <w:keepNext/>
      <w:tabs>
        <w:tab w:val="left" w:pos="1699"/>
      </w:tabs>
      <w:spacing w:after="57" w:line="280" w:lineRule="exact"/>
      <w:ind w:left="1699" w:hanging="1699"/>
      <w:outlineLvl w:val="4"/>
    </w:pPr>
    <w:rPr>
      <w:rFonts w:ascii="Arial" w:eastAsia="SimSun" w:hAnsi="Arial" w:cs="Times New Roman"/>
      <w:b/>
      <w:color w:val="111111"/>
      <w:sz w:val="24"/>
      <w:szCs w:val="24"/>
      <w:lang w:val="en-US" w:eastAsia="zh-CN"/>
    </w:rPr>
  </w:style>
  <w:style w:type="paragraph" w:customStyle="1" w:styleId="HeadingFigureTitle">
    <w:name w:val="Heading Figure Title"/>
    <w:basedOn w:val="Normal"/>
    <w:next w:val="Paragraph"/>
    <w:rsid w:val="000A2B56"/>
    <w:pPr>
      <w:keepNext/>
      <w:tabs>
        <w:tab w:val="left" w:pos="1699"/>
      </w:tabs>
      <w:spacing w:before="113" w:after="57" w:line="280" w:lineRule="exact"/>
      <w:ind w:left="1699" w:hanging="1699"/>
      <w:outlineLvl w:val="6"/>
    </w:pPr>
    <w:rPr>
      <w:rFonts w:ascii="Arial" w:eastAsia="SimSun" w:hAnsi="Arial" w:cs="Times New Roman"/>
      <w:b/>
      <w:sz w:val="24"/>
      <w:szCs w:val="24"/>
      <w:lang w:val="en-US" w:eastAsia="zh-CN"/>
    </w:rPr>
  </w:style>
  <w:style w:type="paragraph" w:customStyle="1" w:styleId="TableofCNFigures">
    <w:name w:val="Table of CN Figures"/>
    <w:basedOn w:val="TableofFigures"/>
    <w:next w:val="Paragraph"/>
    <w:rsid w:val="000A2B56"/>
    <w:pPr>
      <w:ind w:left="2716" w:right="1695" w:hanging="2716"/>
    </w:pPr>
  </w:style>
  <w:style w:type="paragraph" w:styleId="TableofFigures">
    <w:name w:val="table of figures"/>
    <w:basedOn w:val="Normal"/>
    <w:uiPriority w:val="99"/>
    <w:rsid w:val="000A2B56"/>
    <w:pPr>
      <w:tabs>
        <w:tab w:val="right" w:leader="dot" w:pos="8640"/>
      </w:tabs>
      <w:spacing w:after="0" w:line="240" w:lineRule="auto"/>
      <w:ind w:left="1584" w:right="562" w:hanging="1584"/>
    </w:pPr>
    <w:rPr>
      <w:rFonts w:ascii="Arial" w:eastAsia="SimSun" w:hAnsi="Arial" w:cs="Times New Roman"/>
      <w:sz w:val="24"/>
      <w:szCs w:val="24"/>
      <w:lang w:val="en-US" w:eastAsia="zh-CN"/>
    </w:rPr>
  </w:style>
  <w:style w:type="paragraph" w:customStyle="1" w:styleId="HeadingTableTitle">
    <w:name w:val="Heading Table Title"/>
    <w:basedOn w:val="Normal"/>
    <w:next w:val="Paragraph"/>
    <w:rsid w:val="000A2B56"/>
    <w:pPr>
      <w:keepNext/>
      <w:tabs>
        <w:tab w:val="left" w:pos="1699"/>
      </w:tabs>
      <w:spacing w:before="113" w:after="57" w:line="280" w:lineRule="exact"/>
      <w:ind w:left="1701" w:hanging="1701"/>
      <w:outlineLvl w:val="6"/>
    </w:pPr>
    <w:rPr>
      <w:rFonts w:ascii="Arial" w:eastAsia="SimSun" w:hAnsi="Arial" w:cs="Times New Roman"/>
      <w:b/>
      <w:color w:val="1C1C1C"/>
      <w:sz w:val="24"/>
      <w:szCs w:val="24"/>
      <w:lang w:val="en-US" w:eastAsia="zh-CN"/>
    </w:rPr>
  </w:style>
  <w:style w:type="paragraph" w:customStyle="1" w:styleId="XHeadSub">
    <w:name w:val="XHeadSub"/>
    <w:basedOn w:val="Heading1NoNum"/>
    <w:next w:val="Paragraph"/>
    <w:rsid w:val="000A2B56"/>
    <w:pPr>
      <w:spacing w:after="120" w:line="320" w:lineRule="exact"/>
      <w:ind w:left="1411" w:hanging="1411"/>
    </w:pPr>
    <w:rPr>
      <w:u w:val="none"/>
    </w:rPr>
  </w:style>
  <w:style w:type="paragraph" w:customStyle="1" w:styleId="XHead125">
    <w:name w:val="X Head 1.25"/>
    <w:basedOn w:val="Normal"/>
    <w:next w:val="Paragraph"/>
    <w:rsid w:val="000A2B56"/>
    <w:pPr>
      <w:keepNext/>
      <w:tabs>
        <w:tab w:val="left" w:pos="1800"/>
      </w:tabs>
      <w:spacing w:line="320" w:lineRule="exact"/>
      <w:ind w:left="1800" w:hanging="1800"/>
      <w:outlineLvl w:val="0"/>
    </w:pPr>
    <w:rPr>
      <w:rFonts w:ascii="Arial" w:eastAsia="SimSun" w:hAnsi="Arial" w:cs="Times New Roman"/>
      <w:b/>
      <w:sz w:val="24"/>
      <w:szCs w:val="24"/>
      <w:u w:val="single"/>
      <w:lang w:val="en-US" w:eastAsia="zh-CN"/>
    </w:rPr>
  </w:style>
  <w:style w:type="paragraph" w:customStyle="1" w:styleId="XHead150">
    <w:name w:val="X Head 1.50"/>
    <w:basedOn w:val="Normal"/>
    <w:next w:val="Paragraph"/>
    <w:rsid w:val="000A2B56"/>
    <w:pPr>
      <w:keepNext/>
      <w:tabs>
        <w:tab w:val="left" w:pos="2160"/>
      </w:tabs>
      <w:spacing w:line="320" w:lineRule="exact"/>
      <w:ind w:left="2160" w:hanging="2160"/>
      <w:outlineLvl w:val="0"/>
    </w:pPr>
    <w:rPr>
      <w:rFonts w:ascii="Arial" w:eastAsia="SimSun" w:hAnsi="Arial" w:cs="Times New Roman"/>
      <w:b/>
      <w:sz w:val="24"/>
      <w:szCs w:val="24"/>
      <w:u w:val="single"/>
      <w:lang w:val="en-US" w:eastAsia="zh-CN"/>
    </w:rPr>
  </w:style>
  <w:style w:type="paragraph" w:customStyle="1" w:styleId="XHead175">
    <w:name w:val="X Head 1.75"/>
    <w:basedOn w:val="Normal"/>
    <w:next w:val="Paragraph"/>
    <w:rsid w:val="000A2B56"/>
    <w:pPr>
      <w:keepNext/>
      <w:tabs>
        <w:tab w:val="left" w:pos="2520"/>
      </w:tabs>
      <w:spacing w:line="320" w:lineRule="exact"/>
      <w:ind w:left="2520" w:hanging="2520"/>
      <w:outlineLvl w:val="0"/>
    </w:pPr>
    <w:rPr>
      <w:rFonts w:ascii="Arial" w:eastAsia="SimSun" w:hAnsi="Arial" w:cs="Times New Roman"/>
      <w:b/>
      <w:sz w:val="24"/>
      <w:szCs w:val="24"/>
      <w:u w:val="single"/>
      <w:lang w:val="en-US" w:eastAsia="zh-CN"/>
    </w:rPr>
  </w:style>
  <w:style w:type="paragraph" w:customStyle="1" w:styleId="CNFigureTitle">
    <w:name w:val="CN Figure Title"/>
    <w:basedOn w:val="FigureTitle"/>
    <w:next w:val="Paragraph"/>
    <w:rsid w:val="000A2B56"/>
    <w:pPr>
      <w:tabs>
        <w:tab w:val="clear" w:pos="1152"/>
        <w:tab w:val="left" w:pos="2520"/>
      </w:tabs>
      <w:ind w:left="2520" w:hanging="2520"/>
    </w:pPr>
  </w:style>
  <w:style w:type="paragraph" w:customStyle="1" w:styleId="CNTableTitle">
    <w:name w:val="CN Table Title"/>
    <w:basedOn w:val="CNFigureTitle"/>
    <w:next w:val="Paragraph"/>
    <w:rsid w:val="000A2B56"/>
  </w:style>
  <w:style w:type="paragraph" w:customStyle="1" w:styleId="CNTabFigContd">
    <w:name w:val="CN TabFig Contd"/>
    <w:basedOn w:val="TabFigContd"/>
    <w:next w:val="Paragraph"/>
    <w:rsid w:val="000A2B56"/>
    <w:pPr>
      <w:tabs>
        <w:tab w:val="clear" w:pos="1152"/>
        <w:tab w:val="left" w:pos="2520"/>
      </w:tabs>
      <w:ind w:left="2520" w:hanging="2520"/>
    </w:pPr>
  </w:style>
  <w:style w:type="paragraph" w:styleId="Caption">
    <w:name w:val="caption"/>
    <w:basedOn w:val="Normal"/>
    <w:next w:val="Normal"/>
    <w:qFormat/>
    <w:rsid w:val="000A2B56"/>
    <w:pPr>
      <w:spacing w:after="0" w:line="240" w:lineRule="auto"/>
    </w:pPr>
    <w:rPr>
      <w:rFonts w:ascii="Arial" w:eastAsia="SimSun" w:hAnsi="Arial" w:cs="Times New Roman"/>
      <w:b/>
      <w:bCs/>
      <w:sz w:val="20"/>
      <w:szCs w:val="20"/>
      <w:lang w:val="en-US" w:eastAsia="zh-CN"/>
    </w:rPr>
  </w:style>
  <w:style w:type="paragraph" w:customStyle="1" w:styleId="BibliXRef">
    <w:name w:val="BibliXRef"/>
    <w:basedOn w:val="Normal"/>
    <w:rsid w:val="000A2B56"/>
    <w:pPr>
      <w:spacing w:after="170" w:line="280" w:lineRule="exact"/>
    </w:pPr>
    <w:rPr>
      <w:rFonts w:ascii="Arial" w:eastAsia="Times New Roman" w:hAnsi="Arial" w:cs="Times New Roman"/>
      <w:b/>
      <w:sz w:val="18"/>
      <w:szCs w:val="24"/>
      <w:lang w:val="en-US" w:eastAsia="de-DE"/>
    </w:rPr>
  </w:style>
  <w:style w:type="paragraph" w:customStyle="1" w:styleId="xInstrux">
    <w:name w:val="xInstrux"/>
    <w:basedOn w:val="Normal"/>
    <w:link w:val="xInstruxChar"/>
    <w:rsid w:val="000A2B56"/>
    <w:pPr>
      <w:spacing w:after="120" w:line="280" w:lineRule="exact"/>
    </w:pPr>
    <w:rPr>
      <w:rFonts w:ascii="Arial" w:eastAsia="Times New Roman" w:hAnsi="Arial" w:cs="Times New Roman"/>
      <w:b/>
      <w:color w:val="FF0000"/>
      <w:sz w:val="20"/>
      <w:szCs w:val="28"/>
      <w:lang w:val="en-US" w:eastAsia="ja-JP"/>
    </w:rPr>
  </w:style>
  <w:style w:type="character" w:customStyle="1" w:styleId="xInstruxChar">
    <w:name w:val="xInstrux Char"/>
    <w:link w:val="xInstrux"/>
    <w:rsid w:val="000A2B56"/>
    <w:rPr>
      <w:rFonts w:ascii="Arial" w:eastAsia="Times New Roman" w:hAnsi="Arial" w:cs="Times New Roman"/>
      <w:b/>
      <w:color w:val="FF0000"/>
      <w:sz w:val="20"/>
      <w:szCs w:val="28"/>
      <w:lang w:eastAsia="ja-JP"/>
    </w:rPr>
  </w:style>
  <w:style w:type="paragraph" w:styleId="TOC4">
    <w:name w:val="toc 4"/>
    <w:basedOn w:val="TOC3"/>
    <w:next w:val="Normal"/>
    <w:uiPriority w:val="39"/>
    <w:rsid w:val="000A2B56"/>
    <w:pPr>
      <w:ind w:left="1080"/>
    </w:pPr>
  </w:style>
  <w:style w:type="paragraph" w:customStyle="1" w:styleId="TOC1XHeadSub">
    <w:name w:val="TOC 1 XHeadSub"/>
    <w:basedOn w:val="TOC1"/>
    <w:rsid w:val="000A2B56"/>
    <w:pPr>
      <w:ind w:left="1440" w:hanging="1440"/>
    </w:pPr>
    <w:rPr>
      <w:caps w:val="0"/>
    </w:rPr>
  </w:style>
  <w:style w:type="paragraph" w:customStyle="1" w:styleId="TOC2XHeadSub">
    <w:name w:val="TOC 2 XHeadSub"/>
    <w:basedOn w:val="TOC2"/>
    <w:rsid w:val="000A2B56"/>
    <w:pPr>
      <w:ind w:left="360" w:firstLine="0"/>
    </w:pPr>
  </w:style>
  <w:style w:type="character" w:styleId="PageNumber">
    <w:name w:val="page number"/>
    <w:basedOn w:val="DefaultParagraphFont"/>
    <w:rsid w:val="000A2B56"/>
  </w:style>
  <w:style w:type="character" w:customStyle="1" w:styleId="BesuchterHyperlink1">
    <w:name w:val="BesuchterHyperlink1"/>
    <w:rsid w:val="000A2B56"/>
    <w:rPr>
      <w:color w:val="800080"/>
      <w:u w:val="single"/>
    </w:rPr>
  </w:style>
  <w:style w:type="paragraph" w:styleId="Title">
    <w:name w:val="Title"/>
    <w:basedOn w:val="Normal"/>
    <w:link w:val="TitleChar"/>
    <w:qFormat/>
    <w:rsid w:val="000A2B56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0A2B56"/>
    <w:rPr>
      <w:rFonts w:ascii="Times New Roman" w:eastAsia="Times New Roman" w:hAnsi="Times New Roman" w:cs="Times New Roman"/>
      <w:b/>
      <w:sz w:val="28"/>
      <w:szCs w:val="28"/>
    </w:rPr>
  </w:style>
  <w:style w:type="paragraph" w:customStyle="1" w:styleId="coltext">
    <w:name w:val="col text"/>
    <w:aliases w:val="9 col text,ct"/>
    <w:basedOn w:val="Normal"/>
    <w:rsid w:val="000A2B56"/>
    <w:pPr>
      <w:tabs>
        <w:tab w:val="left" w:pos="259"/>
      </w:tabs>
      <w:spacing w:before="80" w:after="80" w:line="240" w:lineRule="auto"/>
    </w:pPr>
    <w:rPr>
      <w:rFonts w:ascii="Book Antiqua" w:eastAsia="Times New Roman" w:hAnsi="Book Antiqua" w:cs="Times New Roman"/>
      <w:sz w:val="24"/>
      <w:szCs w:val="20"/>
      <w:lang w:val="en-US"/>
    </w:rPr>
  </w:style>
  <w:style w:type="paragraph" w:customStyle="1" w:styleId="TableNumber">
    <w:name w:val="Table Number"/>
    <w:basedOn w:val="Normal"/>
    <w:rsid w:val="000A2B56"/>
    <w:pPr>
      <w:numPr>
        <w:ilvl w:val="1"/>
        <w:numId w:val="8"/>
      </w:numPr>
      <w:spacing w:after="0" w:line="240" w:lineRule="auto"/>
    </w:pPr>
    <w:rPr>
      <w:rFonts w:ascii="Book Antiqua" w:eastAsia="Times New Roman" w:hAnsi="Book Antiqua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rsid w:val="000A2B5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0A2B56"/>
    <w:rPr>
      <w:rFonts w:ascii="Times New Roman" w:eastAsia="Times New Roman" w:hAnsi="Times New Roman" w:cs="Times New Roman"/>
      <w:sz w:val="24"/>
      <w:szCs w:val="24"/>
    </w:rPr>
  </w:style>
  <w:style w:type="character" w:customStyle="1" w:styleId="body">
    <w:name w:val="body"/>
    <w:basedOn w:val="DefaultParagraphFont"/>
    <w:rsid w:val="000A2B56"/>
  </w:style>
  <w:style w:type="paragraph" w:customStyle="1" w:styleId="HdCentNoNum">
    <w:name w:val="Hd:CentNoNum"/>
    <w:basedOn w:val="Normal"/>
    <w:next w:val="TextTi12"/>
    <w:rsid w:val="000A2B56"/>
    <w:pPr>
      <w:keepNext/>
      <w:spacing w:before="113" w:after="57" w:line="280" w:lineRule="atLeast"/>
      <w:jc w:val="center"/>
    </w:pPr>
    <w:rPr>
      <w:rFonts w:ascii="Arial" w:eastAsia="Times New Roman" w:hAnsi="Arial" w:cs="Times New Roman"/>
      <w:b/>
      <w:caps/>
      <w:sz w:val="28"/>
      <w:szCs w:val="26"/>
      <w:lang w:val="en-US" w:eastAsia="de-DE"/>
    </w:rPr>
  </w:style>
  <w:style w:type="paragraph" w:customStyle="1" w:styleId="TextTi12">
    <w:name w:val="Text:Ti12"/>
    <w:basedOn w:val="Normal"/>
    <w:rsid w:val="000A2B56"/>
    <w:pPr>
      <w:spacing w:after="170" w:line="280" w:lineRule="atLeast"/>
      <w:jc w:val="both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TableText10">
    <w:name w:val="TableText:10"/>
    <w:basedOn w:val="Normal"/>
    <w:rsid w:val="000A2B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paragraph" w:customStyle="1" w:styleId="TOCHead">
    <w:name w:val="TOC Head"/>
    <w:basedOn w:val="TOC"/>
    <w:next w:val="Normal"/>
    <w:rsid w:val="000A2B56"/>
    <w:pPr>
      <w:pageBreakBefore/>
    </w:pPr>
  </w:style>
  <w:style w:type="paragraph" w:customStyle="1" w:styleId="HeadingAppFiTitle">
    <w:name w:val="Heading App FiTitle"/>
    <w:basedOn w:val="Normal"/>
    <w:next w:val="Paragraph"/>
    <w:rsid w:val="000A2B56"/>
    <w:pPr>
      <w:keepNext/>
      <w:tabs>
        <w:tab w:val="left" w:pos="1584"/>
      </w:tabs>
      <w:spacing w:after="57" w:line="280" w:lineRule="exact"/>
      <w:ind w:left="1584" w:hanging="1584"/>
      <w:outlineLvl w:val="4"/>
    </w:pPr>
    <w:rPr>
      <w:rFonts w:ascii="Arial" w:eastAsia="SimSun" w:hAnsi="Arial" w:cs="Times New Roman"/>
      <w:b/>
      <w:color w:val="080808"/>
      <w:sz w:val="24"/>
      <w:szCs w:val="24"/>
      <w:lang w:val="en-US" w:eastAsia="zh-CN"/>
    </w:rPr>
  </w:style>
  <w:style w:type="paragraph" w:customStyle="1" w:styleId="HeadingAppPhTitle">
    <w:name w:val="Heading App PhTitle"/>
    <w:basedOn w:val="HeadingAppFiTitle"/>
    <w:next w:val="Paragraph"/>
    <w:rsid w:val="000A2B56"/>
    <w:rPr>
      <w:color w:val="1C1C1C"/>
    </w:rPr>
  </w:style>
  <w:style w:type="paragraph" w:customStyle="1" w:styleId="HeadingFigureFiTitle">
    <w:name w:val="Heading Figure FiTitle"/>
    <w:basedOn w:val="Normal"/>
    <w:next w:val="Paragraph"/>
    <w:rsid w:val="000A2B56"/>
    <w:pPr>
      <w:keepNext/>
      <w:tabs>
        <w:tab w:val="left" w:pos="1152"/>
      </w:tabs>
      <w:spacing w:before="113" w:after="57" w:line="280" w:lineRule="exact"/>
      <w:ind w:left="1152" w:hanging="1152"/>
      <w:outlineLvl w:val="6"/>
    </w:pPr>
    <w:rPr>
      <w:rFonts w:ascii="Arial" w:eastAsia="SimSun" w:hAnsi="Arial" w:cs="Times New Roman"/>
      <w:b/>
      <w:sz w:val="24"/>
      <w:szCs w:val="24"/>
      <w:lang w:val="en-US" w:eastAsia="zh-CN"/>
    </w:rPr>
  </w:style>
  <w:style w:type="paragraph" w:customStyle="1" w:styleId="HeadingFigurePhTitle">
    <w:name w:val="Heading Figure PhTitle"/>
    <w:basedOn w:val="Normal"/>
    <w:next w:val="Paragraph"/>
    <w:rsid w:val="000A2B56"/>
    <w:pPr>
      <w:keepNext/>
      <w:tabs>
        <w:tab w:val="left" w:pos="1152"/>
      </w:tabs>
      <w:spacing w:before="113" w:after="57" w:line="280" w:lineRule="exact"/>
      <w:ind w:left="1152" w:hanging="1152"/>
      <w:outlineLvl w:val="6"/>
    </w:pPr>
    <w:rPr>
      <w:rFonts w:ascii="Arial" w:eastAsia="SimSun" w:hAnsi="Arial" w:cs="Times New Roman"/>
      <w:b/>
      <w:sz w:val="24"/>
      <w:szCs w:val="24"/>
      <w:lang w:val="en-US" w:eastAsia="zh-CN"/>
    </w:rPr>
  </w:style>
  <w:style w:type="paragraph" w:customStyle="1" w:styleId="HeadingTableFiTitle">
    <w:name w:val="Heading Table FiTitle"/>
    <w:basedOn w:val="Normal"/>
    <w:next w:val="Paragraph"/>
    <w:rsid w:val="000A2B56"/>
    <w:pPr>
      <w:keepNext/>
      <w:tabs>
        <w:tab w:val="left" w:pos="1152"/>
      </w:tabs>
      <w:spacing w:before="113" w:after="57" w:line="280" w:lineRule="exact"/>
      <w:ind w:left="1152" w:hanging="1152"/>
      <w:outlineLvl w:val="6"/>
    </w:pPr>
    <w:rPr>
      <w:rFonts w:ascii="Arial" w:eastAsia="SimSun" w:hAnsi="Arial" w:cs="Times New Roman"/>
      <w:b/>
      <w:color w:val="111111"/>
      <w:sz w:val="24"/>
      <w:szCs w:val="24"/>
      <w:lang w:val="en-US" w:eastAsia="zh-CN"/>
    </w:rPr>
  </w:style>
  <w:style w:type="paragraph" w:customStyle="1" w:styleId="HeadingTablePhTitle">
    <w:name w:val="Heading Table PhTitle"/>
    <w:basedOn w:val="HeadingTableFiTitle"/>
    <w:next w:val="Paragraph"/>
    <w:rsid w:val="000A2B56"/>
    <w:rPr>
      <w:color w:val="292929"/>
    </w:rPr>
  </w:style>
  <w:style w:type="paragraph" w:customStyle="1" w:styleId="BodytextAgency">
    <w:name w:val="Body text (Agency)"/>
    <w:basedOn w:val="Normal"/>
    <w:qFormat/>
    <w:rsid w:val="000A2B56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paragraph" w:styleId="TOC6">
    <w:name w:val="toc 6"/>
    <w:basedOn w:val="Normal"/>
    <w:next w:val="Normal"/>
    <w:autoRedefine/>
    <w:rsid w:val="000A2B56"/>
    <w:pPr>
      <w:spacing w:after="0" w:line="240" w:lineRule="auto"/>
      <w:ind w:left="1200"/>
    </w:pPr>
    <w:rPr>
      <w:rFonts w:ascii="Arial" w:eastAsia="SimSun" w:hAnsi="Arial" w:cs="Times New Roman"/>
      <w:sz w:val="24"/>
      <w:szCs w:val="24"/>
      <w:lang w:val="en-US" w:eastAsia="zh-CN"/>
    </w:rPr>
  </w:style>
  <w:style w:type="paragraph" w:customStyle="1" w:styleId="HeadingcentredAgency">
    <w:name w:val="Heading centred (Agency)"/>
    <w:basedOn w:val="No-numheading1Agency"/>
    <w:next w:val="BodytextAgency"/>
    <w:qFormat/>
    <w:rsid w:val="000A2B56"/>
    <w:pPr>
      <w:jc w:val="center"/>
    </w:pPr>
  </w:style>
  <w:style w:type="paragraph" w:customStyle="1" w:styleId="No-numheading1Agency">
    <w:name w:val="No-num heading 1 (Agency)"/>
    <w:basedOn w:val="Normal"/>
    <w:next w:val="BodytextAgency"/>
    <w:qFormat/>
    <w:rsid w:val="000A2B56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0A2B56"/>
    <w:pPr>
      <w:spacing w:after="0" w:line="276" w:lineRule="auto"/>
      <w:ind w:left="720"/>
      <w:contextualSpacing/>
    </w:pPr>
    <w:rPr>
      <w:rFonts w:ascii="Calibri" w:eastAsia="PMingLiU" w:hAnsi="Calibri" w:cs="Times New Roman"/>
      <w:lang w:val="en-US" w:eastAsia="zh-TW"/>
    </w:rPr>
  </w:style>
  <w:style w:type="paragraph" w:customStyle="1" w:styleId="Default">
    <w:name w:val="Default"/>
    <w:rsid w:val="000A2B56"/>
    <w:pPr>
      <w:autoSpaceDE w:val="0"/>
      <w:autoSpaceDN w:val="0"/>
      <w:adjustRightInd w:val="0"/>
      <w:spacing w:after="0" w:line="240" w:lineRule="auto"/>
    </w:pPr>
    <w:rPr>
      <w:rFonts w:ascii="Verdana" w:eastAsia="PMingLiU" w:hAnsi="Verdana" w:cs="Verdana"/>
      <w:color w:val="000000"/>
      <w:sz w:val="24"/>
      <w:szCs w:val="24"/>
      <w:lang w:eastAsia="zh-TW"/>
    </w:rPr>
  </w:style>
  <w:style w:type="paragraph" w:styleId="NormalWeb">
    <w:name w:val="Normal (Web)"/>
    <w:basedOn w:val="Normal"/>
    <w:uiPriority w:val="99"/>
    <w:unhideWhenUsed/>
    <w:rsid w:val="000A2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TW"/>
    </w:rPr>
  </w:style>
  <w:style w:type="paragraph" w:customStyle="1" w:styleId="Greeninstructionpara">
    <w:name w:val="Green instruction para"/>
    <w:basedOn w:val="Normal"/>
    <w:link w:val="GreeninstructionparaChar"/>
    <w:qFormat/>
    <w:rsid w:val="000A2B56"/>
    <w:pPr>
      <w:spacing w:after="120" w:line="280" w:lineRule="exact"/>
    </w:pPr>
    <w:rPr>
      <w:rFonts w:ascii="Arial" w:eastAsia="SimSun" w:hAnsi="Arial" w:cs="Times New Roman"/>
      <w:b/>
      <w:i/>
      <w:color w:val="008000"/>
      <w:sz w:val="20"/>
      <w:szCs w:val="20"/>
      <w:lang w:val="en-US" w:eastAsia="zh-CN"/>
    </w:rPr>
  </w:style>
  <w:style w:type="character" w:customStyle="1" w:styleId="GreeninstructionparaChar">
    <w:name w:val="Green instruction para Char"/>
    <w:link w:val="Greeninstructionpara"/>
    <w:rsid w:val="000A2B56"/>
    <w:rPr>
      <w:rFonts w:ascii="Arial" w:eastAsia="SimSun" w:hAnsi="Arial" w:cs="Times New Roman"/>
      <w:b/>
      <w:i/>
      <w:color w:val="008000"/>
      <w:sz w:val="20"/>
      <w:szCs w:val="20"/>
      <w:lang w:eastAsia="zh-CN"/>
    </w:rPr>
  </w:style>
  <w:style w:type="paragraph" w:customStyle="1" w:styleId="Normal1">
    <w:name w:val="Normal1"/>
    <w:rsid w:val="000A2B56"/>
    <w:pPr>
      <w:spacing w:after="0" w:line="240" w:lineRule="auto"/>
    </w:pPr>
    <w:rPr>
      <w:rFonts w:ascii="Arial" w:eastAsia="Arial" w:hAnsi="Arial" w:cs="Arial"/>
      <w:color w:val="000000"/>
      <w:sz w:val="24"/>
      <w:szCs w:val="24"/>
    </w:rPr>
  </w:style>
  <w:style w:type="character" w:customStyle="1" w:styleId="Greentextembedded">
    <w:name w:val="Green text embedded"/>
    <w:qFormat/>
    <w:rsid w:val="000A2B56"/>
    <w:rPr>
      <w:rFonts w:ascii="Arial" w:hAnsi="Arial"/>
      <w:b/>
      <w:i/>
      <w:color w:val="008000"/>
      <w:sz w:val="20"/>
      <w:u w:val="none"/>
      <w:lang w:eastAsia="zh-CN"/>
    </w:rPr>
  </w:style>
  <w:style w:type="paragraph" w:customStyle="1" w:styleId="AbbreviationTable">
    <w:name w:val="Abbreviation Table"/>
    <w:basedOn w:val="Normal1"/>
    <w:rsid w:val="000A2B56"/>
    <w:pPr>
      <w:keepLines/>
      <w:spacing w:before="50" w:after="50"/>
    </w:pPr>
    <w:rPr>
      <w:rFonts w:eastAsia="Times New Roman"/>
      <w:sz w:val="22"/>
      <w:szCs w:val="22"/>
    </w:rPr>
  </w:style>
  <w:style w:type="paragraph" w:customStyle="1" w:styleId="AppendixhospcausbulletJA">
    <w:name w:val="Appendix hosp caus bullet (JA)"/>
    <w:basedOn w:val="Paragraph"/>
    <w:rsid w:val="000A2B56"/>
    <w:pPr>
      <w:keepLines/>
      <w:numPr>
        <w:numId w:val="9"/>
      </w:numPr>
      <w:spacing w:after="100" w:line="240" w:lineRule="auto"/>
      <w:ind w:left="454" w:hanging="284"/>
      <w:contextualSpacing/>
    </w:pPr>
    <w:rPr>
      <w:sz w:val="18"/>
    </w:rPr>
  </w:style>
  <w:style w:type="paragraph" w:customStyle="1" w:styleId="AppendixtextJA">
    <w:name w:val="Appendix text (JA)"/>
    <w:basedOn w:val="Paragraph"/>
    <w:rsid w:val="000A2B56"/>
    <w:pPr>
      <w:spacing w:after="60" w:line="288" w:lineRule="auto"/>
    </w:pPr>
    <w:rPr>
      <w:sz w:val="20"/>
    </w:rPr>
  </w:style>
  <w:style w:type="paragraph" w:styleId="FootnoteText">
    <w:name w:val="footnote text"/>
    <w:basedOn w:val="Normal"/>
    <w:link w:val="FootnoteTextChar"/>
    <w:rsid w:val="000A2B56"/>
    <w:pPr>
      <w:spacing w:after="0" w:line="240" w:lineRule="auto"/>
    </w:pPr>
    <w:rPr>
      <w:rFonts w:ascii="Arial" w:eastAsia="SimSun" w:hAnsi="Arial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rsid w:val="000A2B56"/>
    <w:rPr>
      <w:rFonts w:ascii="Arial" w:eastAsia="SimSun" w:hAnsi="Arial" w:cs="Times New Roman"/>
      <w:sz w:val="20"/>
      <w:szCs w:val="20"/>
      <w:lang w:eastAsia="zh-CN"/>
    </w:rPr>
  </w:style>
  <w:style w:type="character" w:styleId="FootnoteReference">
    <w:name w:val="footnote reference"/>
    <w:rsid w:val="000A2B56"/>
    <w:rPr>
      <w:vertAlign w:val="superscript"/>
    </w:rPr>
  </w:style>
  <w:style w:type="character" w:styleId="FollowedHyperlink">
    <w:name w:val="FollowedHyperlink"/>
    <w:basedOn w:val="DefaultParagraphFont"/>
    <w:rsid w:val="000A2B5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F69E1"/>
    <w:pPr>
      <w:spacing w:after="0" w:line="240" w:lineRule="auto"/>
    </w:pPr>
    <w:rPr>
      <w:rFonts w:eastAsiaTheme="minorEastAsia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165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7542F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F7542F"/>
    <w:rPr>
      <w:rFonts w:ascii="Times New Roman" w:eastAsiaTheme="minorEastAsia" w:hAnsi="Times New Roman" w:cs="Times New Roman"/>
      <w:noProof/>
      <w:sz w:val="20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7542F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F7542F"/>
    <w:rPr>
      <w:rFonts w:ascii="Times New Roman" w:eastAsiaTheme="minorEastAsia" w:hAnsi="Times New Roman" w:cs="Times New Roman"/>
      <w:noProof/>
      <w:sz w:val="20"/>
      <w:szCs w:val="24"/>
      <w:lang w:eastAsia="zh-CN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772A5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04F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43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B73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4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7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8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1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7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4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9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32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2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Franz.Schaefer@med.uni-heidelberg.de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64BB557D9A0242B065B5471601AE1E" ma:contentTypeVersion="12" ma:contentTypeDescription="Create a new document." ma:contentTypeScope="" ma:versionID="a630ced0a03428026ad4fe565ec8d05d">
  <xsd:schema xmlns:xsd="http://www.w3.org/2001/XMLSchema" xmlns:xs="http://www.w3.org/2001/XMLSchema" xmlns:p="http://schemas.microsoft.com/office/2006/metadata/properties" xmlns:ns3="7dd3a075-5f5b-4950-8469-5866fce72c67" xmlns:ns4="aee39309-5d00-45b7-832e-73df44641417" targetNamespace="http://schemas.microsoft.com/office/2006/metadata/properties" ma:root="true" ma:fieldsID="2d3821a0542f9b6386fefc51686c17d5" ns3:_="" ns4:_="">
    <xsd:import namespace="7dd3a075-5f5b-4950-8469-5866fce72c67"/>
    <xsd:import namespace="aee39309-5d00-45b7-832e-73df446414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d3a075-5f5b-4950-8469-5866fce72c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e39309-5d00-45b7-832e-73df4464141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0F217-7C84-4850-8FA1-A593AF6C88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d3a075-5f5b-4950-8469-5866fce72c67"/>
    <ds:schemaRef ds:uri="aee39309-5d00-45b7-832e-73df446414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D6562F-C8AE-452B-8A65-BED4AA0AD2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B1B7BC-A37C-47CF-98F0-8358B5BF7A94}">
  <ds:schemaRefs>
    <ds:schemaRef ds:uri="http://schemas.microsoft.com/office/infopath/2007/PartnerControls"/>
    <ds:schemaRef ds:uri="7dd3a075-5f5b-4950-8469-5866fce72c67"/>
    <ds:schemaRef ds:uri="http://purl.org/dc/dcmitype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aee39309-5d00-45b7-832e-73df44641417"/>
    <ds:schemaRef ds:uri="http://www.w3.org/XML/1998/namespac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F6D68BBF-89C1-4A1A-BF6B-3EF6AA49D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5</Words>
  <Characters>4990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Porteous (HI)</dc:creator>
  <cp:keywords/>
  <dc:description/>
  <cp:lastModifiedBy>Bob Thompson</cp:lastModifiedBy>
  <cp:revision>2</cp:revision>
  <cp:lastPrinted>2022-07-18T13:46:00Z</cp:lastPrinted>
  <dcterms:created xsi:type="dcterms:W3CDTF">2023-04-10T22:36:00Z</dcterms:created>
  <dcterms:modified xsi:type="dcterms:W3CDTF">2023-04-10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64BB557D9A0242B065B5471601AE1E</vt:lpwstr>
  </property>
</Properties>
</file>